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D94B7" w14:textId="1B5D9659" w:rsidR="00080FC2" w:rsidRDefault="00080FC2" w:rsidP="00080FC2">
      <w:pPr>
        <w:jc w:val="center"/>
        <w:rPr>
          <w:b/>
          <w:bCs/>
          <w:sz w:val="28"/>
          <w:szCs w:val="21"/>
        </w:rPr>
      </w:pPr>
      <w:r w:rsidRPr="00D14A31">
        <w:rPr>
          <w:b/>
          <w:bCs/>
          <w:sz w:val="28"/>
          <w:szCs w:val="21"/>
        </w:rPr>
        <w:t>Supplementary Materials</w:t>
      </w:r>
      <w:r w:rsidR="002470CF">
        <w:rPr>
          <w:b/>
          <w:bCs/>
          <w:sz w:val="28"/>
          <w:szCs w:val="21"/>
        </w:rPr>
        <w:t xml:space="preserve"> for</w:t>
      </w:r>
    </w:p>
    <w:p w14:paraId="44901327" w14:textId="3D2E02F6" w:rsidR="002470CF" w:rsidRDefault="002470CF" w:rsidP="002470CF">
      <w:pPr>
        <w:rPr>
          <w:b/>
          <w:bCs/>
          <w:sz w:val="28"/>
          <w:szCs w:val="21"/>
        </w:rPr>
      </w:pPr>
    </w:p>
    <w:p w14:paraId="48288C58" w14:textId="77777777" w:rsidR="002470CF" w:rsidRPr="00D14A31" w:rsidRDefault="002470CF" w:rsidP="002470CF">
      <w:pPr>
        <w:pStyle w:val="Head"/>
      </w:pPr>
      <w:r w:rsidRPr="00D14A31">
        <w:rPr>
          <w:rFonts w:eastAsia="Arial"/>
        </w:rPr>
        <w:t>CXCL1: A new diagnostic biomarker for human tuberculosis discovered using Diversity Outbred mice.</w:t>
      </w:r>
    </w:p>
    <w:p w14:paraId="569CDD57" w14:textId="0538D970" w:rsidR="002470CF" w:rsidRPr="002470CF" w:rsidRDefault="002470CF" w:rsidP="002470CF">
      <w:pPr>
        <w:pStyle w:val="Authors"/>
        <w:jc w:val="left"/>
        <w:rPr>
          <w:vertAlign w:val="superscript"/>
        </w:rPr>
      </w:pPr>
      <w:r w:rsidRPr="00D14A31">
        <w:rPr>
          <w:b/>
        </w:rPr>
        <w:t>Authors:</w:t>
      </w:r>
      <w:r w:rsidRPr="00D14A31">
        <w:t xml:space="preserve"> </w:t>
      </w:r>
      <w:bookmarkStart w:id="0" w:name="_Hlk42106294"/>
      <w:r w:rsidRPr="00D14A31">
        <w:t xml:space="preserve">Deniz </w:t>
      </w:r>
      <w:proofErr w:type="spellStart"/>
      <w:r w:rsidRPr="00D14A31">
        <w:t>Koyuncu</w:t>
      </w:r>
      <w:proofErr w:type="spellEnd"/>
      <w:r w:rsidRPr="00D14A31">
        <w:t xml:space="preserve">, </w:t>
      </w:r>
      <w:bookmarkStart w:id="1" w:name="_Hlk47100009"/>
      <w:r w:rsidR="00FD637F" w:rsidRPr="00FD637F">
        <w:t>Muhammad</w:t>
      </w:r>
      <w:r w:rsidRPr="00D14A31">
        <w:t xml:space="preserve"> Khalid Khan </w:t>
      </w:r>
      <w:proofErr w:type="spellStart"/>
      <w:r w:rsidRPr="00D14A31">
        <w:t>Niazi</w:t>
      </w:r>
      <w:proofErr w:type="spellEnd"/>
      <w:r w:rsidRPr="00D14A31">
        <w:t xml:space="preserve">, Thomas </w:t>
      </w:r>
      <w:proofErr w:type="spellStart"/>
      <w:r w:rsidRPr="00D14A31">
        <w:t>Tavolara</w:t>
      </w:r>
      <w:proofErr w:type="spellEnd"/>
      <w:r w:rsidRPr="00D14A31">
        <w:t xml:space="preserve">, Claudia </w:t>
      </w:r>
      <w:proofErr w:type="spellStart"/>
      <w:r w:rsidRPr="00D14A31">
        <w:t>Abeijon</w:t>
      </w:r>
      <w:proofErr w:type="spellEnd"/>
      <w:r w:rsidRPr="00D14A31">
        <w:t xml:space="preserve">, Melanie </w:t>
      </w:r>
      <w:r w:rsidR="009153B5">
        <w:t xml:space="preserve">L. </w:t>
      </w:r>
      <w:proofErr w:type="spellStart"/>
      <w:r w:rsidRPr="00D14A31">
        <w:t>Ginese</w:t>
      </w:r>
      <w:proofErr w:type="spellEnd"/>
      <w:r w:rsidRPr="00D14A31">
        <w:t xml:space="preserve">, </w:t>
      </w:r>
      <w:proofErr w:type="spellStart"/>
      <w:r w:rsidRPr="00D14A31">
        <w:t>Yanghui</w:t>
      </w:r>
      <w:proofErr w:type="spellEnd"/>
      <w:r w:rsidRPr="00D14A31">
        <w:t xml:space="preserve"> Liao, Carolyn Mark, Aubrey Specht, Adam C</w:t>
      </w:r>
      <w:r w:rsidR="009153B5">
        <w:t>.</w:t>
      </w:r>
      <w:r w:rsidRPr="00D14A31">
        <w:t xml:space="preserve"> Gower, Blanca I. Restrepo, Daniel M</w:t>
      </w:r>
      <w:r w:rsidR="00340BAF">
        <w:t>.</w:t>
      </w:r>
      <w:r w:rsidRPr="00D14A31">
        <w:t xml:space="preserve"> </w:t>
      </w:r>
      <w:proofErr w:type="spellStart"/>
      <w:r w:rsidRPr="00D14A31">
        <w:t>Gatti</w:t>
      </w:r>
      <w:proofErr w:type="spellEnd"/>
      <w:r w:rsidRPr="00D14A31">
        <w:t xml:space="preserve">, Igor </w:t>
      </w:r>
      <w:proofErr w:type="spellStart"/>
      <w:r w:rsidRPr="00D14A31">
        <w:t>Kramnik</w:t>
      </w:r>
      <w:proofErr w:type="spellEnd"/>
      <w:r w:rsidRPr="00D14A31">
        <w:t xml:space="preserve">, </w:t>
      </w:r>
      <w:proofErr w:type="spellStart"/>
      <w:r w:rsidRPr="00D14A31">
        <w:t>Metin</w:t>
      </w:r>
      <w:proofErr w:type="spellEnd"/>
      <w:r w:rsidRPr="00D14A31">
        <w:t xml:space="preserve"> </w:t>
      </w:r>
      <w:proofErr w:type="spellStart"/>
      <w:r w:rsidRPr="00D14A31">
        <w:t>Gurcan</w:t>
      </w:r>
      <w:proofErr w:type="spellEnd"/>
      <w:r w:rsidRPr="00D14A31">
        <w:t xml:space="preserve">, </w:t>
      </w:r>
      <w:bookmarkEnd w:id="1"/>
      <w:r w:rsidRPr="00D14A31">
        <w:t>B</w:t>
      </w:r>
      <w:r w:rsidRPr="00D14A31">
        <w:rPr>
          <w:lang w:val="tr-TR"/>
        </w:rPr>
        <w:t>ü</w:t>
      </w:r>
      <w:r w:rsidRPr="00D14A31">
        <w:t xml:space="preserve">lent </w:t>
      </w:r>
      <w:proofErr w:type="spellStart"/>
      <w:r w:rsidRPr="00D14A31">
        <w:t>Yener</w:t>
      </w:r>
      <w:proofErr w:type="spellEnd"/>
      <w:r w:rsidRPr="00D14A31">
        <w:t>,</w:t>
      </w:r>
      <w:r w:rsidRPr="00D14A31">
        <w:rPr>
          <w:vertAlign w:val="superscript"/>
        </w:rPr>
        <w:t xml:space="preserve"> </w:t>
      </w:r>
      <w:r w:rsidRPr="00D14A31">
        <w:t>Gillian Beamer</w:t>
      </w:r>
      <w:bookmarkEnd w:id="0"/>
    </w:p>
    <w:p w14:paraId="29347900" w14:textId="77777777" w:rsidR="002470CF" w:rsidRPr="00D14A31" w:rsidRDefault="002470CF" w:rsidP="00080FC2">
      <w:pPr>
        <w:jc w:val="center"/>
        <w:rPr>
          <w:b/>
          <w:bCs/>
          <w:sz w:val="28"/>
          <w:szCs w:val="21"/>
        </w:rPr>
      </w:pPr>
    </w:p>
    <w:p w14:paraId="538F26B7" w14:textId="77777777" w:rsidR="00080FC2" w:rsidRPr="00D14A31" w:rsidRDefault="00080FC2" w:rsidP="00080FC2">
      <w:pPr>
        <w:rPr>
          <w:b/>
          <w:bCs/>
        </w:rPr>
      </w:pPr>
    </w:p>
    <w:p w14:paraId="35CD2C99" w14:textId="77777777" w:rsidR="00080FC2" w:rsidRPr="00D14A31" w:rsidRDefault="00080FC2" w:rsidP="00080FC2">
      <w:pPr>
        <w:rPr>
          <w:sz w:val="24"/>
          <w:szCs w:val="24"/>
        </w:rPr>
      </w:pPr>
      <w:r w:rsidRPr="00D14A31">
        <w:rPr>
          <w:sz w:val="24"/>
          <w:szCs w:val="24"/>
        </w:rPr>
        <w:t>Includes the following:</w:t>
      </w:r>
    </w:p>
    <w:p w14:paraId="1B34B590" w14:textId="77777777" w:rsidR="00080FC2" w:rsidRPr="00D14A31" w:rsidRDefault="00080FC2" w:rsidP="00080FC2">
      <w:pPr>
        <w:rPr>
          <w:sz w:val="24"/>
          <w:szCs w:val="24"/>
        </w:rPr>
      </w:pPr>
    </w:p>
    <w:p w14:paraId="56BF7732" w14:textId="77777777" w:rsidR="00080FC2" w:rsidRPr="00D14A31" w:rsidRDefault="00080FC2" w:rsidP="00080FC2">
      <w:pPr>
        <w:rPr>
          <w:sz w:val="24"/>
          <w:szCs w:val="24"/>
        </w:rPr>
      </w:pPr>
      <w:r w:rsidRPr="00D14A31">
        <w:rPr>
          <w:sz w:val="24"/>
          <w:szCs w:val="24"/>
        </w:rPr>
        <w:t>Supplementary Methods</w:t>
      </w:r>
    </w:p>
    <w:p w14:paraId="6ABCAC80" w14:textId="77777777" w:rsidR="007A488F" w:rsidRPr="00D14A31" w:rsidRDefault="00080FC2" w:rsidP="00080FC2">
      <w:pPr>
        <w:rPr>
          <w:sz w:val="24"/>
          <w:szCs w:val="24"/>
        </w:rPr>
      </w:pPr>
      <w:r w:rsidRPr="00D14A31">
        <w:rPr>
          <w:sz w:val="24"/>
          <w:szCs w:val="24"/>
        </w:rPr>
        <w:t>Supplementary Text</w:t>
      </w:r>
    </w:p>
    <w:p w14:paraId="272A3C44" w14:textId="1A59B3DB" w:rsidR="00080FC2" w:rsidRPr="00D14A31" w:rsidRDefault="007A488F" w:rsidP="0019234F">
      <w:pPr>
        <w:rPr>
          <w:b/>
          <w:bCs/>
          <w:kern w:val="32"/>
          <w:szCs w:val="24"/>
        </w:rPr>
      </w:pPr>
      <w:r w:rsidRPr="00D14A31">
        <w:rPr>
          <w:sz w:val="24"/>
          <w:szCs w:val="24"/>
        </w:rPr>
        <w:t>Supplementary</w:t>
      </w:r>
      <w:r w:rsidRPr="00D14A31">
        <w:rPr>
          <w:b/>
          <w:bCs/>
          <w:sz w:val="24"/>
          <w:szCs w:val="24"/>
        </w:rPr>
        <w:t xml:space="preserve"> </w:t>
      </w:r>
      <w:r w:rsidRPr="00D14A31">
        <w:rPr>
          <w:sz w:val="24"/>
          <w:szCs w:val="24"/>
        </w:rPr>
        <w:t>References</w:t>
      </w:r>
      <w:r w:rsidR="00080FC2" w:rsidRPr="00D14A31">
        <w:rPr>
          <w:b/>
          <w:bCs/>
        </w:rPr>
        <w:br w:type="page"/>
      </w:r>
    </w:p>
    <w:p w14:paraId="1A56B520" w14:textId="255767C5" w:rsidR="00080FC2" w:rsidRPr="00D14A31" w:rsidRDefault="00080FC2" w:rsidP="00080FC2"/>
    <w:p w14:paraId="031101CB" w14:textId="77777777" w:rsidR="00080FC2" w:rsidRPr="00D14A31" w:rsidRDefault="00080FC2" w:rsidP="00080FC2">
      <w:pPr>
        <w:rPr>
          <w:b/>
          <w:bCs/>
          <w:sz w:val="24"/>
          <w:szCs w:val="24"/>
        </w:rPr>
      </w:pPr>
      <w:r w:rsidRPr="00D14A31">
        <w:rPr>
          <w:b/>
          <w:bCs/>
          <w:sz w:val="24"/>
          <w:szCs w:val="24"/>
        </w:rPr>
        <w:t>Supplementary Methods</w:t>
      </w:r>
    </w:p>
    <w:p w14:paraId="3E7E78C7" w14:textId="0522950A" w:rsidR="00080FC2" w:rsidRPr="00D14A31" w:rsidRDefault="00080FC2" w:rsidP="00080FC2">
      <w:pPr>
        <w:rPr>
          <w:b/>
          <w:bCs/>
          <w:sz w:val="24"/>
          <w:szCs w:val="24"/>
        </w:rPr>
      </w:pPr>
    </w:p>
    <w:p w14:paraId="1ABC4D11" w14:textId="4F23BF0A" w:rsidR="007F41A7" w:rsidRPr="00D14A31" w:rsidRDefault="007F41A7" w:rsidP="00080FC2">
      <w:pPr>
        <w:rPr>
          <w:b/>
          <w:bCs/>
          <w:sz w:val="24"/>
          <w:szCs w:val="24"/>
        </w:rPr>
      </w:pPr>
      <w:r w:rsidRPr="00D14A31">
        <w:rPr>
          <w:b/>
          <w:bCs/>
          <w:sz w:val="24"/>
          <w:szCs w:val="24"/>
        </w:rPr>
        <w:t xml:space="preserve">Sensitivity, Specificity and </w:t>
      </w:r>
      <w:r w:rsidR="0089253B" w:rsidRPr="00D14A31">
        <w:rPr>
          <w:b/>
          <w:bCs/>
          <w:sz w:val="24"/>
          <w:szCs w:val="24"/>
        </w:rPr>
        <w:t>AUC</w:t>
      </w:r>
    </w:p>
    <w:p w14:paraId="075D0D1F" w14:textId="7F184BD5" w:rsidR="007F41A7" w:rsidRPr="00D14A31" w:rsidRDefault="007F41A7" w:rsidP="00080FC2">
      <w:pPr>
        <w:rPr>
          <w:b/>
          <w:bCs/>
          <w:sz w:val="24"/>
          <w:szCs w:val="24"/>
        </w:rPr>
      </w:pPr>
    </w:p>
    <w:p w14:paraId="62223957" w14:textId="12947CE6" w:rsidR="007F41A7" w:rsidRPr="00D14A31" w:rsidRDefault="007F41A7" w:rsidP="00A07201">
      <w:pPr>
        <w:jc w:val="both"/>
        <w:rPr>
          <w:sz w:val="24"/>
          <w:szCs w:val="24"/>
        </w:rPr>
      </w:pPr>
      <w:r w:rsidRPr="00D14A31">
        <w:rPr>
          <w:sz w:val="24"/>
          <w:szCs w:val="24"/>
        </w:rPr>
        <w:t>Sensitivity is the ratio of the correctly diagnosed positive samples to the total number of positive samples. Specificity is the ratio of the negative samples that were correctly diagnosed to the total number of negative samples.</w:t>
      </w:r>
      <w:r w:rsidR="00A07201" w:rsidRPr="00D14A31">
        <w:rPr>
          <w:sz w:val="24"/>
          <w:szCs w:val="24"/>
        </w:rPr>
        <w:t xml:space="preserve"> As an example, the requirement for a triage test is at least 90% sensitivity and 70% specificity which requires at least 90% of the positive samples and 70% of the negative samples to be correctly diagnosed.</w:t>
      </w:r>
    </w:p>
    <w:p w14:paraId="75703422" w14:textId="77777777" w:rsidR="007F41A7" w:rsidRPr="00D14A31" w:rsidRDefault="007F41A7" w:rsidP="00080FC2">
      <w:pPr>
        <w:rPr>
          <w:sz w:val="24"/>
          <w:szCs w:val="24"/>
        </w:rPr>
      </w:pPr>
    </w:p>
    <w:p w14:paraId="1B0C1284" w14:textId="550545CC" w:rsidR="003E2EFC" w:rsidRPr="00D14A31" w:rsidRDefault="007F41A7" w:rsidP="003E2EFC">
      <w:pPr>
        <w:jc w:val="both"/>
        <w:rPr>
          <w:sz w:val="24"/>
          <w:szCs w:val="24"/>
        </w:rPr>
      </w:pPr>
      <w:r w:rsidRPr="00D14A31">
        <w:rPr>
          <w:sz w:val="24"/>
          <w:szCs w:val="24"/>
        </w:rPr>
        <w:t xml:space="preserve">To calculate AUC, first an ROC curve is drawn. To draw an ROC curve, we first vary the threshold of the classifier and re-diagnose the samples for each threshold. For each threshold, we draw a point on the Cartesian coordinate plane whose x coordinate equals to 1-specificity and y coordinate is equals to the sensitivity. Connecting the dots will result in a monotonically increasing curve which as an example </w:t>
      </w:r>
      <w:r w:rsidR="00B50D1C">
        <w:rPr>
          <w:sz w:val="24"/>
          <w:szCs w:val="24"/>
        </w:rPr>
        <w:t>Fig 5</w:t>
      </w:r>
      <w:r w:rsidRPr="00D14A31">
        <w:rPr>
          <w:sz w:val="24"/>
          <w:szCs w:val="24"/>
        </w:rPr>
        <w:t xml:space="preserve"> can be given. AUC is the area under the resulting curve which can be computed using a numerical integral. AUC is between 0 and 1. Generally a higher AUC is preferable where AUC equals to 1 indicates 100% sensitivity and specificity can be achieved.</w:t>
      </w:r>
      <w:r w:rsidR="003E2EFC">
        <w:rPr>
          <w:sz w:val="24"/>
          <w:szCs w:val="24"/>
        </w:rPr>
        <w:t xml:space="preserve"> The AUC values with the confidence intervals in the S5 Table are calculated </w:t>
      </w:r>
      <w:r w:rsidR="003E2EFC" w:rsidRPr="003E2EFC">
        <w:rPr>
          <w:sz w:val="24"/>
          <w:szCs w:val="24"/>
        </w:rPr>
        <w:t xml:space="preserve">using </w:t>
      </w:r>
      <w:proofErr w:type="spellStart"/>
      <w:r w:rsidR="003E2EFC" w:rsidRPr="003E2EFC">
        <w:rPr>
          <w:sz w:val="24"/>
          <w:szCs w:val="24"/>
        </w:rPr>
        <w:t>pROC</w:t>
      </w:r>
      <w:proofErr w:type="spellEnd"/>
      <w:r w:rsidR="003E2EFC" w:rsidRPr="003E2EFC">
        <w:rPr>
          <w:sz w:val="24"/>
          <w:szCs w:val="24"/>
        </w:rPr>
        <w:t xml:space="preserve"> [1].</w:t>
      </w:r>
    </w:p>
    <w:p w14:paraId="224CB2F8" w14:textId="77777777" w:rsidR="007F41A7" w:rsidRPr="00D14A31" w:rsidRDefault="007F41A7" w:rsidP="00080FC2">
      <w:pPr>
        <w:rPr>
          <w:b/>
          <w:bCs/>
          <w:sz w:val="24"/>
          <w:szCs w:val="24"/>
        </w:rPr>
      </w:pPr>
    </w:p>
    <w:p w14:paraId="2CA0F449" w14:textId="55F4AC17" w:rsidR="005137CA" w:rsidRPr="00D14A31" w:rsidRDefault="005137CA" w:rsidP="00080FC2">
      <w:pPr>
        <w:rPr>
          <w:b/>
          <w:bCs/>
          <w:sz w:val="24"/>
          <w:szCs w:val="24"/>
        </w:rPr>
      </w:pPr>
      <w:r w:rsidRPr="00D14A31">
        <w:rPr>
          <w:b/>
          <w:bCs/>
          <w:sz w:val="24"/>
          <w:szCs w:val="24"/>
        </w:rPr>
        <w:t>Selecting the representative classification algorithms</w:t>
      </w:r>
    </w:p>
    <w:p w14:paraId="28C160F8" w14:textId="77777777" w:rsidR="005137CA" w:rsidRPr="00D14A31" w:rsidRDefault="005137CA" w:rsidP="005137CA">
      <w:pPr>
        <w:pStyle w:val="SMText"/>
        <w:rPr>
          <w:rFonts w:eastAsia="Arial"/>
        </w:rPr>
      </w:pPr>
    </w:p>
    <w:p w14:paraId="09DAF6E7" w14:textId="5EFF4114" w:rsidR="00D14AF4" w:rsidRPr="00D14A31" w:rsidRDefault="00786CEB" w:rsidP="00D14AF4">
      <w:pPr>
        <w:pStyle w:val="SMText"/>
        <w:rPr>
          <w:rFonts w:eastAsia="Arial"/>
        </w:rPr>
      </w:pPr>
      <w:r w:rsidRPr="00D14A31">
        <w:rPr>
          <w:rFonts w:eastAsia="Arial"/>
        </w:rPr>
        <w:t>To</w:t>
      </w:r>
      <w:r w:rsidR="005137CA" w:rsidRPr="00D14A31">
        <w:rPr>
          <w:rFonts w:eastAsia="Arial"/>
        </w:rPr>
        <w:t xml:space="preserve"> simpl</w:t>
      </w:r>
      <w:r w:rsidRPr="00D14A31">
        <w:rPr>
          <w:rFonts w:eastAsia="Arial"/>
        </w:rPr>
        <w:t>ify</w:t>
      </w:r>
      <w:r w:rsidR="005137CA" w:rsidRPr="00D14A31">
        <w:rPr>
          <w:rFonts w:eastAsia="Arial"/>
        </w:rPr>
        <w:t xml:space="preserve"> analyses</w:t>
      </w:r>
      <w:r w:rsidRPr="00D14A31">
        <w:rPr>
          <w:rFonts w:eastAsia="Arial"/>
        </w:rPr>
        <w:t>,</w:t>
      </w:r>
      <w:r w:rsidR="005137CA" w:rsidRPr="00D14A31">
        <w:rPr>
          <w:rFonts w:eastAsia="Arial"/>
        </w:rPr>
        <w:t xml:space="preserve"> we selected one-representative algorithm from linear and non-linear classification algorithms</w:t>
      </w:r>
      <w:r w:rsidR="00951751" w:rsidRPr="00D14A31">
        <w:rPr>
          <w:rFonts w:eastAsia="Arial"/>
        </w:rPr>
        <w:t xml:space="preserve"> after observing similarity in performance</w:t>
      </w:r>
      <w:r w:rsidR="005137CA" w:rsidRPr="00D14A31">
        <w:rPr>
          <w:rFonts w:eastAsia="Arial"/>
        </w:rPr>
        <w:t>.</w:t>
      </w:r>
      <w:r w:rsidRPr="00D14A31">
        <w:rPr>
          <w:rFonts w:eastAsia="Arial"/>
        </w:rPr>
        <w:t xml:space="preserve"> </w:t>
      </w:r>
      <w:r w:rsidR="005137CA" w:rsidRPr="00D14A31">
        <w:rPr>
          <w:rFonts w:eastAsia="Arial"/>
        </w:rPr>
        <w:t>One factor</w:t>
      </w:r>
      <w:r w:rsidRPr="00D14A31">
        <w:rPr>
          <w:rFonts w:eastAsia="Arial"/>
        </w:rPr>
        <w:t xml:space="preserve"> </w:t>
      </w:r>
      <w:r w:rsidR="005137CA" w:rsidRPr="00D14A31">
        <w:rPr>
          <w:rFonts w:eastAsia="Arial"/>
        </w:rPr>
        <w:t xml:space="preserve">that we </w:t>
      </w:r>
      <w:r w:rsidRPr="00D14A31">
        <w:rPr>
          <w:rFonts w:eastAsia="Arial"/>
        </w:rPr>
        <w:t>considered</w:t>
      </w:r>
      <w:r w:rsidR="005137CA" w:rsidRPr="00D14A31">
        <w:rPr>
          <w:rFonts w:eastAsia="Arial"/>
        </w:rPr>
        <w:t xml:space="preserve"> was the support for estimating probability values since we</w:t>
      </w:r>
      <w:r w:rsidRPr="00D14A31">
        <w:rPr>
          <w:rFonts w:eastAsia="Arial"/>
        </w:rPr>
        <w:t xml:space="preserve"> </w:t>
      </w:r>
      <w:r w:rsidR="00C346A4" w:rsidRPr="00D14A31">
        <w:rPr>
          <w:rFonts w:eastAsia="Arial"/>
        </w:rPr>
        <w:t>were</w:t>
      </w:r>
      <w:r w:rsidR="005137CA" w:rsidRPr="00D14A31">
        <w:rPr>
          <w:rFonts w:eastAsia="Arial"/>
        </w:rPr>
        <w:t xml:space="preserve"> interested in AUC analyses. SVM Linear and SVM RBF by default do not support estimating probabilities</w:t>
      </w:r>
      <w:r w:rsidRPr="00D14A31">
        <w:rPr>
          <w:rFonts w:eastAsia="Arial"/>
        </w:rPr>
        <w:t xml:space="preserve"> and were not pursued</w:t>
      </w:r>
      <w:r w:rsidR="005137CA" w:rsidRPr="00D14A31">
        <w:rPr>
          <w:rFonts w:eastAsia="Arial"/>
        </w:rPr>
        <w:t xml:space="preserve">. Gradient Tree Boosting and Random Forest are more suitable because of the probabilistic formulation of their loss function. Therefore, </w:t>
      </w:r>
      <w:r w:rsidRPr="00D14A31">
        <w:rPr>
          <w:rFonts w:eastAsia="Arial"/>
        </w:rPr>
        <w:t xml:space="preserve">after initial study, </w:t>
      </w:r>
      <w:r w:rsidR="005137CA" w:rsidRPr="00D14A31">
        <w:rPr>
          <w:rFonts w:eastAsia="Arial"/>
        </w:rPr>
        <w:t>we decided to not pursue SVM. Gradient Tree Boosting and Random Forest both use</w:t>
      </w:r>
      <w:r w:rsidRPr="00D14A31">
        <w:rPr>
          <w:rFonts w:eastAsia="Arial"/>
        </w:rPr>
        <w:t xml:space="preserve"> an</w:t>
      </w:r>
      <w:r w:rsidR="005137CA" w:rsidRPr="00D14A31">
        <w:rPr>
          <w:rFonts w:eastAsia="Arial"/>
        </w:rPr>
        <w:t xml:space="preserve"> ensemble of decision trees but Gradient Tree Boosting which </w:t>
      </w:r>
      <w:r w:rsidRPr="00D14A31">
        <w:rPr>
          <w:rFonts w:eastAsia="Arial"/>
        </w:rPr>
        <w:t>use</w:t>
      </w:r>
      <w:r w:rsidR="005137CA" w:rsidRPr="00D14A31">
        <w:rPr>
          <w:rFonts w:eastAsia="Arial"/>
        </w:rPr>
        <w:t>s gradient boosting is empirically shown to have a higher performance</w:t>
      </w:r>
      <w:r w:rsidR="005C1583" w:rsidRPr="00D14A31">
        <w:rPr>
          <w:rFonts w:eastAsia="Arial"/>
        </w:rPr>
        <w:t xml:space="preserve"> </w:t>
      </w:r>
      <w:r w:rsidR="006C5830" w:rsidRPr="00D14A31">
        <w:rPr>
          <w:rFonts w:eastAsia="Arial"/>
        </w:rPr>
        <w:fldChar w:fldCharType="begin"/>
      </w:r>
      <w:r w:rsidR="00DE34DB">
        <w:rPr>
          <w:rFonts w:eastAsia="Arial"/>
        </w:rPr>
        <w:instrText xml:space="preserve"> ADDIN EN.CITE &lt;EndNote&gt;&lt;Cite ExcludeYear="1"&gt;&lt;Author&gt;Olson&lt;/Author&gt;&lt;Year&gt;2018&lt;/Year&gt;&lt;RecNum&gt;0&lt;/RecNum&gt;&lt;IDText&gt;Data-driven Advice for Applying Machine Learning to Bioinformatics Problems&lt;/IDText&gt;&lt;DisplayText&gt;[2]&lt;/DisplayText&gt;&lt;record&gt;&lt;dates&gt;&lt;pub-dates&gt;&lt;date&gt;2018/01/07/&lt;/date&gt;&lt;/pub-dates&gt;&lt;year&gt;2018&lt;/year&gt;&lt;/dates&gt;&lt;urls&gt;&lt;related-urls&gt;&lt;url&gt;http://arxiv.org/abs/1708.05070&lt;/url&gt;&lt;url&gt;https://arxiv.org/abs/1708.05070&lt;/url&gt;&lt;/related-urls&gt;&lt;/urls&gt;&lt;titles&gt;&lt;title&gt;Data-driven Advice for Applying Machine Learning to Bioinformatics Problems&lt;/title&gt;&lt;secondary-title&gt;arXiv:1708.05070 [cs, q-bio, stat]&lt;/secondary-title&gt;&lt;/titles&gt;&lt;urls&gt;&lt;pdf-urls&gt;&lt;url&gt;https://arxiv.org/pdf/1708.05070.pdf&lt;/url&gt;&lt;/pdf-urls&gt;&lt;/urls&gt;&lt;access-date&gt;2021/04/19/21:15:43&lt;/access-date&gt;&lt;contributors&gt;&lt;authors&gt;&lt;author&gt;Olson, Randal S.&lt;/author&gt;&lt;author&gt;La Cava, William&lt;/author&gt;&lt;author&gt;Mustahsan, Zairah&lt;/author&gt;&lt;author&gt;Varik, Akshay&lt;/author&gt;&lt;author&gt;Moore, Jason H.&lt;/author&gt;&lt;/authors&gt;&lt;/contributors&gt;&lt;added-date format="utc"&gt;1620842449&lt;/added-date&gt;&lt;ref-type name="Journal Article"&gt;17&lt;/ref-type&gt;&lt;remote-database-provider&gt;arXiv.org&lt;/remote-database-provider&gt;&lt;rec-number&gt;3085&lt;/rec-number&gt;&lt;last-updated-date format="utc"&gt;1620842449&lt;/last-updated-date&gt;&lt;/record&gt;&lt;/Cite&gt;&lt;/EndNote&gt;</w:instrText>
      </w:r>
      <w:r w:rsidR="006C5830" w:rsidRPr="00D14A31">
        <w:rPr>
          <w:rFonts w:eastAsia="Arial"/>
        </w:rPr>
        <w:fldChar w:fldCharType="separate"/>
      </w:r>
      <w:r w:rsidR="00DE34DB">
        <w:rPr>
          <w:rFonts w:eastAsia="Arial"/>
          <w:noProof/>
        </w:rPr>
        <w:t>[2]</w:t>
      </w:r>
      <w:r w:rsidR="006C5830" w:rsidRPr="00D14A31">
        <w:rPr>
          <w:rFonts w:eastAsia="Arial"/>
        </w:rPr>
        <w:fldChar w:fldCharType="end"/>
      </w:r>
      <w:r w:rsidR="005137CA" w:rsidRPr="00D14A31">
        <w:rPr>
          <w:rFonts w:eastAsia="Arial"/>
        </w:rPr>
        <w:t xml:space="preserve">. </w:t>
      </w:r>
      <w:r w:rsidR="00286F1D" w:rsidRPr="00D14A31">
        <w:rPr>
          <w:rFonts w:eastAsia="Arial"/>
        </w:rPr>
        <w:t>Thus</w:t>
      </w:r>
      <w:r w:rsidRPr="00D14A31">
        <w:rPr>
          <w:rFonts w:eastAsia="Arial"/>
        </w:rPr>
        <w:t>, we selected</w:t>
      </w:r>
      <w:r w:rsidR="005137CA" w:rsidRPr="00D14A31">
        <w:rPr>
          <w:rFonts w:eastAsia="Arial"/>
        </w:rPr>
        <w:t xml:space="preserve"> Gradient Tree Boosting as the non-linear classification algorithm.</w:t>
      </w:r>
      <w:r w:rsidR="00D14AF4" w:rsidRPr="00D14A31">
        <w:rPr>
          <w:rFonts w:eastAsia="Arial"/>
        </w:rPr>
        <w:t xml:space="preserve"> </w:t>
      </w:r>
    </w:p>
    <w:p w14:paraId="7620456C" w14:textId="77777777" w:rsidR="00D14AF4" w:rsidRPr="00D14A31" w:rsidRDefault="00D14AF4" w:rsidP="00D14AF4">
      <w:pPr>
        <w:pStyle w:val="SMText"/>
        <w:rPr>
          <w:rFonts w:eastAsia="Arial"/>
        </w:rPr>
      </w:pPr>
    </w:p>
    <w:p w14:paraId="00A8A75D" w14:textId="685D4864" w:rsidR="00CD3121" w:rsidRPr="00D14A31" w:rsidRDefault="00CD3121" w:rsidP="00D14AF4">
      <w:pPr>
        <w:pStyle w:val="SMText"/>
        <w:rPr>
          <w:rFonts w:eastAsia="Arial"/>
        </w:rPr>
      </w:pPr>
      <w:r w:rsidRPr="00D14A31">
        <w:rPr>
          <w:rFonts w:eastAsia="Arial"/>
        </w:rPr>
        <w:t xml:space="preserve">The </w:t>
      </w:r>
      <w:r w:rsidR="0029449A" w:rsidRPr="00D14A31">
        <w:rPr>
          <w:rFonts w:eastAsia="Arial"/>
        </w:rPr>
        <w:t>first</w:t>
      </w:r>
      <w:r w:rsidR="00065C31" w:rsidRPr="00D14A31">
        <w:rPr>
          <w:rFonts w:eastAsia="Arial"/>
        </w:rPr>
        <w:t xml:space="preserve"> selection</w:t>
      </w:r>
      <w:r w:rsidR="002A238E" w:rsidRPr="00D14A31">
        <w:rPr>
          <w:rFonts w:eastAsia="Arial"/>
        </w:rPr>
        <w:t xml:space="preserve"> Logistic Regression with L1-regularization</w:t>
      </w:r>
      <w:r w:rsidRPr="00D14A31">
        <w:rPr>
          <w:rFonts w:eastAsia="Arial"/>
        </w:rPr>
        <w:t xml:space="preserve"> </w:t>
      </w:r>
      <w:r w:rsidR="00910AA9" w:rsidRPr="00D14A31">
        <w:rPr>
          <w:rFonts w:eastAsia="Arial"/>
        </w:rPr>
        <w:t>has</w:t>
      </w:r>
      <w:r w:rsidRPr="00D14A31">
        <w:rPr>
          <w:rFonts w:eastAsia="Arial"/>
        </w:rPr>
        <w:t xml:space="preserve"> a linear decision boundary</w:t>
      </w:r>
      <w:r w:rsidR="00910AA9" w:rsidRPr="00D14A31">
        <w:rPr>
          <w:rFonts w:eastAsia="Arial"/>
        </w:rPr>
        <w:t xml:space="preserve"> with </w:t>
      </w:r>
      <w:r w:rsidR="002A238E" w:rsidRPr="00D14A31">
        <w:rPr>
          <w:rFonts w:eastAsia="Arial"/>
        </w:rPr>
        <w:t xml:space="preserve">L1-regularization and </w:t>
      </w:r>
      <w:r w:rsidR="001A0198" w:rsidRPr="00D14A31">
        <w:rPr>
          <w:rFonts w:eastAsia="Arial"/>
        </w:rPr>
        <w:t>relatively</w:t>
      </w:r>
      <w:r w:rsidR="002A238E" w:rsidRPr="00D14A31">
        <w:rPr>
          <w:rFonts w:eastAsia="Arial"/>
        </w:rPr>
        <w:t xml:space="preserve"> resistant to overfitting. The </w:t>
      </w:r>
      <w:r w:rsidR="000724EC" w:rsidRPr="00D14A31">
        <w:rPr>
          <w:rFonts w:eastAsia="Arial"/>
        </w:rPr>
        <w:t xml:space="preserve">second selection </w:t>
      </w:r>
      <w:r w:rsidRPr="00D14A31">
        <w:rPr>
          <w:rFonts w:eastAsia="Arial"/>
        </w:rPr>
        <w:t xml:space="preserve">Gradient Tree Boosting is an ensemble method that achieves competitive performance in various benchmark datasets </w:t>
      </w:r>
      <w:r w:rsidR="0027701C" w:rsidRPr="00D14A31">
        <w:rPr>
          <w:rFonts w:eastAsia="Arial"/>
        </w:rPr>
        <w:fldChar w:fldCharType="begin"/>
      </w:r>
      <w:r w:rsidR="00DE34DB">
        <w:rPr>
          <w:rFonts w:eastAsia="Arial"/>
        </w:rPr>
        <w:instrText xml:space="preserve"> ADDIN EN.CITE &lt;EndNote&gt;&lt;Cite ExcludeYear="1"&gt;&lt;Author&gt;Olson&lt;/Author&gt;&lt;Year&gt;2018&lt;/Year&gt;&lt;RecNum&gt;0&lt;/RecNum&gt;&lt;IDText&gt;Data-driven Advice for Applying Machine Learning to Bioinformatics Problems&lt;/IDText&gt;&lt;DisplayText&gt;[2]&lt;/DisplayText&gt;&lt;record&gt;&lt;dates&gt;&lt;pub-dates&gt;&lt;date&gt;2018/01/07/&lt;/date&gt;&lt;/pub-dates&gt;&lt;year&gt;2018&lt;/year&gt;&lt;/dates&gt;&lt;urls&gt;&lt;related-urls&gt;&lt;url&gt;http://arxiv.org/abs/1708.05070&lt;/url&gt;&lt;url&gt;https://arxiv.org/abs/1708.05070&lt;/url&gt;&lt;/related-urls&gt;&lt;/urls&gt;&lt;titles&gt;&lt;title&gt;Data-driven Advice for Applying Machine Learning to Bioinformatics Problems&lt;/title&gt;&lt;secondary-title&gt;arXiv:1708.05070 [cs, q-bio, stat]&lt;/secondary-title&gt;&lt;/titles&gt;&lt;urls&gt;&lt;pdf-urls&gt;&lt;url&gt;https://arxiv.org/pdf/1708.05070.pdf&lt;/url&gt;&lt;/pdf-urls&gt;&lt;/urls&gt;&lt;access-date&gt;2021/04/19/21:15:43&lt;/access-date&gt;&lt;contributors&gt;&lt;authors&gt;&lt;author&gt;Olson, Randal S.&lt;/author&gt;&lt;author&gt;La Cava, William&lt;/author&gt;&lt;author&gt;Mustahsan, Zairah&lt;/author&gt;&lt;author&gt;Varik, Akshay&lt;/author&gt;&lt;author&gt;Moore, Jason H.&lt;/author&gt;&lt;/authors&gt;&lt;/contributors&gt;&lt;added-date format="utc"&gt;1620842449&lt;/added-date&gt;&lt;ref-type name="Journal Article"&gt;17&lt;/ref-type&gt;&lt;remote-database-provider&gt;arXiv.org&lt;/remote-database-provider&gt;&lt;rec-number&gt;3085&lt;/rec-number&gt;&lt;last-updated-date format="utc"&gt;1620842449&lt;/last-updated-date&gt;&lt;/record&gt;&lt;/Cite&gt;&lt;/EndNote&gt;</w:instrText>
      </w:r>
      <w:r w:rsidR="0027701C" w:rsidRPr="00D14A31">
        <w:rPr>
          <w:rFonts w:eastAsia="Arial"/>
        </w:rPr>
        <w:fldChar w:fldCharType="separate"/>
      </w:r>
      <w:r w:rsidR="00DE34DB">
        <w:rPr>
          <w:rFonts w:eastAsia="Arial"/>
          <w:noProof/>
        </w:rPr>
        <w:t>[2]</w:t>
      </w:r>
      <w:r w:rsidR="0027701C" w:rsidRPr="00D14A31">
        <w:rPr>
          <w:rFonts w:eastAsia="Arial"/>
        </w:rPr>
        <w:fldChar w:fldCharType="end"/>
      </w:r>
      <w:r w:rsidRPr="00D14A31">
        <w:rPr>
          <w:rFonts w:eastAsia="Arial"/>
        </w:rPr>
        <w:t xml:space="preserve"> and has been previously used in TB biomarker studies as well</w:t>
      </w:r>
      <w:r w:rsidR="00201BCB" w:rsidRPr="00D14A31">
        <w:rPr>
          <w:rFonts w:eastAsia="Arial"/>
        </w:rPr>
        <w:t xml:space="preserve"> </w:t>
      </w:r>
      <w:r w:rsidR="00201BCB" w:rsidRPr="00D14A31">
        <w:rPr>
          <w:rFonts w:eastAsia="Arial"/>
        </w:rPr>
        <w:fldChar w:fldCharType="begin">
          <w:fldData xml:space="preserve">PEVuZE5vdGU+PENpdGUgRXhjbHVkZVllYXI9IjEiPjxBdXRob3I+QWhtYWQ8L0F1dGhvcj48WWVh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</w:fldData>
        </w:fldChar>
      </w:r>
      <w:r w:rsidR="00DE34DB">
        <w:rPr>
          <w:rFonts w:eastAsia="Arial"/>
        </w:rPr>
        <w:instrText xml:space="preserve"> ADDIN EN.CITE </w:instrText>
      </w:r>
      <w:r w:rsidR="00DE34DB">
        <w:rPr>
          <w:rFonts w:eastAsia="Arial"/>
        </w:rPr>
        <w:fldChar w:fldCharType="begin">
          <w:fldData xml:space="preserve">PEVuZE5vdGU+PENpdGUgRXhjbHVkZVllYXI9IjEiPjxBdXRob3I+QWhtYWQ8L0F1dGhvcj48WWVh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</w:fldData>
        </w:fldChar>
      </w:r>
      <w:r w:rsidR="00DE34DB">
        <w:rPr>
          <w:rFonts w:eastAsia="Arial"/>
        </w:rPr>
        <w:instrText xml:space="preserve"> ADDIN EN.CITE.DATA </w:instrText>
      </w:r>
      <w:r w:rsidR="00DE34DB">
        <w:rPr>
          <w:rFonts w:eastAsia="Arial"/>
        </w:rPr>
      </w:r>
      <w:r w:rsidR="00DE34DB">
        <w:rPr>
          <w:rFonts w:eastAsia="Arial"/>
        </w:rPr>
        <w:fldChar w:fldCharType="end"/>
      </w:r>
      <w:r w:rsidR="00201BCB" w:rsidRPr="00D14A31">
        <w:rPr>
          <w:rFonts w:eastAsia="Arial"/>
        </w:rPr>
      </w:r>
      <w:r w:rsidR="00201BCB" w:rsidRPr="00D14A31">
        <w:rPr>
          <w:rFonts w:eastAsia="Arial"/>
        </w:rPr>
        <w:fldChar w:fldCharType="separate"/>
      </w:r>
      <w:r w:rsidR="00DE34DB">
        <w:rPr>
          <w:rFonts w:eastAsia="Arial"/>
          <w:noProof/>
        </w:rPr>
        <w:t>[3,4]</w:t>
      </w:r>
      <w:r w:rsidR="00201BCB" w:rsidRPr="00D14A31">
        <w:rPr>
          <w:rFonts w:eastAsia="Arial"/>
        </w:rPr>
        <w:fldChar w:fldCharType="end"/>
      </w:r>
      <w:r w:rsidR="00850366" w:rsidRPr="00D14A31">
        <w:rPr>
          <w:rFonts w:eastAsia="Arial"/>
        </w:rPr>
        <w:t>.</w:t>
      </w:r>
    </w:p>
    <w:p w14:paraId="2E740683" w14:textId="77777777" w:rsidR="00286F1D" w:rsidRPr="00D14A31" w:rsidRDefault="00286F1D" w:rsidP="00080FC2">
      <w:pPr>
        <w:rPr>
          <w:b/>
          <w:bCs/>
          <w:sz w:val="24"/>
          <w:szCs w:val="24"/>
        </w:rPr>
      </w:pPr>
    </w:p>
    <w:p w14:paraId="48E5BEC3" w14:textId="26E776A4" w:rsidR="00121D7F" w:rsidRPr="00D14A31" w:rsidRDefault="00121D7F" w:rsidP="00121D7F">
      <w:pPr>
        <w:pStyle w:val="SMText"/>
        <w:rPr>
          <w:rFonts w:eastAsia="Arial"/>
          <w:b/>
          <w:bCs/>
        </w:rPr>
      </w:pPr>
      <w:r w:rsidRPr="00D14A31">
        <w:rPr>
          <w:rFonts w:eastAsia="Arial"/>
          <w:b/>
          <w:bCs/>
        </w:rPr>
        <w:t xml:space="preserve">Classification </w:t>
      </w:r>
      <w:r w:rsidR="00AB7420" w:rsidRPr="00D14A31">
        <w:rPr>
          <w:rFonts w:eastAsia="Arial"/>
          <w:b/>
          <w:bCs/>
        </w:rPr>
        <w:t>a</w:t>
      </w:r>
      <w:r w:rsidRPr="00D14A31">
        <w:rPr>
          <w:rFonts w:eastAsia="Arial"/>
          <w:b/>
          <w:bCs/>
        </w:rPr>
        <w:t xml:space="preserve">lgorithm, </w:t>
      </w:r>
      <w:r w:rsidR="00AB7420" w:rsidRPr="00D14A31">
        <w:rPr>
          <w:rFonts w:eastAsia="Arial"/>
          <w:b/>
          <w:bCs/>
        </w:rPr>
        <w:t>h</w:t>
      </w:r>
      <w:r w:rsidRPr="00D14A31">
        <w:rPr>
          <w:rFonts w:eastAsia="Arial"/>
          <w:b/>
          <w:bCs/>
        </w:rPr>
        <w:t>yper-</w:t>
      </w:r>
      <w:r w:rsidR="00786CEB" w:rsidRPr="00D14A31">
        <w:rPr>
          <w:rFonts w:eastAsia="Arial"/>
          <w:b/>
          <w:bCs/>
        </w:rPr>
        <w:t>parameter,</w:t>
      </w:r>
      <w:r w:rsidRPr="00D14A31">
        <w:rPr>
          <w:rFonts w:eastAsia="Arial"/>
          <w:b/>
          <w:bCs/>
        </w:rPr>
        <w:t xml:space="preserve"> and </w:t>
      </w:r>
      <w:r w:rsidR="00AB7420" w:rsidRPr="00D14A31">
        <w:rPr>
          <w:rFonts w:eastAsia="Arial"/>
          <w:b/>
          <w:bCs/>
        </w:rPr>
        <w:t>f</w:t>
      </w:r>
      <w:r w:rsidRPr="00D14A31">
        <w:rPr>
          <w:rFonts w:eastAsia="Arial"/>
          <w:b/>
          <w:bCs/>
        </w:rPr>
        <w:t xml:space="preserve">eature </w:t>
      </w:r>
      <w:r w:rsidR="00AB7420" w:rsidRPr="00D14A31">
        <w:rPr>
          <w:rFonts w:eastAsia="Arial"/>
          <w:b/>
          <w:bCs/>
        </w:rPr>
        <w:t>s</w:t>
      </w:r>
      <w:r w:rsidRPr="00D14A31">
        <w:rPr>
          <w:rFonts w:eastAsia="Arial"/>
          <w:b/>
          <w:bCs/>
        </w:rPr>
        <w:t xml:space="preserve">election </w:t>
      </w:r>
      <w:r w:rsidR="00AB7420" w:rsidRPr="00D14A31">
        <w:rPr>
          <w:rFonts w:eastAsia="Arial"/>
          <w:b/>
          <w:bCs/>
        </w:rPr>
        <w:t>d</w:t>
      </w:r>
      <w:r w:rsidRPr="00D14A31">
        <w:rPr>
          <w:rFonts w:eastAsia="Arial"/>
          <w:b/>
          <w:bCs/>
        </w:rPr>
        <w:t>etails</w:t>
      </w:r>
    </w:p>
    <w:p w14:paraId="3A265943" w14:textId="77777777" w:rsidR="00080E50" w:rsidRPr="00D14A31" w:rsidRDefault="00080E50" w:rsidP="00121D7F">
      <w:pPr>
        <w:pStyle w:val="SMText"/>
        <w:rPr>
          <w:rFonts w:eastAsia="Arial"/>
          <w:b/>
          <w:bCs/>
        </w:rPr>
      </w:pPr>
    </w:p>
    <w:p w14:paraId="062930FD" w14:textId="22B652B4" w:rsidR="00121D7F" w:rsidRPr="00D14A31" w:rsidRDefault="00121D7F" w:rsidP="00121D7F">
      <w:pPr>
        <w:pStyle w:val="SMText"/>
        <w:rPr>
          <w:rFonts w:eastAsia="Arial"/>
        </w:rPr>
      </w:pPr>
      <w:r w:rsidRPr="00D14A31">
        <w:rPr>
          <w:rFonts w:eastAsia="Arial"/>
        </w:rPr>
        <w:t xml:space="preserve">In the first approach, for further analysis, three classifiers with the highest AUC are selected and three classifiers that use a linear decision boundary and a single biomarker which achieved comparable AUCs are selected </w:t>
      </w:r>
      <w:r w:rsidRPr="00D14A31">
        <w:t>(</w:t>
      </w:r>
      <w:r w:rsidRPr="00D14A31">
        <w:rPr>
          <w:rFonts w:eastAsia="Arial"/>
        </w:rPr>
        <w:t>S2</w:t>
      </w:r>
      <w:r w:rsidR="00C66961">
        <w:rPr>
          <w:rFonts w:eastAsia="Arial"/>
        </w:rPr>
        <w:t xml:space="preserve"> </w:t>
      </w:r>
      <w:r w:rsidR="00C66961" w:rsidRPr="00D14A31">
        <w:rPr>
          <w:rFonts w:eastAsia="Arial"/>
        </w:rPr>
        <w:t>Table</w:t>
      </w:r>
      <w:r w:rsidRPr="00D14A31">
        <w:rPr>
          <w:rFonts w:eastAsia="Arial"/>
        </w:rPr>
        <w:t>). Operating points of the selected classifiers are tuned to achieve &gt;90% sensitivity and &gt;70% specificity. Of those, we selected the classifier with the highest sensitivity whose specificity is &gt;70% specificity after subtracting one s</w:t>
      </w:r>
      <w:r w:rsidR="00786CEB" w:rsidRPr="00D14A31">
        <w:rPr>
          <w:rFonts w:eastAsia="Arial"/>
        </w:rPr>
        <w:t>tandard deviation</w:t>
      </w:r>
      <w:r w:rsidRPr="00D14A31">
        <w:rPr>
          <w:rFonts w:eastAsia="Arial"/>
        </w:rPr>
        <w:t>.</w:t>
      </w:r>
    </w:p>
    <w:p w14:paraId="6ACD2BAD" w14:textId="77777777" w:rsidR="005137CA" w:rsidRPr="00D14A31" w:rsidRDefault="005137CA" w:rsidP="00121D7F">
      <w:pPr>
        <w:pStyle w:val="SMText"/>
        <w:rPr>
          <w:rFonts w:eastAsia="Arial"/>
        </w:rPr>
      </w:pPr>
    </w:p>
    <w:p w14:paraId="75490D75" w14:textId="0EA333B8" w:rsidR="00121D7F" w:rsidRPr="00D14A31" w:rsidRDefault="00121D7F" w:rsidP="00121D7F">
      <w:pPr>
        <w:pStyle w:val="SMText"/>
      </w:pPr>
      <w:r w:rsidRPr="00D14A31">
        <w:rPr>
          <w:rFonts w:eastAsia="Arial"/>
        </w:rPr>
        <w:t xml:space="preserve">In the second approach, after selecting the hyper-parameters of the classifiers, for each classifier the operating point that maximizes the experiment-wise sensitivity while achieving at least 70% </w:t>
      </w:r>
      <w:r w:rsidRPr="00D14A31">
        <w:rPr>
          <w:rFonts w:eastAsia="Arial"/>
        </w:rPr>
        <w:lastRenderedPageBreak/>
        <w:t>specificity in each of the experiments is selected. Afterward, we identified the classifiers that achieved both minimum experiment sensitivity ≥90% and specificity ≥70 in the four-experiments combined setting and minimum experiment sensitivity ≥80% and specificity ≥70% in the leave-one-experiment-out setting (S3</w:t>
      </w:r>
      <w:r w:rsidR="00C66961" w:rsidRPr="00C66961">
        <w:rPr>
          <w:rFonts w:eastAsia="Arial"/>
        </w:rPr>
        <w:t xml:space="preserve"> </w:t>
      </w:r>
      <w:r w:rsidR="00C66961" w:rsidRPr="00D14A31">
        <w:rPr>
          <w:rFonts w:eastAsia="Arial"/>
        </w:rPr>
        <w:t>Table</w:t>
      </w:r>
      <w:r w:rsidRPr="00D14A31">
        <w:rPr>
          <w:rFonts w:eastAsia="Arial"/>
        </w:rPr>
        <w:t xml:space="preserve">). Among the classifiers identified the one with the </w:t>
      </w:r>
      <w:r w:rsidRPr="00D14A31">
        <w:t>highest minimum experiment sensitivity (93.3%) is selected.</w:t>
      </w:r>
    </w:p>
    <w:p w14:paraId="43BA3AA9" w14:textId="7C11DB8E" w:rsidR="00080FC2" w:rsidRPr="00D14A31" w:rsidRDefault="00080FC2" w:rsidP="00080FC2">
      <w:pPr>
        <w:pStyle w:val="SMHeading"/>
        <w:rPr>
          <w:rFonts w:eastAsia="Arial"/>
          <w:b w:val="0"/>
          <w:bCs w:val="0"/>
        </w:rPr>
      </w:pPr>
      <w:r w:rsidRPr="00D14A31">
        <w:rPr>
          <w:rFonts w:eastAsia="Arial"/>
        </w:rPr>
        <w:t xml:space="preserve">Feature </w:t>
      </w:r>
      <w:r w:rsidR="00AB7420" w:rsidRPr="00D14A31">
        <w:rPr>
          <w:rFonts w:eastAsia="Arial"/>
        </w:rPr>
        <w:t>r</w:t>
      </w:r>
      <w:r w:rsidRPr="00D14A31">
        <w:rPr>
          <w:rFonts w:eastAsia="Arial"/>
        </w:rPr>
        <w:t>ankings</w:t>
      </w:r>
    </w:p>
    <w:p w14:paraId="5A693FAF" w14:textId="77777777" w:rsidR="00080FC2" w:rsidRPr="00D14A31" w:rsidRDefault="00080FC2" w:rsidP="00080FC2">
      <w:pPr>
        <w:pStyle w:val="SMHeading"/>
        <w:rPr>
          <w:rFonts w:eastAsia="Arial"/>
          <w:b w:val="0"/>
          <w:bCs w:val="0"/>
        </w:rPr>
      </w:pPr>
      <w:r w:rsidRPr="00D14A31">
        <w:rPr>
          <w:rFonts w:eastAsia="Arial"/>
          <w:b w:val="0"/>
          <w:bCs w:val="0"/>
        </w:rPr>
        <w:t>In the initial classifier selection, we have already measured the AUC of the 239 biomarker combinations using 5-fold-CV on the training portion of the discovery cohort. To calculate the average percent improvement for a biomarker, first, a subset of the 239 biomarker combinations that includes that biomarker are identified. Then, for each identified biomarker combination, the percent difference between the AUC of that combination and the AUC of the biomarker combination without that biomarker is calculated. Finally, percent differences calculated for each of the identified combinations are averaged to calculate the average percent difference for that biomarker. As the AUC of a biomarker combination, we have used the AUC of the Logistic Regression with L1 regularization and the hyper-parameter with the highest AUC is used.</w:t>
      </w:r>
    </w:p>
    <w:p w14:paraId="12BCF1B2" w14:textId="77777777" w:rsidR="00080FC2" w:rsidRPr="00D14A31" w:rsidRDefault="00080FC2" w:rsidP="00080FC2">
      <w:pPr>
        <w:jc w:val="both"/>
        <w:rPr>
          <w:rFonts w:eastAsia="Arial"/>
          <w:sz w:val="24"/>
          <w:szCs w:val="24"/>
        </w:rPr>
      </w:pPr>
    </w:p>
    <w:p w14:paraId="7590FA53" w14:textId="1954473A" w:rsidR="00080FC2" w:rsidRPr="00D14A31" w:rsidRDefault="00080FC2" w:rsidP="00080FC2">
      <w:pPr>
        <w:pStyle w:val="SMHeading"/>
        <w:rPr>
          <w:rFonts w:eastAsia="Arial"/>
          <w:b w:val="0"/>
          <w:bCs w:val="0"/>
        </w:rPr>
      </w:pPr>
      <w:r w:rsidRPr="00D14A31">
        <w:rPr>
          <w:rFonts w:eastAsia="Arial"/>
        </w:rPr>
        <w:t xml:space="preserve">Feature </w:t>
      </w:r>
      <w:r w:rsidR="00AB7420" w:rsidRPr="00D14A31">
        <w:rPr>
          <w:rFonts w:eastAsia="Arial"/>
        </w:rPr>
        <w:t>r</w:t>
      </w:r>
      <w:r w:rsidRPr="00D14A31">
        <w:rPr>
          <w:rFonts w:eastAsia="Arial"/>
        </w:rPr>
        <w:t xml:space="preserve">ankings </w:t>
      </w:r>
      <w:r w:rsidR="00AB7420" w:rsidRPr="00D14A31">
        <w:rPr>
          <w:rFonts w:eastAsia="Arial"/>
        </w:rPr>
        <w:t>p</w:t>
      </w:r>
      <w:r w:rsidRPr="00D14A31">
        <w:rPr>
          <w:rFonts w:eastAsia="Arial"/>
        </w:rPr>
        <w:t xml:space="preserve">lot </w:t>
      </w:r>
    </w:p>
    <w:p w14:paraId="55E038FD" w14:textId="77777777" w:rsidR="00080FC2" w:rsidRPr="00D14A31" w:rsidRDefault="00080FC2" w:rsidP="00080FC2">
      <w:pPr>
        <w:pStyle w:val="SMText"/>
        <w:rPr>
          <w:rFonts w:eastAsia="Arial"/>
          <w:szCs w:val="24"/>
        </w:rPr>
      </w:pPr>
      <w:r w:rsidRPr="00D14A31">
        <w:rPr>
          <w:rFonts w:eastAsia="Arial"/>
          <w:szCs w:val="24"/>
        </w:rPr>
        <w:t>The same methodology is used for the initial classifier selection with the exception that all 1023 combinations of the 10 biomarkers are searched and (0.01, 0.3, 0.5,1.) are searched for the hyper-parameters of Gradient Tree Boosting.</w:t>
      </w:r>
    </w:p>
    <w:p w14:paraId="15F71F0D" w14:textId="77777777" w:rsidR="00080FC2" w:rsidRPr="00D14A31" w:rsidRDefault="00080FC2" w:rsidP="00080FC2">
      <w:pPr>
        <w:pStyle w:val="SMHeading"/>
        <w:rPr>
          <w:rFonts w:eastAsia="Arial"/>
        </w:rPr>
      </w:pPr>
    </w:p>
    <w:p w14:paraId="446EE0BB" w14:textId="77777777" w:rsidR="00080FC2" w:rsidRPr="00D14A31" w:rsidRDefault="00080FC2" w:rsidP="00080FC2">
      <w:pPr>
        <w:jc w:val="both"/>
        <w:rPr>
          <w:rFonts w:eastAsia="Arial"/>
          <w:sz w:val="24"/>
          <w:szCs w:val="24"/>
        </w:rPr>
      </w:pPr>
      <w:r w:rsidRPr="00D14A31">
        <w:rPr>
          <w:rFonts w:eastAsia="Arial"/>
          <w:b/>
          <w:bCs/>
          <w:sz w:val="24"/>
          <w:szCs w:val="24"/>
        </w:rPr>
        <w:t>Logistic Regression with L1 Regularization</w:t>
      </w:r>
    </w:p>
    <w:p w14:paraId="6CB049D0" w14:textId="3CF608B9" w:rsidR="00080FC2" w:rsidRPr="00D14A31" w:rsidRDefault="00080FC2" w:rsidP="00080FC2">
      <w:pPr>
        <w:jc w:val="both"/>
        <w:rPr>
          <w:rFonts w:ascii="Arial" w:eastAsia="Arial" w:hAnsi="Arial" w:cs="Arial"/>
          <w:sz w:val="24"/>
          <w:szCs w:val="24"/>
        </w:rPr>
      </w:pPr>
      <w:r w:rsidRPr="00D14A31">
        <w:rPr>
          <w:rFonts w:eastAsia="Arial"/>
          <w:sz w:val="24"/>
          <w:szCs w:val="24"/>
        </w:rPr>
        <w:t xml:space="preserve">We have used the Scikit-learn </w:t>
      </w:r>
      <w:r w:rsidRPr="00D14A31">
        <w:rPr>
          <w:rFonts w:eastAsia="Arial"/>
          <w:sz w:val="24"/>
          <w:szCs w:val="24"/>
        </w:rPr>
        <w:fldChar w:fldCharType="begin"/>
      </w:r>
      <w:r w:rsidR="00DE34DB">
        <w:rPr>
          <w:rFonts w:eastAsia="Arial"/>
          <w:sz w:val="24"/>
          <w:szCs w:val="24"/>
        </w:rPr>
        <w:instrText xml:space="preserve"> ADDIN EN.CITE &lt;EndNote&gt;&lt;Cite&gt;&lt;Author&gt;Pedregosa&lt;/Author&gt;&lt;Year&gt;2011&lt;/Year&gt;&lt;RecNum&gt;2808&lt;/RecNum&gt;&lt;IDText&gt;Scikit-learn: Machine Learning in Python&lt;/IDText&gt;&lt;DisplayText&gt;[5]&lt;/DisplayText&gt;&lt;record&gt;&lt;rec-number&gt;2808&lt;/rec-number&gt;&lt;foreign-keys&gt;&lt;key app="EN" db-id="fraszxsvzt9avmer2e6vppzs595xazedvxew" timestamp="1594034605"&gt;2808&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D14A31">
        <w:rPr>
          <w:rFonts w:eastAsia="Arial"/>
          <w:sz w:val="24"/>
          <w:szCs w:val="24"/>
        </w:rPr>
        <w:fldChar w:fldCharType="separate"/>
      </w:r>
      <w:r w:rsidR="00DE34DB">
        <w:rPr>
          <w:rFonts w:eastAsia="Arial"/>
          <w:noProof/>
          <w:sz w:val="24"/>
          <w:szCs w:val="24"/>
        </w:rPr>
        <w:t>[5]</w:t>
      </w:r>
      <w:r w:rsidRPr="00D14A31">
        <w:rPr>
          <w:rFonts w:eastAsia="Arial"/>
          <w:sz w:val="24"/>
          <w:szCs w:val="24"/>
        </w:rPr>
        <w:fldChar w:fldCharType="end"/>
      </w:r>
      <w:r w:rsidRPr="00D14A31">
        <w:rPr>
          <w:rFonts w:eastAsia="Arial"/>
          <w:sz w:val="24"/>
          <w:szCs w:val="24"/>
        </w:rPr>
        <w:t xml:space="preserve"> implementation of Logistic Regression with L1 Regularization whose mathematical description is given below. Let </w:t>
      </w:r>
      <m:oMath>
        <m:sSub>
          <m:sSubPr>
            <m:ctrlPr>
              <w:ins w:id="2" w:author="Microsoft Office User" w:date="2021-08-06T07:15:00Z">
                <w:rPr>
                  <w:rFonts w:ascii="Cambria Math" w:eastAsia="Arial" w:hAnsi="Cambria Math" w:cs="Arial"/>
                  <w:b/>
                  <w:bCs/>
                  <w:i/>
                  <w:sz w:val="24"/>
                  <w:szCs w:val="24"/>
                </w:rPr>
              </w:ins>
            </m:ctrlPr>
          </m:sSubPr>
          <m:e>
            <m:r>
              <m:rPr>
                <m:sty m:val="bi"/>
              </m:rPr>
              <w:rPr>
                <w:rFonts w:ascii="Cambria Math" w:eastAsia="Arial" w:hAnsi="Cambria Math" w:cs="Arial"/>
                <w:sz w:val="24"/>
                <w:szCs w:val="24"/>
              </w:rPr>
              <m:t>x</m:t>
            </m:r>
          </m:e>
          <m:sub>
            <m:r>
              <w:rPr>
                <w:rFonts w:ascii="Cambria Math" w:eastAsia="Arial" w:hAnsi="Cambria Math" w:cs="Arial"/>
                <w:sz w:val="24"/>
                <w:szCs w:val="24"/>
              </w:rPr>
              <m:t>i</m:t>
            </m:r>
          </m:sub>
        </m:sSub>
        <m:r>
          <w:rPr>
            <w:rFonts w:ascii="Cambria Math" w:eastAsia="Arial" w:hAnsi="Cambria Math" w:cs="Arial"/>
            <w:sz w:val="24"/>
            <w:szCs w:val="24"/>
          </w:rPr>
          <m:t>∈</m:t>
        </m:r>
        <m:sSup>
          <m:sSupPr>
            <m:ctrlPr>
              <w:ins w:id="3" w:author="Microsoft Office User" w:date="2021-08-06T07:15:00Z">
                <w:rPr>
                  <w:rFonts w:ascii="Cambria Math" w:eastAsia="Arial" w:hAnsi="Cambria Math" w:cs="Arial"/>
                  <w:i/>
                  <w:sz w:val="24"/>
                  <w:szCs w:val="24"/>
                </w:rPr>
              </w:ins>
            </m:ctrlPr>
          </m:sSupPr>
          <m:e>
            <m:r>
              <w:rPr>
                <w:rFonts w:ascii="Cambria Math" w:eastAsia="Arial" w:hAnsi="Cambria Math" w:cs="Arial"/>
                <w:sz w:val="24"/>
                <w:szCs w:val="24"/>
              </w:rPr>
              <m:t>R</m:t>
            </m:r>
          </m:e>
          <m:sup>
            <m:r>
              <w:rPr>
                <w:rFonts w:ascii="Cambria Math" w:eastAsia="Arial" w:hAnsi="Cambria Math" w:cs="Arial"/>
                <w:sz w:val="24"/>
                <w:szCs w:val="24"/>
              </w:rPr>
              <m:t>D</m:t>
            </m:r>
          </m:sup>
        </m:sSup>
      </m:oMath>
      <w:r w:rsidRPr="00D14A31">
        <w:rPr>
          <w:rFonts w:ascii="Arial" w:eastAsia="Arial" w:hAnsi="Arial" w:cs="Arial"/>
          <w:sz w:val="24"/>
          <w:szCs w:val="24"/>
        </w:rPr>
        <w:t xml:space="preserve"> </w:t>
      </w:r>
      <w:r w:rsidRPr="00D14A31">
        <w:rPr>
          <w:rFonts w:eastAsia="Arial"/>
          <w:sz w:val="24"/>
          <w:szCs w:val="24"/>
        </w:rPr>
        <w:t>denote the feature vector and</w:t>
      </w:r>
      <w:r w:rsidRPr="00D14A31">
        <w:rPr>
          <w:rFonts w:ascii="Arial" w:eastAsia="Arial" w:hAnsi="Arial" w:cs="Arial"/>
          <w:sz w:val="24"/>
          <w:szCs w:val="24"/>
        </w:rPr>
        <w:t xml:space="preserve"> </w:t>
      </w:r>
      <m:oMath>
        <m:sSub>
          <m:sSubPr>
            <m:ctrlPr>
              <w:ins w:id="4" w:author="Microsoft Office User" w:date="2021-08-06T07:15:00Z">
                <w:rPr>
                  <w:rFonts w:ascii="Cambria Math" w:eastAsia="Arial" w:hAnsi="Cambria Math" w:cs="Arial"/>
                  <w:b/>
                  <w:bCs/>
                  <w:i/>
                  <w:sz w:val="24"/>
                  <w:szCs w:val="24"/>
                </w:rPr>
              </w:ins>
            </m:ctrlPr>
          </m:sSubPr>
          <m:e>
            <m:r>
              <w:rPr>
                <w:rFonts w:ascii="Cambria Math" w:eastAsia="Arial" w:hAnsi="Cambria Math" w:cs="Arial"/>
                <w:sz w:val="24"/>
                <w:szCs w:val="24"/>
              </w:rPr>
              <m:t>y</m:t>
            </m:r>
          </m:e>
          <m:sub>
            <m:r>
              <w:rPr>
                <w:rFonts w:ascii="Cambria Math" w:eastAsia="Arial" w:hAnsi="Cambria Math" w:cs="Arial"/>
                <w:sz w:val="24"/>
                <w:szCs w:val="24"/>
              </w:rPr>
              <m:t>i</m:t>
            </m:r>
          </m:sub>
        </m:sSub>
        <m:r>
          <w:rPr>
            <w:rFonts w:ascii="Cambria Math" w:eastAsia="Arial" w:hAnsi="Cambria Math" w:cs="Arial"/>
            <w:sz w:val="24"/>
            <w:szCs w:val="24"/>
          </w:rPr>
          <m:t>∈{-1,1}</m:t>
        </m:r>
      </m:oMath>
      <w:r w:rsidRPr="00D14A31">
        <w:rPr>
          <w:rFonts w:eastAsia="Arial"/>
          <w:sz w:val="24"/>
          <w:szCs w:val="24"/>
        </w:rPr>
        <w:t xml:space="preserve"> as the label of i’th sample respectively where D is the number of biomarkers in the panel and</w:t>
      </w:r>
      <w:r w:rsidRPr="00D14A31">
        <w:rPr>
          <w:rFonts w:ascii="Arial" w:eastAsia="Arial" w:hAnsi="Arial" w:cs="Arial"/>
          <w:sz w:val="24"/>
          <w:szCs w:val="24"/>
        </w:rPr>
        <w:t xml:space="preserve"> </w:t>
      </w:r>
      <m:oMath>
        <m:r>
          <w:rPr>
            <w:rFonts w:ascii="Cambria Math" w:eastAsia="Arial" w:hAnsi="Cambria Math" w:cs="Arial"/>
            <w:sz w:val="24"/>
            <w:szCs w:val="24"/>
          </w:rPr>
          <m:t>{-1,1}</m:t>
        </m:r>
      </m:oMath>
      <w:r w:rsidRPr="00D14A31">
        <w:rPr>
          <w:rFonts w:eastAsia="Arial"/>
          <w:sz w:val="24"/>
          <w:szCs w:val="24"/>
        </w:rPr>
        <w:t xml:space="preserve"> denote </w:t>
      </w:r>
      <w:r w:rsidR="00E77E98" w:rsidRPr="00D14A31">
        <w:rPr>
          <w:rFonts w:eastAsia="Arial"/>
          <w:sz w:val="24"/>
          <w:szCs w:val="24"/>
        </w:rPr>
        <w:t>controller</w:t>
      </w:r>
      <w:r w:rsidRPr="00D14A31">
        <w:rPr>
          <w:rFonts w:eastAsia="Arial"/>
          <w:sz w:val="24"/>
          <w:szCs w:val="24"/>
        </w:rPr>
        <w:t xml:space="preserve"> and </w:t>
      </w:r>
      <w:r w:rsidR="00C04FD3" w:rsidRPr="00D14A31">
        <w:rPr>
          <w:rFonts w:eastAsia="Arial"/>
          <w:sz w:val="24"/>
          <w:szCs w:val="24"/>
        </w:rPr>
        <w:t>progressor,</w:t>
      </w:r>
      <w:r w:rsidRPr="00D14A31">
        <w:rPr>
          <w:rFonts w:eastAsia="Arial"/>
          <w:sz w:val="24"/>
          <w:szCs w:val="24"/>
        </w:rPr>
        <w:t xml:space="preserve"> respectively. Let</w:t>
      </w:r>
      <w:r w:rsidRPr="00D14A31">
        <w:rPr>
          <w:rFonts w:ascii="Arial" w:eastAsia="Arial" w:hAnsi="Arial" w:cs="Arial"/>
          <w:sz w:val="24"/>
          <w:szCs w:val="24"/>
        </w:rPr>
        <w:t xml:space="preserve"> </w:t>
      </w:r>
      <m:oMath>
        <m:r>
          <m:rPr>
            <m:sty m:val="bi"/>
          </m:rPr>
          <w:rPr>
            <w:rFonts w:ascii="Cambria Math" w:eastAsia="Arial" w:hAnsi="Cambria Math" w:cs="Arial"/>
            <w:sz w:val="24"/>
            <w:szCs w:val="24"/>
          </w:rPr>
          <m:t>w</m:t>
        </m:r>
        <m:r>
          <w:rPr>
            <w:rFonts w:ascii="Cambria Math" w:eastAsia="Arial" w:hAnsi="Cambria Math" w:cs="Arial"/>
            <w:sz w:val="24"/>
            <w:szCs w:val="24"/>
          </w:rPr>
          <m:t>∈</m:t>
        </m:r>
        <m:sSup>
          <m:sSupPr>
            <m:ctrlPr>
              <w:ins w:id="5" w:author="Microsoft Office User" w:date="2021-08-06T07:15:00Z">
                <w:rPr>
                  <w:rFonts w:ascii="Cambria Math" w:eastAsia="Arial" w:hAnsi="Cambria Math" w:cs="Arial"/>
                  <w:i/>
                  <w:sz w:val="24"/>
                  <w:szCs w:val="24"/>
                </w:rPr>
              </w:ins>
            </m:ctrlPr>
          </m:sSupPr>
          <m:e>
            <m:r>
              <w:rPr>
                <w:rFonts w:ascii="Cambria Math" w:eastAsia="Arial" w:hAnsi="Cambria Math" w:cs="Arial"/>
                <w:sz w:val="24"/>
                <w:szCs w:val="24"/>
              </w:rPr>
              <m:t>R</m:t>
            </m:r>
          </m:e>
          <m:sup>
            <m:r>
              <w:rPr>
                <w:rFonts w:ascii="Cambria Math" w:eastAsia="Arial" w:hAnsi="Cambria Math" w:cs="Arial"/>
                <w:sz w:val="24"/>
                <w:szCs w:val="24"/>
              </w:rPr>
              <m:t>D</m:t>
            </m:r>
          </m:sup>
        </m:sSup>
      </m:oMath>
      <w:r w:rsidRPr="00D14A31">
        <w:rPr>
          <w:rFonts w:eastAsia="Arial"/>
          <w:sz w:val="24"/>
          <w:szCs w:val="24"/>
        </w:rPr>
        <w:t xml:space="preserve">denote the weights of the features and </w:t>
      </w:r>
      <m:oMath>
        <m:r>
          <w:rPr>
            <w:rFonts w:ascii="Cambria Math" w:eastAsia="Arial" w:hAnsi="Cambria Math" w:cs="Arial"/>
            <w:sz w:val="24"/>
            <w:szCs w:val="24"/>
          </w:rPr>
          <m:t>b∈</m:t>
        </m:r>
        <m:sSup>
          <m:sSupPr>
            <m:ctrlPr>
              <w:ins w:id="6" w:author="Microsoft Office User" w:date="2021-08-06T07:15:00Z">
                <w:rPr>
                  <w:rFonts w:ascii="Cambria Math" w:eastAsia="Arial" w:hAnsi="Cambria Math" w:cs="Arial"/>
                  <w:i/>
                  <w:sz w:val="24"/>
                  <w:szCs w:val="24"/>
                </w:rPr>
              </w:ins>
            </m:ctrlPr>
          </m:sSupPr>
          <m:e>
            <m:r>
              <w:rPr>
                <w:rFonts w:ascii="Cambria Math" w:eastAsia="Arial" w:hAnsi="Cambria Math" w:cs="Arial"/>
                <w:sz w:val="24"/>
                <w:szCs w:val="24"/>
              </w:rPr>
              <m:t>R</m:t>
            </m:r>
          </m:e>
          <m:sup>
            <m:r>
              <w:rPr>
                <w:rFonts w:ascii="Cambria Math" w:eastAsia="Arial" w:hAnsi="Cambria Math" w:cs="Arial"/>
                <w:sz w:val="24"/>
                <w:szCs w:val="24"/>
              </w:rPr>
              <m:t xml:space="preserve"> </m:t>
            </m:r>
          </m:sup>
        </m:sSup>
      </m:oMath>
      <w:r w:rsidRPr="00D14A31">
        <w:rPr>
          <w:rFonts w:eastAsia="Arial"/>
          <w:sz w:val="24"/>
          <w:szCs w:val="24"/>
        </w:rPr>
        <w:t>the bias term, the optimal parameters are found by optimizing the following problem.</w:t>
      </w:r>
    </w:p>
    <w:p w14:paraId="420C8F46" w14:textId="77777777" w:rsidR="00080FC2" w:rsidRPr="00D14A31" w:rsidRDefault="0047408E" w:rsidP="00080FC2">
      <w:pPr>
        <w:jc w:val="both"/>
        <w:rPr>
          <w:rFonts w:ascii="Arial" w:eastAsia="Arial" w:hAnsi="Arial" w:cs="Arial"/>
          <w:sz w:val="24"/>
          <w:szCs w:val="24"/>
        </w:rPr>
      </w:pPr>
      <m:oMathPara>
        <m:oMath>
          <m:sSup>
            <m:sSupPr>
              <m:ctrlPr>
                <w:ins w:id="7" w:author="Microsoft Office User" w:date="2021-08-06T07:15:00Z">
                  <w:rPr>
                    <w:rFonts w:ascii="Cambria Math" w:eastAsia="Arial" w:hAnsi="Cambria Math" w:cs="Arial"/>
                    <w:i/>
                    <w:sz w:val="24"/>
                    <w:szCs w:val="24"/>
                  </w:rPr>
                </w:ins>
              </m:ctrlPr>
            </m:sSupPr>
            <m:e>
              <m:r>
                <m:rPr>
                  <m:sty m:val="bi"/>
                </m:rPr>
                <w:rPr>
                  <w:rFonts w:ascii="Cambria Math" w:eastAsia="Arial" w:hAnsi="Cambria Math" w:cs="Arial"/>
                  <w:sz w:val="24"/>
                  <w:szCs w:val="24"/>
                </w:rPr>
                <m:t>w</m:t>
              </m:r>
            </m:e>
            <m:sup>
              <m:r>
                <w:rPr>
                  <w:rFonts w:ascii="Cambria Math" w:eastAsia="Arial" w:hAnsi="Cambria Math" w:cs="Arial"/>
                  <w:sz w:val="24"/>
                  <w:szCs w:val="24"/>
                </w:rPr>
                <m:t>*</m:t>
              </m:r>
            </m:sup>
          </m:sSup>
          <m:r>
            <w:rPr>
              <w:rFonts w:ascii="Cambria Math" w:eastAsia="Arial" w:hAnsi="Cambria Math" w:cs="Arial"/>
              <w:sz w:val="24"/>
              <w:szCs w:val="24"/>
            </w:rPr>
            <m:t>,</m:t>
          </m:r>
          <m:sSup>
            <m:sSupPr>
              <m:ctrlPr>
                <w:ins w:id="8" w:author="Microsoft Office User" w:date="2021-08-06T07:15:00Z">
                  <w:rPr>
                    <w:rFonts w:ascii="Cambria Math" w:eastAsia="Arial" w:hAnsi="Cambria Math" w:cs="Arial"/>
                    <w:i/>
                    <w:sz w:val="24"/>
                    <w:szCs w:val="24"/>
                  </w:rPr>
                </w:ins>
              </m:ctrlPr>
            </m:sSupPr>
            <m:e>
              <m:r>
                <w:rPr>
                  <w:rFonts w:ascii="Cambria Math" w:eastAsia="Arial" w:hAnsi="Cambria Math" w:cs="Arial"/>
                  <w:sz w:val="24"/>
                  <w:szCs w:val="24"/>
                </w:rPr>
                <m:t>b</m:t>
              </m:r>
            </m:e>
            <m:sup>
              <m:r>
                <w:rPr>
                  <w:rFonts w:ascii="Cambria Math" w:eastAsia="Arial" w:hAnsi="Cambria Math" w:cs="Arial"/>
                  <w:sz w:val="24"/>
                  <w:szCs w:val="24"/>
                </w:rPr>
                <m:t>*</m:t>
              </m:r>
            </m:sup>
          </m:sSup>
          <m:r>
            <w:rPr>
              <w:rFonts w:ascii="Cambria Math" w:eastAsia="Arial" w:hAnsi="Cambria Math" w:cs="Arial"/>
              <w:sz w:val="24"/>
              <w:szCs w:val="24"/>
            </w:rPr>
            <m:t>=</m:t>
          </m:r>
          <m:func>
            <m:funcPr>
              <m:ctrlPr>
                <w:ins w:id="9" w:author="Microsoft Office User" w:date="2021-08-06T07:15:00Z">
                  <w:rPr>
                    <w:rFonts w:ascii="Cambria Math" w:eastAsia="Arial" w:hAnsi="Cambria Math" w:cs="Arial"/>
                    <w:i/>
                    <w:sz w:val="24"/>
                    <w:szCs w:val="24"/>
                  </w:rPr>
                </w:ins>
              </m:ctrlPr>
            </m:funcPr>
            <m:fName>
              <m:r>
                <m:rPr>
                  <m:sty m:val="p"/>
                </m:rPr>
                <w:rPr>
                  <w:rFonts w:ascii="Cambria Math" w:eastAsia="Arial" w:hAnsi="Cambria Math" w:cs="Arial"/>
                  <w:sz w:val="24"/>
                  <w:szCs w:val="24"/>
                </w:rPr>
                <m:t>arg</m:t>
              </m:r>
            </m:fName>
            <m:e>
              <m:func>
                <m:funcPr>
                  <m:ctrlPr>
                    <w:ins w:id="10" w:author="Microsoft Office User" w:date="2021-08-06T07:15:00Z">
                      <w:rPr>
                        <w:rFonts w:ascii="Cambria Math" w:eastAsia="Arial" w:hAnsi="Cambria Math" w:cs="Arial"/>
                        <w:sz w:val="24"/>
                        <w:szCs w:val="24"/>
                      </w:rPr>
                    </w:ins>
                  </m:ctrlPr>
                </m:funcPr>
                <m:fName>
                  <m:limLow>
                    <m:limLowPr>
                      <m:ctrlPr>
                        <w:ins w:id="11" w:author="Microsoft Office User" w:date="2021-08-06T07:15:00Z">
                          <w:rPr>
                            <w:rFonts w:ascii="Cambria Math" w:eastAsia="Arial" w:hAnsi="Cambria Math" w:cs="Arial"/>
                            <w:sz w:val="24"/>
                            <w:szCs w:val="24"/>
                          </w:rPr>
                        </w:ins>
                      </m:ctrlPr>
                    </m:limLowPr>
                    <m:e>
                      <m:r>
                        <m:rPr>
                          <m:sty m:val="p"/>
                        </m:rPr>
                        <w:rPr>
                          <w:rFonts w:ascii="Cambria Math" w:eastAsia="Arial" w:hAnsi="Cambria Math" w:cs="Arial"/>
                          <w:sz w:val="24"/>
                          <w:szCs w:val="24"/>
                        </w:rPr>
                        <m:t>min</m:t>
                      </m:r>
                    </m:e>
                    <m:lim>
                      <m:r>
                        <m:rPr>
                          <m:sty m:val="b"/>
                        </m:rPr>
                        <w:rPr>
                          <w:rFonts w:ascii="Cambria Math" w:eastAsia="Arial" w:hAnsi="Cambria Math" w:cs="Arial"/>
                          <w:sz w:val="24"/>
                          <w:szCs w:val="24"/>
                        </w:rPr>
                        <m:t>w</m:t>
                      </m:r>
                      <m:r>
                        <m:rPr>
                          <m:sty m:val="p"/>
                        </m:rPr>
                        <w:rPr>
                          <w:rFonts w:ascii="Cambria Math" w:eastAsia="Arial" w:hAnsi="Cambria Math" w:cs="Arial"/>
                          <w:sz w:val="24"/>
                          <w:szCs w:val="24"/>
                        </w:rPr>
                        <m:t>,b</m:t>
                      </m:r>
                    </m:lim>
                  </m:limLow>
                  <m:ctrlPr>
                    <w:ins w:id="12" w:author="Microsoft Office User" w:date="2021-08-06T07:15:00Z">
                      <w:rPr>
                        <w:rFonts w:ascii="Cambria Math" w:eastAsia="Arial" w:hAnsi="Cambria Math" w:cs="Arial"/>
                        <w:i/>
                        <w:sz w:val="24"/>
                        <w:szCs w:val="24"/>
                      </w:rPr>
                    </w:ins>
                  </m:ctrlPr>
                </m:fName>
                <m:e>
                  <m:nary>
                    <m:naryPr>
                      <m:chr m:val="∑"/>
                      <m:grow m:val="1"/>
                      <m:ctrlPr>
                        <w:ins w:id="13" w:author="Microsoft Office User" w:date="2021-08-06T07:15:00Z">
                          <w:rPr>
                            <w:rFonts w:ascii="Cambria Math" w:eastAsia="Arial" w:hAnsi="Cambria Math" w:cs="Arial"/>
                            <w:sz w:val="24"/>
                            <w:szCs w:val="24"/>
                          </w:rPr>
                        </w:ins>
                      </m:ctrlPr>
                    </m:naryPr>
                    <m:sub>
                      <m:r>
                        <w:rPr>
                          <w:rFonts w:ascii="Cambria Math" w:eastAsia="Cambria Math" w:hAnsi="Cambria Math" w:cs="Arial"/>
                          <w:sz w:val="24"/>
                          <w:szCs w:val="24"/>
                        </w:rPr>
                        <m:t>i=1</m:t>
                      </m:r>
                    </m:sub>
                    <m:sup>
                      <m:r>
                        <w:rPr>
                          <w:rFonts w:ascii="Cambria Math" w:eastAsia="Cambria Math" w:hAnsi="Cambria Math" w:cs="Arial"/>
                          <w:sz w:val="24"/>
                          <w:szCs w:val="24"/>
                        </w:rPr>
                        <m:t>N</m:t>
                      </m:r>
                    </m:sup>
                    <m:e>
                      <m:func>
                        <m:funcPr>
                          <m:ctrlPr>
                            <w:ins w:id="14" w:author="Microsoft Office User" w:date="2021-08-06T07:15:00Z">
                              <w:rPr>
                                <w:rFonts w:ascii="Cambria Math" w:eastAsia="Arial" w:hAnsi="Cambria Math" w:cs="Arial"/>
                                <w:i/>
                                <w:sz w:val="24"/>
                                <w:szCs w:val="24"/>
                              </w:rPr>
                            </w:ins>
                          </m:ctrlPr>
                        </m:funcPr>
                        <m:fName>
                          <m:r>
                            <m:rPr>
                              <m:sty m:val="p"/>
                            </m:rPr>
                            <w:rPr>
                              <w:rFonts w:ascii="Cambria Math" w:eastAsia="Arial" w:hAnsi="Cambria Math" w:cs="Arial"/>
                              <w:sz w:val="24"/>
                              <w:szCs w:val="24"/>
                            </w:rPr>
                            <m:t>log</m:t>
                          </m:r>
                        </m:fName>
                        <m:e>
                          <m:r>
                            <w:rPr>
                              <w:rFonts w:ascii="Cambria Math" w:eastAsia="Arial" w:hAnsi="Cambria Math" w:cs="Arial"/>
                              <w:sz w:val="24"/>
                              <w:szCs w:val="24"/>
                            </w:rPr>
                            <m:t>(1+</m:t>
                          </m:r>
                          <m:sSup>
                            <m:sSupPr>
                              <m:ctrlPr>
                                <w:ins w:id="15" w:author="Microsoft Office User" w:date="2021-08-06T07:15:00Z">
                                  <w:rPr>
                                    <w:rFonts w:ascii="Cambria Math" w:eastAsia="Arial" w:hAnsi="Cambria Math" w:cs="Arial"/>
                                    <w:i/>
                                    <w:sz w:val="24"/>
                                    <w:szCs w:val="24"/>
                                  </w:rPr>
                                </w:ins>
                              </m:ctrlPr>
                            </m:sSupPr>
                            <m:e>
                              <m:r>
                                <w:rPr>
                                  <w:rFonts w:ascii="Cambria Math" w:eastAsia="Arial" w:hAnsi="Cambria Math" w:cs="Arial"/>
                                  <w:sz w:val="24"/>
                                  <w:szCs w:val="24"/>
                                </w:rPr>
                                <m:t>e</m:t>
                              </m:r>
                            </m:e>
                            <m:sup>
                              <m:r>
                                <w:rPr>
                                  <w:rFonts w:ascii="Cambria Math" w:eastAsia="Arial" w:hAnsi="Cambria Math" w:cs="Arial"/>
                                  <w:sz w:val="24"/>
                                  <w:szCs w:val="24"/>
                                </w:rPr>
                                <m:t>-</m:t>
                              </m:r>
                              <m:sSub>
                                <m:sSubPr>
                                  <m:ctrlPr>
                                    <w:ins w:id="16" w:author="Microsoft Office User" w:date="2021-08-06T07:15:00Z">
                                      <w:rPr>
                                        <w:rFonts w:ascii="Cambria Math" w:eastAsia="Arial" w:hAnsi="Cambria Math" w:cs="Arial"/>
                                        <w:i/>
                                        <w:sz w:val="24"/>
                                        <w:szCs w:val="24"/>
                                      </w:rPr>
                                    </w:ins>
                                  </m:ctrlPr>
                                </m:sSubPr>
                                <m:e>
                                  <m:r>
                                    <w:rPr>
                                      <w:rFonts w:ascii="Cambria Math" w:eastAsia="Arial" w:hAnsi="Cambria Math" w:cs="Arial"/>
                                      <w:sz w:val="24"/>
                                      <w:szCs w:val="24"/>
                                    </w:rPr>
                                    <m:t>y</m:t>
                                  </m:r>
                                </m:e>
                                <m:sub>
                                  <m:r>
                                    <w:rPr>
                                      <w:rFonts w:ascii="Cambria Math" w:eastAsia="Arial" w:hAnsi="Cambria Math" w:cs="Arial"/>
                                      <w:sz w:val="24"/>
                                      <w:szCs w:val="24"/>
                                    </w:rPr>
                                    <m:t>i</m:t>
                                  </m:r>
                                </m:sub>
                              </m:sSub>
                              <m:d>
                                <m:dPr>
                                  <m:ctrlPr>
                                    <w:ins w:id="17" w:author="Microsoft Office User" w:date="2021-08-06T07:15:00Z">
                                      <w:rPr>
                                        <w:rFonts w:ascii="Cambria Math" w:eastAsia="Arial" w:hAnsi="Cambria Math" w:cs="Arial"/>
                                        <w:i/>
                                        <w:sz w:val="24"/>
                                        <w:szCs w:val="24"/>
                                      </w:rPr>
                                    </w:ins>
                                  </m:ctrlPr>
                                </m:dPr>
                                <m:e>
                                  <m:sSup>
                                    <m:sSupPr>
                                      <m:ctrlPr>
                                        <w:ins w:id="18" w:author="Microsoft Office User" w:date="2021-08-06T07:15:00Z">
                                          <w:rPr>
                                            <w:rFonts w:ascii="Cambria Math" w:eastAsia="Arial" w:hAnsi="Cambria Math" w:cs="Arial"/>
                                            <w:i/>
                                            <w:sz w:val="24"/>
                                            <w:szCs w:val="24"/>
                                          </w:rPr>
                                        </w:ins>
                                      </m:ctrlPr>
                                    </m:sSupPr>
                                    <m:e>
                                      <m:r>
                                        <m:rPr>
                                          <m:sty m:val="bi"/>
                                        </m:rPr>
                                        <w:rPr>
                                          <w:rFonts w:ascii="Cambria Math" w:eastAsia="Arial" w:hAnsi="Cambria Math" w:cs="Arial"/>
                                          <w:sz w:val="24"/>
                                          <w:szCs w:val="24"/>
                                        </w:rPr>
                                        <m:t>w</m:t>
                                      </m:r>
                                    </m:e>
                                    <m:sup>
                                      <m:r>
                                        <w:rPr>
                                          <w:rFonts w:ascii="Cambria Math" w:eastAsia="Arial" w:hAnsi="Cambria Math" w:cs="Arial"/>
                                          <w:sz w:val="24"/>
                                          <w:szCs w:val="24"/>
                                        </w:rPr>
                                        <m:t>T</m:t>
                                      </m:r>
                                    </m:sup>
                                  </m:sSup>
                                  <m:sSub>
                                    <m:sSubPr>
                                      <m:ctrlPr>
                                        <w:ins w:id="19" w:author="Microsoft Office User" w:date="2021-08-06T07:15:00Z">
                                          <w:rPr>
                                            <w:rFonts w:ascii="Cambria Math" w:eastAsia="Arial" w:hAnsi="Cambria Math" w:cs="Arial"/>
                                            <w:i/>
                                            <w:sz w:val="24"/>
                                            <w:szCs w:val="24"/>
                                          </w:rPr>
                                        </w:ins>
                                      </m:ctrlPr>
                                    </m:sSubPr>
                                    <m:e>
                                      <m:r>
                                        <m:rPr>
                                          <m:sty m:val="bi"/>
                                        </m:rPr>
                                        <w:rPr>
                                          <w:rFonts w:ascii="Cambria Math" w:eastAsia="Arial" w:hAnsi="Cambria Math" w:cs="Arial"/>
                                          <w:sz w:val="24"/>
                                          <w:szCs w:val="24"/>
                                        </w:rPr>
                                        <m:t>x</m:t>
                                      </m:r>
                                    </m:e>
                                    <m:sub>
                                      <m:r>
                                        <w:rPr>
                                          <w:rFonts w:ascii="Cambria Math" w:eastAsia="Arial" w:hAnsi="Cambria Math" w:cs="Arial"/>
                                          <w:sz w:val="24"/>
                                          <w:szCs w:val="24"/>
                                        </w:rPr>
                                        <m:t>i</m:t>
                                      </m:r>
                                    </m:sub>
                                  </m:sSub>
                                  <m:r>
                                    <w:rPr>
                                      <w:rFonts w:ascii="Cambria Math" w:eastAsia="Arial" w:hAnsi="Cambria Math" w:cs="Arial"/>
                                      <w:sz w:val="24"/>
                                      <w:szCs w:val="24"/>
                                    </w:rPr>
                                    <m:t>+b</m:t>
                                  </m:r>
                                </m:e>
                              </m:d>
                            </m:sup>
                          </m:sSup>
                          <m:r>
                            <w:rPr>
                              <w:rFonts w:ascii="Cambria Math" w:eastAsia="Arial" w:hAnsi="Cambria Math" w:cs="Arial"/>
                              <w:sz w:val="24"/>
                              <w:szCs w:val="24"/>
                            </w:rPr>
                            <m:t>)</m:t>
                          </m:r>
                        </m:e>
                      </m:func>
                    </m:e>
                  </m:nary>
                  <m:r>
                    <w:rPr>
                      <w:rFonts w:ascii="Cambria Math" w:eastAsia="Arial" w:hAnsi="Cambria Math" w:cs="Arial"/>
                      <w:sz w:val="24"/>
                      <w:szCs w:val="24"/>
                    </w:rPr>
                    <m:t>+λ</m:t>
                  </m:r>
                  <m:sSub>
                    <m:sSubPr>
                      <m:ctrlPr>
                        <w:ins w:id="20" w:author="Microsoft Office User" w:date="2021-08-06T07:15:00Z">
                          <w:rPr>
                            <w:rFonts w:ascii="Cambria Math" w:eastAsia="Arial" w:hAnsi="Cambria Math" w:cs="Arial"/>
                            <w:i/>
                            <w:sz w:val="24"/>
                            <w:szCs w:val="24"/>
                          </w:rPr>
                        </w:ins>
                      </m:ctrlPr>
                    </m:sSubPr>
                    <m:e>
                      <m:d>
                        <m:dPr>
                          <m:begChr m:val="‖"/>
                          <m:endChr m:val="‖"/>
                          <m:ctrlPr>
                            <w:ins w:id="21" w:author="Microsoft Office User" w:date="2021-08-06T07:15:00Z">
                              <w:rPr>
                                <w:rFonts w:ascii="Cambria Math" w:eastAsia="Arial" w:hAnsi="Cambria Math" w:cs="Arial"/>
                                <w:i/>
                                <w:sz w:val="24"/>
                                <w:szCs w:val="24"/>
                              </w:rPr>
                            </w:ins>
                          </m:ctrlPr>
                        </m:dPr>
                        <m:e>
                          <m:r>
                            <m:rPr>
                              <m:sty m:val="bi"/>
                            </m:rPr>
                            <w:rPr>
                              <w:rFonts w:ascii="Cambria Math" w:eastAsia="Arial" w:hAnsi="Cambria Math" w:cs="Arial"/>
                              <w:sz w:val="24"/>
                              <w:szCs w:val="24"/>
                            </w:rPr>
                            <m:t>w</m:t>
                          </m:r>
                        </m:e>
                      </m:d>
                    </m:e>
                    <m:sub>
                      <m:r>
                        <w:rPr>
                          <w:rFonts w:ascii="Cambria Math" w:eastAsia="Arial" w:hAnsi="Cambria Math" w:cs="Arial"/>
                          <w:sz w:val="24"/>
                          <w:szCs w:val="24"/>
                        </w:rPr>
                        <m:t>1</m:t>
                      </m:r>
                    </m:sub>
                  </m:sSub>
                  <m:ctrlPr>
                    <w:ins w:id="22" w:author="Microsoft Office User" w:date="2021-08-06T07:15:00Z">
                      <w:rPr>
                        <w:rFonts w:ascii="Cambria Math" w:eastAsia="Arial" w:hAnsi="Cambria Math" w:cs="Arial"/>
                        <w:i/>
                        <w:sz w:val="24"/>
                        <w:szCs w:val="24"/>
                      </w:rPr>
                    </w:ins>
                  </m:ctrlPr>
                </m:e>
              </m:func>
            </m:e>
          </m:func>
        </m:oMath>
      </m:oMathPara>
    </w:p>
    <w:p w14:paraId="76E13AAE" w14:textId="77777777" w:rsidR="00080FC2" w:rsidRPr="00D14A31" w:rsidRDefault="00080FC2" w:rsidP="00080FC2">
      <w:pPr>
        <w:jc w:val="both"/>
        <w:rPr>
          <w:rFonts w:eastAsia="Arial"/>
          <w:sz w:val="24"/>
          <w:szCs w:val="24"/>
        </w:rPr>
      </w:pPr>
      <w:r w:rsidRPr="00D14A31">
        <w:rPr>
          <w:rFonts w:eastAsia="Arial"/>
          <w:sz w:val="24"/>
          <w:szCs w:val="24"/>
        </w:rPr>
        <w:t xml:space="preserve">where </w:t>
      </w:r>
      <m:oMath>
        <m:sSub>
          <m:sSubPr>
            <m:ctrlPr>
              <w:ins w:id="23" w:author="Microsoft Office User" w:date="2021-08-06T07:15:00Z">
                <w:rPr>
                  <w:rFonts w:ascii="Cambria Math" w:eastAsia="Arial" w:hAnsi="Cambria Math" w:cs="Arial"/>
                  <w:i/>
                  <w:sz w:val="24"/>
                  <w:szCs w:val="24"/>
                </w:rPr>
              </w:ins>
            </m:ctrlPr>
          </m:sSubPr>
          <m:e>
            <m:d>
              <m:dPr>
                <m:begChr m:val="‖"/>
                <m:endChr m:val="‖"/>
                <m:ctrlPr>
                  <w:ins w:id="24" w:author="Microsoft Office User" w:date="2021-08-06T07:15:00Z">
                    <w:rPr>
                      <w:rFonts w:ascii="Cambria Math" w:eastAsia="Arial" w:hAnsi="Cambria Math" w:cs="Arial"/>
                      <w:i/>
                      <w:sz w:val="24"/>
                      <w:szCs w:val="24"/>
                    </w:rPr>
                  </w:ins>
                </m:ctrlPr>
              </m:dPr>
              <m:e>
                <m:r>
                  <w:rPr>
                    <w:rFonts w:ascii="Cambria Math" w:eastAsia="Arial" w:hAnsi="Cambria Math" w:cs="Arial"/>
                    <w:sz w:val="24"/>
                    <w:szCs w:val="24"/>
                  </w:rPr>
                  <m:t>.</m:t>
                </m:r>
              </m:e>
            </m:d>
          </m:e>
          <m:sub>
            <m:r>
              <w:rPr>
                <w:rFonts w:ascii="Cambria Math" w:eastAsia="Arial" w:hAnsi="Cambria Math" w:cs="Arial"/>
                <w:sz w:val="24"/>
                <w:szCs w:val="24"/>
              </w:rPr>
              <m:t>1</m:t>
            </m:r>
          </m:sub>
        </m:sSub>
      </m:oMath>
      <w:r w:rsidRPr="00D14A31">
        <w:rPr>
          <w:rFonts w:eastAsia="Arial"/>
          <w:sz w:val="24"/>
          <w:szCs w:val="24"/>
        </w:rPr>
        <w:t xml:space="preserve"> denotes the L1 norm.</w:t>
      </w:r>
    </w:p>
    <w:p w14:paraId="474439A1" w14:textId="77777777" w:rsidR="00786CEB" w:rsidRPr="00D14A31" w:rsidRDefault="00786CEB" w:rsidP="00080FC2">
      <w:pPr>
        <w:jc w:val="both"/>
        <w:rPr>
          <w:rFonts w:eastAsia="Arial"/>
          <w:sz w:val="24"/>
          <w:szCs w:val="24"/>
        </w:rPr>
      </w:pPr>
    </w:p>
    <w:p w14:paraId="399525A4" w14:textId="201E58E0" w:rsidR="00080FC2" w:rsidRPr="00D14A31" w:rsidRDefault="00080FC2" w:rsidP="00080FC2">
      <w:pPr>
        <w:jc w:val="both"/>
        <w:rPr>
          <w:rFonts w:eastAsia="Arial"/>
          <w:sz w:val="24"/>
          <w:szCs w:val="24"/>
        </w:rPr>
      </w:pPr>
      <w:r w:rsidRPr="00D14A31">
        <w:rPr>
          <w:rFonts w:eastAsia="Arial"/>
          <w:sz w:val="24"/>
          <w:szCs w:val="24"/>
        </w:rPr>
        <w:t>We have treated</w:t>
      </w:r>
      <w:r w:rsidRPr="00D14A31">
        <w:rPr>
          <w:rFonts w:ascii="Arial" w:eastAsia="Arial" w:hAnsi="Arial" w:cs="Arial"/>
          <w:sz w:val="24"/>
          <w:szCs w:val="24"/>
        </w:rPr>
        <w:t xml:space="preserve"> </w:t>
      </w:r>
      <m:oMath>
        <m:r>
          <w:rPr>
            <w:rFonts w:ascii="Cambria Math" w:eastAsia="Arial" w:hAnsi="Cambria Math" w:cs="Arial"/>
            <w:sz w:val="24"/>
            <w:szCs w:val="24"/>
          </w:rPr>
          <m:t>λ</m:t>
        </m:r>
      </m:oMath>
      <w:r w:rsidRPr="00D14A31">
        <w:rPr>
          <w:rFonts w:eastAsia="Arial"/>
          <w:sz w:val="24"/>
          <w:szCs w:val="24"/>
        </w:rPr>
        <w:t xml:space="preserve"> as a hyper-parameter and applied grid search to select it as described in Materials and Methods.</w:t>
      </w:r>
    </w:p>
    <w:p w14:paraId="29D1C4F1" w14:textId="77777777" w:rsidR="00080FC2" w:rsidRPr="00D14A31" w:rsidRDefault="00080FC2" w:rsidP="00080FC2">
      <w:pPr>
        <w:jc w:val="both"/>
        <w:rPr>
          <w:rFonts w:ascii="Arial" w:eastAsia="Arial" w:hAnsi="Arial" w:cs="Arial"/>
          <w:sz w:val="24"/>
          <w:szCs w:val="24"/>
        </w:rPr>
      </w:pPr>
    </w:p>
    <w:p w14:paraId="6F7D2C83" w14:textId="77777777" w:rsidR="00080FC2" w:rsidRPr="00D14A31" w:rsidRDefault="00080FC2" w:rsidP="00080FC2">
      <w:pPr>
        <w:pStyle w:val="SMHeading"/>
        <w:rPr>
          <w:b w:val="0"/>
          <w:bCs w:val="0"/>
        </w:rPr>
      </w:pPr>
      <w:r w:rsidRPr="00D14A31">
        <w:t xml:space="preserve">Gradient Tree Boosting </w:t>
      </w:r>
    </w:p>
    <w:p w14:paraId="30218B10" w14:textId="56CC1B75" w:rsidR="00080FC2" w:rsidRPr="00D14A31" w:rsidRDefault="00080FC2" w:rsidP="00080FC2">
      <w:pPr>
        <w:pStyle w:val="SMHeading"/>
        <w:rPr>
          <w:b w:val="0"/>
          <w:bCs w:val="0"/>
        </w:rPr>
      </w:pPr>
      <w:r w:rsidRPr="00D14A31">
        <w:rPr>
          <w:b w:val="0"/>
          <w:bCs w:val="0"/>
        </w:rPr>
        <w:t xml:space="preserve">Gradient boosting is a way of combining a set of weak learners. Each stage a weak learner is fit to the “pseudo-residuals” resulting from combinations of the weak learners so far. After fitting </w:t>
      </w:r>
      <w:r w:rsidRPr="00D14A31">
        <w:rPr>
          <w:b w:val="0"/>
          <w:bCs w:val="0"/>
        </w:rPr>
        <w:lastRenderedPageBreak/>
        <w:t xml:space="preserve">the weak learner, its prediction function is added to the combined prediction function after multiplied by a shrinkage factor </w:t>
      </w:r>
      <w:r w:rsidRPr="00D14A31">
        <w:rPr>
          <w:b w:val="0"/>
          <w:bCs w:val="0"/>
        </w:rPr>
        <w:fldChar w:fldCharType="begin"/>
      </w:r>
      <w:r w:rsidR="00DE34DB">
        <w:rPr>
          <w:b w:val="0"/>
          <w:bCs w:val="0"/>
        </w:rPr>
        <w:instrText xml:space="preserve"> ADDIN EN.CITE &lt;EndNote&gt;&lt;Cite&gt;&lt;Author&gt;Hastie&lt;/Author&gt;&lt;Year&gt;2009&lt;/Year&gt;&lt;RecNum&gt;2819&lt;/RecNum&gt;&lt;IDText&gt;The Elements of Statistical Learning: Data Mining, Inference, and Prediction&lt;/IDText&gt;&lt;DisplayText&gt;[6]&lt;/DisplayText&gt;&lt;record&gt;&lt;rec-number&gt;2819&lt;/rec-number&gt;&lt;foreign-keys&gt;&lt;key app="EN" db-id="fraszxsvzt9avmer2e6vppzs595xazedvxew" timestamp="1594035642"&gt;2819&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titles&gt;&lt;dates&gt;&lt;year&gt;2009&lt;/year&gt;&lt;/dates&gt;&lt;pub-location&gt;New York City, USA&lt;/pub-location&gt;&lt;publisher&gt;Springer&lt;/publisher&gt;&lt;urls&gt;&lt;/urls&gt;&lt;/record&gt;&lt;/Cite&gt;&lt;/EndNote&gt;</w:instrText>
      </w:r>
      <w:r w:rsidRPr="00D14A31">
        <w:rPr>
          <w:b w:val="0"/>
          <w:bCs w:val="0"/>
        </w:rPr>
        <w:fldChar w:fldCharType="separate"/>
      </w:r>
      <w:r w:rsidR="00DE34DB">
        <w:rPr>
          <w:b w:val="0"/>
          <w:bCs w:val="0"/>
          <w:noProof/>
        </w:rPr>
        <w:t>[6]</w:t>
      </w:r>
      <w:r w:rsidRPr="00D14A31">
        <w:rPr>
          <w:b w:val="0"/>
          <w:bCs w:val="0"/>
        </w:rPr>
        <w:fldChar w:fldCharType="end"/>
      </w:r>
      <w:r w:rsidRPr="00D14A31">
        <w:rPr>
          <w:b w:val="0"/>
          <w:bCs w:val="0"/>
        </w:rPr>
        <w:t>.</w:t>
      </w:r>
    </w:p>
    <w:p w14:paraId="11E0A6D4" w14:textId="33294E4E" w:rsidR="00080FC2" w:rsidRPr="00D14A31" w:rsidRDefault="00080FC2" w:rsidP="00080FC2">
      <w:pPr>
        <w:pStyle w:val="SMHeading"/>
        <w:rPr>
          <w:b w:val="0"/>
          <w:bCs w:val="0"/>
        </w:rPr>
      </w:pPr>
      <w:r w:rsidRPr="00D14A31">
        <w:rPr>
          <w:b w:val="0"/>
          <w:bCs w:val="0"/>
        </w:rPr>
        <w:t xml:space="preserve">Gradient Tree Boosting uses regression trees as weak learners and uses a slight variation of gradient boosting algorithm where after fitting the regression tree to the “pseudo-residuals” the prediction value for each region is updated again </w:t>
      </w:r>
      <w:r w:rsidRPr="00D14A31">
        <w:rPr>
          <w:b w:val="0"/>
          <w:bCs w:val="0"/>
        </w:rPr>
        <w:fldChar w:fldCharType="begin"/>
      </w:r>
      <w:r w:rsidR="00DE34DB">
        <w:rPr>
          <w:b w:val="0"/>
          <w:bCs w:val="0"/>
        </w:rPr>
        <w:instrText xml:space="preserve"> ADDIN EN.CITE &lt;EndNote&gt;&lt;Cite&gt;&lt;Author&gt;Hastie&lt;/Author&gt;&lt;Year&gt;2009&lt;/Year&gt;&lt;RecNum&gt;2819&lt;/RecNum&gt;&lt;IDText&gt;The Elements of Statistical Learning: Data Mining, Inference, and Prediction&lt;/IDText&gt;&lt;DisplayText&gt;[6]&lt;/DisplayText&gt;&lt;record&gt;&lt;rec-number&gt;2819&lt;/rec-number&gt;&lt;foreign-keys&gt;&lt;key app="EN" db-id="fraszxsvzt9avmer2e6vppzs595xazedvxew" timestamp="1594035642"&gt;2819&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titles&gt;&lt;dates&gt;&lt;year&gt;2009&lt;/year&gt;&lt;/dates&gt;&lt;pub-location&gt;New York City, USA&lt;/pub-location&gt;&lt;publisher&gt;Springer&lt;/publisher&gt;&lt;urls&gt;&lt;/urls&gt;&lt;/record&gt;&lt;/Cite&gt;&lt;/EndNote&gt;</w:instrText>
      </w:r>
      <w:r w:rsidRPr="00D14A31">
        <w:rPr>
          <w:b w:val="0"/>
          <w:bCs w:val="0"/>
        </w:rPr>
        <w:fldChar w:fldCharType="separate"/>
      </w:r>
      <w:r w:rsidR="00DE34DB">
        <w:rPr>
          <w:b w:val="0"/>
          <w:bCs w:val="0"/>
          <w:noProof/>
        </w:rPr>
        <w:t>[6]</w:t>
      </w:r>
      <w:r w:rsidRPr="00D14A31">
        <w:rPr>
          <w:b w:val="0"/>
          <w:bCs w:val="0"/>
        </w:rPr>
        <w:fldChar w:fldCharType="end"/>
      </w:r>
      <w:r w:rsidRPr="00D14A31">
        <w:rPr>
          <w:b w:val="0"/>
          <w:bCs w:val="0"/>
        </w:rPr>
        <w:t xml:space="preserve">. The algorithm without the shrinkage is given in Algorithm 10.3 in </w:t>
      </w:r>
      <w:r w:rsidRPr="00D14A31">
        <w:rPr>
          <w:b w:val="0"/>
          <w:bCs w:val="0"/>
        </w:rPr>
        <w:fldChar w:fldCharType="begin"/>
      </w:r>
      <w:r w:rsidR="00DE34DB">
        <w:rPr>
          <w:b w:val="0"/>
          <w:bCs w:val="0"/>
        </w:rPr>
        <w:instrText xml:space="preserve"> ADDIN EN.CITE &lt;EndNote&gt;&lt;Cite&gt;&lt;Author&gt;Hastie&lt;/Author&gt;&lt;Year&gt;2009&lt;/Year&gt;&lt;RecNum&gt;2819&lt;/RecNum&gt;&lt;IDText&gt;The Elements of Statistical Learning: Data Mining, Inference, and Prediction&lt;/IDText&gt;&lt;DisplayText&gt;[6]&lt;/DisplayText&gt;&lt;record&gt;&lt;rec-number&gt;2819&lt;/rec-number&gt;&lt;foreign-keys&gt;&lt;key app="EN" db-id="fraszxsvzt9avmer2e6vppzs595xazedvxew" timestamp="1594035642"&gt;2819&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titles&gt;&lt;dates&gt;&lt;year&gt;2009&lt;/year&gt;&lt;/dates&gt;&lt;pub-location&gt;New York City, USA&lt;/pub-location&gt;&lt;publisher&gt;Springer&lt;/publisher&gt;&lt;urls&gt;&lt;/urls&gt;&lt;/record&gt;&lt;/Cite&gt;&lt;/EndNote&gt;</w:instrText>
      </w:r>
      <w:r w:rsidRPr="00D14A31">
        <w:rPr>
          <w:b w:val="0"/>
          <w:bCs w:val="0"/>
        </w:rPr>
        <w:fldChar w:fldCharType="separate"/>
      </w:r>
      <w:r w:rsidR="00DE34DB">
        <w:rPr>
          <w:b w:val="0"/>
          <w:bCs w:val="0"/>
          <w:noProof/>
        </w:rPr>
        <w:t>[6]</w:t>
      </w:r>
      <w:r w:rsidRPr="00D14A31">
        <w:rPr>
          <w:b w:val="0"/>
          <w:bCs w:val="0"/>
        </w:rPr>
        <w:fldChar w:fldCharType="end"/>
      </w:r>
      <w:r w:rsidRPr="00D14A31">
        <w:rPr>
          <w:b w:val="0"/>
          <w:bCs w:val="0"/>
        </w:rPr>
        <w:t xml:space="preserve">. </w:t>
      </w:r>
    </w:p>
    <w:p w14:paraId="726CC776" w14:textId="6717A8F0" w:rsidR="00080FC2" w:rsidRPr="00D14A31" w:rsidRDefault="00080FC2" w:rsidP="00080FC2">
      <w:pPr>
        <w:pStyle w:val="SMHeading"/>
        <w:rPr>
          <w:rFonts w:eastAsia="Arial"/>
          <w:b w:val="0"/>
          <w:bCs w:val="0"/>
        </w:rPr>
      </w:pPr>
      <w:r w:rsidRPr="00D14A31">
        <w:rPr>
          <w:b w:val="0"/>
          <w:bCs w:val="0"/>
        </w:rPr>
        <w:t xml:space="preserve">We have treated maximum depth of the trees, the number of weak learners (referred to as the number of trees), and the shrinkage factor (referred to as the learning rate) as hyper-parameters and selected them through grid search as described in Materials and Methods. The remaining hyper-parameters are used as the default values provided in </w:t>
      </w:r>
      <w:r w:rsidRPr="00D14A31">
        <w:rPr>
          <w:rFonts w:eastAsia="Arial"/>
          <w:b w:val="0"/>
          <w:bCs w:val="0"/>
        </w:rPr>
        <w:t xml:space="preserve">Scikit-learn </w:t>
      </w:r>
      <w:r w:rsidRPr="00D14A31">
        <w:rPr>
          <w:rFonts w:eastAsia="Arial"/>
          <w:b w:val="0"/>
          <w:bCs w:val="0"/>
        </w:rPr>
        <w:fldChar w:fldCharType="begin"/>
      </w:r>
      <w:r w:rsidR="00DE34DB">
        <w:rPr>
          <w:rFonts w:eastAsia="Arial"/>
          <w:b w:val="0"/>
          <w:bCs w:val="0"/>
        </w:rPr>
        <w:instrText xml:space="preserve"> ADDIN EN.CITE &lt;EndNote&gt;&lt;Cite&gt;&lt;Author&gt;Pedregosa&lt;/Author&gt;&lt;Year&gt;2011&lt;/Year&gt;&lt;RecNum&gt;2808&lt;/RecNum&gt;&lt;IDText&gt;Scikit-learn: Machine Learning in Python&lt;/IDText&gt;&lt;DisplayText&gt;[5]&lt;/DisplayText&gt;&lt;record&gt;&lt;rec-number&gt;2808&lt;/rec-number&gt;&lt;foreign-keys&gt;&lt;key app="EN" db-id="fraszxsvzt9avmer2e6vppzs595xazedvxew" timestamp="1594034605"&gt;2808&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D14A31">
        <w:rPr>
          <w:rFonts w:eastAsia="Arial"/>
          <w:b w:val="0"/>
          <w:bCs w:val="0"/>
        </w:rPr>
        <w:fldChar w:fldCharType="separate"/>
      </w:r>
      <w:r w:rsidR="00DE34DB">
        <w:rPr>
          <w:rFonts w:eastAsia="Arial"/>
          <w:b w:val="0"/>
          <w:bCs w:val="0"/>
          <w:noProof/>
        </w:rPr>
        <w:t>[5]</w:t>
      </w:r>
      <w:r w:rsidRPr="00D14A31">
        <w:rPr>
          <w:rFonts w:eastAsia="Arial"/>
          <w:b w:val="0"/>
          <w:bCs w:val="0"/>
        </w:rPr>
        <w:fldChar w:fldCharType="end"/>
      </w:r>
      <w:r w:rsidRPr="00D14A31">
        <w:rPr>
          <w:rFonts w:eastAsia="Arial"/>
          <w:b w:val="0"/>
          <w:bCs w:val="0"/>
        </w:rPr>
        <w:t>.</w:t>
      </w:r>
    </w:p>
    <w:p w14:paraId="522CFFC3" w14:textId="77777777" w:rsidR="00080FC2" w:rsidRPr="00D14A31" w:rsidRDefault="00080FC2" w:rsidP="00080FC2">
      <w:pPr>
        <w:pStyle w:val="SMHeading"/>
        <w:rPr>
          <w:b w:val="0"/>
          <w:bCs w:val="0"/>
        </w:rPr>
      </w:pPr>
    </w:p>
    <w:p w14:paraId="235CCC76" w14:textId="77777777" w:rsidR="00080FC2" w:rsidRPr="00D14A31" w:rsidRDefault="00080FC2" w:rsidP="00080FC2">
      <w:pPr>
        <w:rPr>
          <w:sz w:val="24"/>
          <w:szCs w:val="24"/>
        </w:rPr>
      </w:pPr>
      <w:r w:rsidRPr="00D14A31">
        <w:rPr>
          <w:sz w:val="24"/>
          <w:szCs w:val="24"/>
        </w:rPr>
        <w:br w:type="page"/>
      </w:r>
    </w:p>
    <w:p w14:paraId="3A1C7E92" w14:textId="77777777" w:rsidR="00080FC2" w:rsidRPr="00D14A31" w:rsidRDefault="00080FC2" w:rsidP="00080FC2">
      <w:pPr>
        <w:rPr>
          <w:b/>
          <w:bCs/>
          <w:sz w:val="24"/>
          <w:szCs w:val="24"/>
        </w:rPr>
      </w:pPr>
      <w:r w:rsidRPr="00D14A31">
        <w:rPr>
          <w:b/>
          <w:bCs/>
          <w:sz w:val="24"/>
          <w:szCs w:val="24"/>
        </w:rPr>
        <w:lastRenderedPageBreak/>
        <w:t>Supplementary Text</w:t>
      </w:r>
    </w:p>
    <w:p w14:paraId="72306740" w14:textId="77777777" w:rsidR="00080FC2" w:rsidRPr="00D14A31" w:rsidRDefault="00080FC2" w:rsidP="00080FC2">
      <w:pPr>
        <w:rPr>
          <w:b/>
          <w:bCs/>
          <w:sz w:val="24"/>
          <w:szCs w:val="24"/>
        </w:rPr>
      </w:pPr>
    </w:p>
    <w:p w14:paraId="45F5F5A4" w14:textId="77777777" w:rsidR="00080FC2" w:rsidRPr="00D14A31" w:rsidRDefault="00080FC2" w:rsidP="00080FC2">
      <w:pPr>
        <w:rPr>
          <w:b/>
          <w:bCs/>
          <w:sz w:val="24"/>
          <w:szCs w:val="24"/>
        </w:rPr>
      </w:pPr>
      <w:r w:rsidRPr="00D14A31">
        <w:rPr>
          <w:b/>
          <w:bCs/>
          <w:sz w:val="24"/>
          <w:szCs w:val="24"/>
        </w:rPr>
        <w:t>Selection of the first classifier.</w:t>
      </w:r>
    </w:p>
    <w:p w14:paraId="07DD63EE" w14:textId="67D85968" w:rsidR="00080FC2" w:rsidRPr="00D14A31" w:rsidRDefault="00080FC2" w:rsidP="00080FC2">
      <w:pPr>
        <w:pStyle w:val="SMText"/>
        <w:rPr>
          <w:rFonts w:eastAsia="Arial"/>
          <w:szCs w:val="24"/>
        </w:rPr>
      </w:pPr>
      <w:r w:rsidRPr="00D14A31">
        <w:rPr>
          <w:rFonts w:eastAsia="Arial"/>
          <w:szCs w:val="24"/>
        </w:rPr>
        <w:t xml:space="preserve">Three classifiers achieved the highest </w:t>
      </w:r>
      <w:r w:rsidRPr="00D14A31">
        <w:rPr>
          <w:szCs w:val="24"/>
        </w:rPr>
        <w:t>area under the receiver operating characteristics curve (</w:t>
      </w:r>
      <w:r w:rsidRPr="00D14A31">
        <w:rPr>
          <w:rFonts w:eastAsia="Arial"/>
          <w:szCs w:val="24"/>
        </w:rPr>
        <w:t>AUC) values: Gradient Tree Boosting with CXCL1, IL-12, MMP8, VEGF, and S100A8; Gradient Tree Boosting with CXCL1 and MMP8; and Gradient Tree Boosting with CXCL1, IL-12, and MMP8. The other three classifiers had comparable AUC values and used a single biomarker with a linear decision boundary: Logistic Regression with CXCL2, CXCL1, or MMP8 (S2</w:t>
      </w:r>
      <w:r w:rsidR="00C66961">
        <w:rPr>
          <w:rFonts w:eastAsia="Arial"/>
          <w:szCs w:val="24"/>
        </w:rPr>
        <w:t xml:space="preserve"> </w:t>
      </w:r>
      <w:r w:rsidR="00C66961" w:rsidRPr="00D14A31">
        <w:rPr>
          <w:rFonts w:eastAsia="Arial"/>
          <w:szCs w:val="24"/>
        </w:rPr>
        <w:t>Table</w:t>
      </w:r>
      <w:r w:rsidRPr="00D14A31">
        <w:rPr>
          <w:rFonts w:eastAsia="Arial"/>
          <w:szCs w:val="24"/>
        </w:rPr>
        <w:t>). All six classifiers performed well, with AUCs between 0.95 and 0.98. To refine further, we tuned the operating points to meet the WHO TPP triage test specifications (&gt;90% sensitivity and &gt;70% specificity): Logistic Regression with CXCL1; Logistic Regression with MMP8; and Gradient Tree Boosting with CXCL1, IL-12, MMP8, VEGF, and S100A8. Of those, we selected Logistic Regression with MMP8 for validation, because its sensitivity (94.1%) is higher than that of the Gradient Tree Boosting classifier with five proteins, while its specificity is comparable (87.4%).</w:t>
      </w:r>
    </w:p>
    <w:p w14:paraId="534F62A6" w14:textId="77777777" w:rsidR="00080FC2" w:rsidRPr="00D14A31" w:rsidRDefault="00080FC2" w:rsidP="00080FC2">
      <w:pPr>
        <w:jc w:val="both"/>
        <w:rPr>
          <w:rFonts w:eastAsia="Arial"/>
          <w:sz w:val="24"/>
          <w:szCs w:val="24"/>
        </w:rPr>
      </w:pPr>
    </w:p>
    <w:p w14:paraId="27885532" w14:textId="77777777" w:rsidR="00080FC2" w:rsidRPr="00D14A31" w:rsidRDefault="00080FC2" w:rsidP="00080FC2">
      <w:pPr>
        <w:jc w:val="both"/>
        <w:rPr>
          <w:rFonts w:eastAsia="Arial"/>
          <w:sz w:val="24"/>
          <w:szCs w:val="24"/>
        </w:rPr>
      </w:pPr>
    </w:p>
    <w:p w14:paraId="34391F4E" w14:textId="77777777" w:rsidR="00080FC2" w:rsidRPr="00D14A31" w:rsidRDefault="00080FC2" w:rsidP="00080FC2">
      <w:pPr>
        <w:rPr>
          <w:b/>
          <w:bCs/>
          <w:sz w:val="24"/>
          <w:szCs w:val="24"/>
        </w:rPr>
      </w:pPr>
      <w:r w:rsidRPr="00D14A31">
        <w:rPr>
          <w:b/>
          <w:bCs/>
          <w:sz w:val="24"/>
          <w:szCs w:val="24"/>
        </w:rPr>
        <w:t>Selection of the second classifier.</w:t>
      </w:r>
    </w:p>
    <w:p w14:paraId="0E72B966" w14:textId="7BA661BD" w:rsidR="00080FC2" w:rsidRPr="00D14A31" w:rsidRDefault="00080FC2" w:rsidP="00080FC2">
      <w:pPr>
        <w:pStyle w:val="SMText"/>
        <w:rPr>
          <w:szCs w:val="24"/>
        </w:rPr>
      </w:pPr>
      <w:r w:rsidRPr="00D14A31">
        <w:rPr>
          <w:szCs w:val="24"/>
        </w:rPr>
        <w:t>In the four-experiment combined setting, 21 out of 478 classifiers achieve minimum experiment sensitivity ≥90 and specificity ≥70. In the leave-one-experiment</w:t>
      </w:r>
      <w:r w:rsidR="00A962C0" w:rsidRPr="00D14A31">
        <w:rPr>
          <w:szCs w:val="24"/>
        </w:rPr>
        <w:t>-out</w:t>
      </w:r>
      <w:r w:rsidRPr="00D14A31">
        <w:rPr>
          <w:szCs w:val="24"/>
        </w:rPr>
        <w:t xml:space="preserve"> task, 11 out of the 478 classifiers achieved minimum testing sensitivity ≥80% and specificity ≥70%. None of them achieved higher than 90% minimum testing sensitivity. Three classifiers that satisfy both criteri</w:t>
      </w:r>
      <w:r w:rsidR="00C04FD3" w:rsidRPr="00D14A31">
        <w:rPr>
          <w:szCs w:val="24"/>
        </w:rPr>
        <w:t>a</w:t>
      </w:r>
      <w:r w:rsidRPr="00D14A31">
        <w:rPr>
          <w:szCs w:val="24"/>
        </w:rPr>
        <w:t xml:space="preserve"> </w:t>
      </w:r>
      <w:r w:rsidR="00C04FD3" w:rsidRPr="00D14A31">
        <w:rPr>
          <w:szCs w:val="24"/>
        </w:rPr>
        <w:t>are</w:t>
      </w:r>
      <w:r w:rsidRPr="00D14A31">
        <w:rPr>
          <w:szCs w:val="24"/>
        </w:rPr>
        <w:t xml:space="preserve"> listed in (S3</w:t>
      </w:r>
      <w:r w:rsidR="00C66961">
        <w:rPr>
          <w:szCs w:val="24"/>
        </w:rPr>
        <w:t xml:space="preserve"> </w:t>
      </w:r>
      <w:r w:rsidR="00C66961" w:rsidRPr="00D14A31">
        <w:rPr>
          <w:szCs w:val="24"/>
        </w:rPr>
        <w:t>Table</w:t>
      </w:r>
      <w:r w:rsidRPr="00D14A31">
        <w:rPr>
          <w:szCs w:val="24"/>
        </w:rPr>
        <w:t>). We have observed that the number of classifiers achieved sensitivity ≥90 and specificity ≥70 in each of the experiments is less than to the number of classifiers that have experiment wise sensitivity ≥90 and specificity ≥70. We have also observed that the number of classifiers that achieved overall sensitivity ≥90 and specificity ≥70 is higher than the number of classifiers that achieved the same values using experiment-wise averages.</w:t>
      </w:r>
    </w:p>
    <w:p w14:paraId="623F2B29" w14:textId="77777777" w:rsidR="00080FC2" w:rsidRPr="00D14A31" w:rsidRDefault="00080FC2" w:rsidP="00080FC2">
      <w:pPr>
        <w:pStyle w:val="SMHeading"/>
        <w:spacing w:before="0" w:after="0"/>
        <w:ind w:firstLine="720"/>
        <w:rPr>
          <w:b w:val="0"/>
          <w:bCs w:val="0"/>
          <w:u w:val="single"/>
        </w:rPr>
      </w:pPr>
    </w:p>
    <w:p w14:paraId="2C67AB13" w14:textId="77777777" w:rsidR="00080FC2" w:rsidRPr="00D14A31" w:rsidRDefault="00080FC2" w:rsidP="00080FC2">
      <w:pPr>
        <w:pStyle w:val="SMSubheading"/>
        <w:rPr>
          <w:b/>
          <w:bCs/>
          <w:szCs w:val="24"/>
          <w:u w:val="none"/>
        </w:rPr>
      </w:pPr>
      <w:r w:rsidRPr="00D14A31">
        <w:rPr>
          <w:b/>
          <w:bCs/>
          <w:szCs w:val="24"/>
          <w:u w:val="none"/>
        </w:rPr>
        <w:t>Within Experiment Performance of the Selected Classifiers.</w:t>
      </w:r>
    </w:p>
    <w:p w14:paraId="201AAFF3" w14:textId="77777777" w:rsidR="00080FC2" w:rsidRPr="00D14A31" w:rsidRDefault="00080FC2" w:rsidP="00080FC2">
      <w:pPr>
        <w:pStyle w:val="SMText"/>
        <w:rPr>
          <w:szCs w:val="24"/>
        </w:rPr>
      </w:pPr>
      <w:r w:rsidRPr="00D14A31">
        <w:rPr>
          <w:szCs w:val="24"/>
        </w:rPr>
        <w:t>Logistic regression with MMP8 is evaluated in the testing portion of the discovery cohort in four-experiments combined setting. It achieved sensitivity values within Experiments 1-4, 100%, 100%, 100%, and 89%, respectively and specificity values are 40%, 100%, 70%, and 95% respectively.</w:t>
      </w:r>
    </w:p>
    <w:p w14:paraId="3ADCD206" w14:textId="77777777" w:rsidR="00080FC2" w:rsidRPr="00D14A31" w:rsidRDefault="00080FC2" w:rsidP="00080FC2">
      <w:pPr>
        <w:pStyle w:val="SMText"/>
        <w:rPr>
          <w:szCs w:val="24"/>
        </w:rPr>
      </w:pPr>
      <w:r w:rsidRPr="00D14A31">
        <w:rPr>
          <w:szCs w:val="24"/>
        </w:rPr>
        <w:t>In the testing portion of the discovery cohort, Gradient Tree Boosting with CXCL1, CXCL2, TNF, and IL-10 is evaluated in four-experiments combined setting. Its sensitivity values within Experiments 1-4 were 87.5%, 100%, 100%, and 100%, respectively, with specificities of 77.8%, 100%, 100%, and 100%, respectively.</w:t>
      </w:r>
    </w:p>
    <w:p w14:paraId="4471F45D" w14:textId="77777777" w:rsidR="00080FC2" w:rsidRPr="00D14A31" w:rsidRDefault="00080FC2" w:rsidP="00080FC2">
      <w:pPr>
        <w:jc w:val="both"/>
      </w:pPr>
    </w:p>
    <w:p w14:paraId="603B2AA9" w14:textId="37DBCE36" w:rsidR="007A488F" w:rsidRPr="00D14A31" w:rsidRDefault="007A488F">
      <w:pPr>
        <w:rPr>
          <w:rFonts w:eastAsia="Times New Roman"/>
          <w:sz w:val="24"/>
        </w:rPr>
      </w:pPr>
      <w:r w:rsidRPr="00D14A31">
        <w:br w:type="page"/>
      </w:r>
    </w:p>
    <w:p w14:paraId="524102E7" w14:textId="1C63715F" w:rsidR="0055171F" w:rsidRDefault="007A488F" w:rsidP="0055171F">
      <w:pPr>
        <w:pStyle w:val="SMText"/>
        <w:spacing w:line="480" w:lineRule="auto"/>
        <w:rPr>
          <w:b/>
          <w:bCs/>
        </w:rPr>
      </w:pPr>
      <w:r w:rsidRPr="00D14A31">
        <w:rPr>
          <w:b/>
          <w:bCs/>
        </w:rPr>
        <w:lastRenderedPageBreak/>
        <w:t>Supplementary References:</w:t>
      </w:r>
    </w:p>
    <w:p w14:paraId="2E010634" w14:textId="77777777" w:rsidR="0055171F" w:rsidRPr="0055171F" w:rsidRDefault="0055171F" w:rsidP="0055171F">
      <w:pPr>
        <w:pStyle w:val="SMText"/>
        <w:spacing w:line="480" w:lineRule="auto"/>
        <w:rPr>
          <w:b/>
          <w:bCs/>
        </w:rPr>
      </w:pPr>
    </w:p>
    <w:p w14:paraId="29597E3A" w14:textId="77777777" w:rsidR="00DE34DB" w:rsidRPr="00DE34DB" w:rsidRDefault="0055171F" w:rsidP="00DE34DB">
      <w:pPr>
        <w:pStyle w:val="EndNoteBibliography"/>
      </w:pPr>
      <w:r>
        <w:fldChar w:fldCharType="begin"/>
      </w:r>
      <w:r>
        <w:instrText xml:space="preserve"> ADDIN EN.REFLIST </w:instrText>
      </w:r>
      <w:r>
        <w:fldChar w:fldCharType="separate"/>
      </w:r>
      <w:r w:rsidR="00DE34DB" w:rsidRPr="00DE34DB">
        <w:t>1.</w:t>
      </w:r>
      <w:r w:rsidR="00DE34DB" w:rsidRPr="00DE34DB">
        <w:tab/>
        <w:t>Robin X, Turck N, Hainard A, Tiberti N, Lisacek F, Sanchez J-C, et al. pROC: an open-source package for R and S+ to analyze and compare ROC curves. BMC Bioinformatics. 2011;12(1):77. doi: 10.1186/1471-2105-12-77.</w:t>
      </w:r>
    </w:p>
    <w:p w14:paraId="57C75D91" w14:textId="77777777" w:rsidR="00DE34DB" w:rsidRPr="00DE34DB" w:rsidRDefault="00DE34DB" w:rsidP="00DE34DB">
      <w:pPr>
        <w:pStyle w:val="EndNoteBibliography"/>
      </w:pPr>
      <w:r w:rsidRPr="00DE34DB">
        <w:t>2.</w:t>
      </w:r>
      <w:r w:rsidRPr="00DE34DB">
        <w:tab/>
        <w:t>Olson RS, La Cava W, Mustahsan Z, Varik A, Moore JH. Data-driven Advice for Applying Machine Learning to Bioinformatics Problems. arXiv:170805070 [cs, q-bio, stat]. 2018.</w:t>
      </w:r>
    </w:p>
    <w:p w14:paraId="779BC84A" w14:textId="77777777" w:rsidR="00DE34DB" w:rsidRPr="00DE34DB" w:rsidRDefault="00DE34DB" w:rsidP="00DE34DB">
      <w:pPr>
        <w:pStyle w:val="EndNoteBibliography"/>
      </w:pPr>
      <w:r w:rsidRPr="00DE34DB">
        <w:t>3.</w:t>
      </w:r>
      <w:r w:rsidRPr="00DE34DB">
        <w:tab/>
        <w:t>Ahmad R, Xie L, Pyle M, Suarez MF, Broger T, Steinberg D, et al. A rapid triage test for active pulmonary tuberculosis in adult patients with persistent cough. Sci Transl Med. 2019;11(515). Epub 2019/10/28. doi: 10.1126/scitranslmed.aaw8287. PubMed PMID: 31645455.</w:t>
      </w:r>
    </w:p>
    <w:p w14:paraId="2D7203C0" w14:textId="77777777" w:rsidR="00DE34DB" w:rsidRPr="00DE34DB" w:rsidRDefault="00DE34DB" w:rsidP="00DE34DB">
      <w:pPr>
        <w:pStyle w:val="EndNoteBibliography"/>
      </w:pPr>
      <w:r w:rsidRPr="00DE34DB">
        <w:t>4.</w:t>
      </w:r>
      <w:r w:rsidRPr="00DE34DB">
        <w:tab/>
        <w:t>Leong S, Zhao Y, Ribeiro-Rodrigues R, Jones-López EC, Acuña-Villaorduña C, Rodrigues PM, et al. Cross-validation of existing signatures and derivation of a novel 29-gene transcriptomic signature predictive of progression to TB in a Brazilian cohort of household contacts of pulmonary TB. Tuberculosis. 2020;120:101898. doi: 10.1016/j.tube.2020.101898.</w:t>
      </w:r>
    </w:p>
    <w:p w14:paraId="6B4FFBB6" w14:textId="77777777" w:rsidR="00DE34DB" w:rsidRPr="00DE34DB" w:rsidRDefault="00DE34DB" w:rsidP="00DE34DB">
      <w:pPr>
        <w:pStyle w:val="EndNoteBibliography"/>
      </w:pPr>
      <w:r w:rsidRPr="00DE34DB">
        <w:t>5.</w:t>
      </w:r>
      <w:r w:rsidRPr="00DE34DB">
        <w:tab/>
        <w:t>Pedregosa F, Varoquaux G, Gramfort A, Michel V, Thirion B, Grisel O, et al. Scikit-learn: Machine Learning in Python. Journal of Machine Learning Research. 2011;12:2825--30.</w:t>
      </w:r>
    </w:p>
    <w:p w14:paraId="0955CB6D" w14:textId="77777777" w:rsidR="00DE34DB" w:rsidRPr="00DE34DB" w:rsidRDefault="00DE34DB" w:rsidP="00DE34DB">
      <w:pPr>
        <w:pStyle w:val="EndNoteBibliography"/>
      </w:pPr>
      <w:r w:rsidRPr="00DE34DB">
        <w:t>6.</w:t>
      </w:r>
      <w:r w:rsidRPr="00DE34DB">
        <w:tab/>
        <w:t>Hastie T, Tibshirani R, Friedman J. The Elements of Statistical Learning: Data Mining, Inference, and Prediction. New York City, USA: Springer; 2009.</w:t>
      </w:r>
    </w:p>
    <w:p w14:paraId="6042AB1E" w14:textId="02CCE40F" w:rsidR="00735CF3" w:rsidRPr="00D14A31" w:rsidRDefault="0055171F" w:rsidP="00012037">
      <w:pPr>
        <w:pStyle w:val="EndNoteBibliography"/>
      </w:pPr>
      <w:r>
        <w:fldChar w:fldCharType="end"/>
      </w:r>
    </w:p>
    <w:sectPr w:rsidR="00735CF3" w:rsidRPr="00D14A31" w:rsidSect="00264DF2">
      <w:headerReference w:type="default" r:id="rId8"/>
      <w:footerReference w:type="even" r:id="rId9"/>
      <w:footerReference w:type="default" r:id="rId10"/>
      <w:headerReference w:type="first" r:id="rId11"/>
      <w:footerReference w:type="first" r:id="rId12"/>
      <w:pgSz w:w="12240" w:h="15840" w:code="1"/>
      <w:pgMar w:top="1440" w:right="1440" w:bottom="1440" w:left="1440" w:header="432" w:footer="720" w:gutter="0"/>
      <w:lnNumType w:countBy="5" w:distance="720"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EAC89" w14:textId="77777777" w:rsidR="0047408E" w:rsidRDefault="0047408E" w:rsidP="00D73714">
      <w:r>
        <w:separator/>
      </w:r>
    </w:p>
  </w:endnote>
  <w:endnote w:type="continuationSeparator" w:id="0">
    <w:p w14:paraId="003C4898" w14:textId="77777777" w:rsidR="0047408E" w:rsidRDefault="0047408E" w:rsidP="00D73714">
      <w:r>
        <w:continuationSeparator/>
      </w:r>
    </w:p>
  </w:endnote>
  <w:endnote w:type="continuationNotice" w:id="1">
    <w:p w14:paraId="2601DD0D" w14:textId="77777777" w:rsidR="0047408E" w:rsidRDefault="004740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pitch w:val="variable"/>
    <w:sig w:usb0="00000003" w:usb1="00000000" w:usb2="00000000" w:usb3="00000000" w:csb0="00000001" w:csb1="00000000"/>
  </w:font>
  <w:font w:name="BlissMedium">
    <w:altName w:val="Cambria"/>
    <w:panose1 w:val="020B0604020202020204"/>
    <w:charset w:val="00"/>
    <w:family w:val="roman"/>
    <w:pitch w:val="variable"/>
    <w:sig w:usb0="00000003" w:usb1="00000000" w:usb2="00000000" w:usb3="00000000" w:csb0="00000001" w:csb1="00000000"/>
  </w:font>
  <w:font w:name="BlissBold">
    <w:panose1 w:val="020B0604020202020204"/>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734849"/>
      <w:docPartObj>
        <w:docPartGallery w:val="Page Numbers (Bottom of Page)"/>
        <w:docPartUnique/>
      </w:docPartObj>
    </w:sdtPr>
    <w:sdtEndPr>
      <w:rPr>
        <w:rStyle w:val="PageNumber"/>
      </w:rPr>
    </w:sdtEndPr>
    <w:sdtContent>
      <w:p w14:paraId="62677B8C" w14:textId="6AD2B1DE" w:rsidR="00A41DE8" w:rsidRDefault="00A41DE8" w:rsidP="00080F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800146" w14:textId="77777777" w:rsidR="00A41DE8" w:rsidRDefault="00A41DE8" w:rsidP="00BA09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9240990"/>
      <w:docPartObj>
        <w:docPartGallery w:val="Page Numbers (Bottom of Page)"/>
        <w:docPartUnique/>
      </w:docPartObj>
    </w:sdtPr>
    <w:sdtEndPr>
      <w:rPr>
        <w:rStyle w:val="PageNumber"/>
      </w:rPr>
    </w:sdtEndPr>
    <w:sdtContent>
      <w:p w14:paraId="21111114" w14:textId="656F5842" w:rsidR="00A41DE8" w:rsidRDefault="00A41DE8" w:rsidP="00080F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242896" w14:textId="58B489A3" w:rsidR="00A41DE8" w:rsidRDefault="00A41DE8" w:rsidP="00BA091E">
    <w:pPr>
      <w:pStyle w:val="Footer"/>
      <w:ind w:right="360"/>
      <w:jc w:val="center"/>
      <w:rPr>
        <w:caps/>
        <w:noProof/>
        <w:color w:val="4F81BD" w:themeColor="accent1"/>
      </w:rPr>
    </w:pPr>
  </w:p>
  <w:p w14:paraId="4435F476" w14:textId="77777777" w:rsidR="00A41DE8" w:rsidRDefault="00A41D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2A9B8" w14:textId="4AEB110C" w:rsidR="00A41DE8" w:rsidRDefault="00A41DE8">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A41DE8" w:rsidRDefault="00A41D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C32FB" w14:textId="77777777" w:rsidR="0047408E" w:rsidRDefault="0047408E" w:rsidP="00D73714">
      <w:r>
        <w:separator/>
      </w:r>
    </w:p>
  </w:footnote>
  <w:footnote w:type="continuationSeparator" w:id="0">
    <w:p w14:paraId="2075CF4B" w14:textId="77777777" w:rsidR="0047408E" w:rsidRDefault="0047408E" w:rsidP="00D73714">
      <w:r>
        <w:continuationSeparator/>
      </w:r>
    </w:p>
  </w:footnote>
  <w:footnote w:type="continuationNotice" w:id="1">
    <w:p w14:paraId="69EC896F" w14:textId="77777777" w:rsidR="0047408E" w:rsidRDefault="004740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E22BD" w14:textId="2AC7FB93" w:rsidR="00A41DE8" w:rsidRDefault="00A41DE8" w:rsidP="00755125">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7F5B3" w14:textId="482E2676" w:rsidR="00A41DE8" w:rsidRPr="00204015" w:rsidRDefault="00A41DE8"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A41DE8" w:rsidRDefault="00A41DE8"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hybridMultilevel"/>
    <w:tmpl w:val="12C0A9CE"/>
    <w:lvl w:ilvl="0" w:tplc="94F4BCC0">
      <w:start w:val="1"/>
      <w:numFmt w:val="decimal"/>
      <w:lvlText w:val="%1."/>
      <w:lvlJc w:val="left"/>
      <w:pPr>
        <w:tabs>
          <w:tab w:val="num" w:pos="1440"/>
        </w:tabs>
        <w:ind w:left="1440" w:hanging="360"/>
      </w:pPr>
    </w:lvl>
    <w:lvl w:ilvl="1" w:tplc="A3FA5C50">
      <w:numFmt w:val="decimal"/>
      <w:lvlText w:val=""/>
      <w:lvlJc w:val="left"/>
    </w:lvl>
    <w:lvl w:ilvl="2" w:tplc="FC9479D8">
      <w:numFmt w:val="decimal"/>
      <w:lvlText w:val=""/>
      <w:lvlJc w:val="left"/>
    </w:lvl>
    <w:lvl w:ilvl="3" w:tplc="C5A2611C">
      <w:numFmt w:val="decimal"/>
      <w:lvlText w:val=""/>
      <w:lvlJc w:val="left"/>
    </w:lvl>
    <w:lvl w:ilvl="4" w:tplc="E1E26170">
      <w:numFmt w:val="decimal"/>
      <w:lvlText w:val=""/>
      <w:lvlJc w:val="left"/>
    </w:lvl>
    <w:lvl w:ilvl="5" w:tplc="A316F96C">
      <w:numFmt w:val="decimal"/>
      <w:lvlText w:val=""/>
      <w:lvlJc w:val="left"/>
    </w:lvl>
    <w:lvl w:ilvl="6" w:tplc="2B524AAA">
      <w:numFmt w:val="decimal"/>
      <w:lvlText w:val=""/>
      <w:lvlJc w:val="left"/>
    </w:lvl>
    <w:lvl w:ilvl="7" w:tplc="C8666AFC">
      <w:numFmt w:val="decimal"/>
      <w:lvlText w:val=""/>
      <w:lvlJc w:val="left"/>
    </w:lvl>
    <w:lvl w:ilvl="8" w:tplc="B82618F0">
      <w:numFmt w:val="decimal"/>
      <w:lvlText w:val=""/>
      <w:lvlJc w:val="left"/>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activeWritingStyle w:appName="MSWord" w:lang="en-US" w:vendorID="64" w:dllVersion="4096" w:nlCheck="1" w:checkStyle="0"/>
  <w:activeWritingStyle w:appName="MSWord" w:lang="en-US" w:vendorID="64" w:dllVersion="0" w:nlCheck="1" w:checkStyle="0"/>
  <w:activeWritingStyle w:appName="MSWord" w:lang="tr-TR" w:vendorID="64" w:dllVersion="4096" w:nlCheck="1" w:checkStyle="0"/>
  <w:activeWritingStyle w:appName="MSWord" w:lang="tr-TR" w:vendorID="64" w:dllVersion="0" w:nlCheck="1" w:checkStyle="0"/>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szxsvzt9avmer2e6vppzs595xazedvxew&quot;&gt;Tuberculosis-Converted&lt;record-ids&gt;&lt;item&gt;2778&lt;/item&gt;&lt;item&gt;2808&lt;/item&gt;&lt;item&gt;2819&lt;/item&gt;&lt;/record-ids&gt;&lt;/item&gt;&lt;/Libraries&gt;"/>
  </w:docVars>
  <w:rsids>
    <w:rsidRoot w:val="0064261D"/>
    <w:rsid w:val="000004AF"/>
    <w:rsid w:val="00000856"/>
    <w:rsid w:val="000038B2"/>
    <w:rsid w:val="00004ABE"/>
    <w:rsid w:val="00004CBC"/>
    <w:rsid w:val="00004E39"/>
    <w:rsid w:val="00007A60"/>
    <w:rsid w:val="00011E8C"/>
    <w:rsid w:val="00012037"/>
    <w:rsid w:val="00012357"/>
    <w:rsid w:val="000139CC"/>
    <w:rsid w:val="00013DCB"/>
    <w:rsid w:val="00013F06"/>
    <w:rsid w:val="000176C0"/>
    <w:rsid w:val="00020466"/>
    <w:rsid w:val="00020FC1"/>
    <w:rsid w:val="00023E17"/>
    <w:rsid w:val="00024217"/>
    <w:rsid w:val="00024CBC"/>
    <w:rsid w:val="00024CE6"/>
    <w:rsid w:val="0002608B"/>
    <w:rsid w:val="00026FDD"/>
    <w:rsid w:val="00032C8A"/>
    <w:rsid w:val="0003348E"/>
    <w:rsid w:val="00037C30"/>
    <w:rsid w:val="000402AB"/>
    <w:rsid w:val="000404DA"/>
    <w:rsid w:val="00040695"/>
    <w:rsid w:val="00041FA8"/>
    <w:rsid w:val="000469D2"/>
    <w:rsid w:val="00047315"/>
    <w:rsid w:val="000548B7"/>
    <w:rsid w:val="00054A21"/>
    <w:rsid w:val="000562CC"/>
    <w:rsid w:val="00061F7B"/>
    <w:rsid w:val="0006404C"/>
    <w:rsid w:val="000658C1"/>
    <w:rsid w:val="00065C31"/>
    <w:rsid w:val="00065EFD"/>
    <w:rsid w:val="0006648D"/>
    <w:rsid w:val="00067E9C"/>
    <w:rsid w:val="00070231"/>
    <w:rsid w:val="00070CC4"/>
    <w:rsid w:val="000724EC"/>
    <w:rsid w:val="00077272"/>
    <w:rsid w:val="00080E50"/>
    <w:rsid w:val="00080FC2"/>
    <w:rsid w:val="0008226F"/>
    <w:rsid w:val="00082430"/>
    <w:rsid w:val="00085879"/>
    <w:rsid w:val="000910BE"/>
    <w:rsid w:val="00091B89"/>
    <w:rsid w:val="00092160"/>
    <w:rsid w:val="00093E41"/>
    <w:rsid w:val="00095001"/>
    <w:rsid w:val="00095099"/>
    <w:rsid w:val="000A24D2"/>
    <w:rsid w:val="000A3477"/>
    <w:rsid w:val="000A66F2"/>
    <w:rsid w:val="000B2105"/>
    <w:rsid w:val="000B3667"/>
    <w:rsid w:val="000B71F8"/>
    <w:rsid w:val="000C1848"/>
    <w:rsid w:val="000C1C0D"/>
    <w:rsid w:val="000C21A0"/>
    <w:rsid w:val="000C25E2"/>
    <w:rsid w:val="000C38E6"/>
    <w:rsid w:val="000C3AAB"/>
    <w:rsid w:val="000C460C"/>
    <w:rsid w:val="000C4D34"/>
    <w:rsid w:val="000C7F0C"/>
    <w:rsid w:val="000D0DB8"/>
    <w:rsid w:val="000D15C7"/>
    <w:rsid w:val="000D3787"/>
    <w:rsid w:val="000E2650"/>
    <w:rsid w:val="000E2A34"/>
    <w:rsid w:val="000E3A8C"/>
    <w:rsid w:val="000E6FF3"/>
    <w:rsid w:val="000F4569"/>
    <w:rsid w:val="000F645A"/>
    <w:rsid w:val="000F67CE"/>
    <w:rsid w:val="000F6F17"/>
    <w:rsid w:val="00103DA7"/>
    <w:rsid w:val="00105056"/>
    <w:rsid w:val="00106BDA"/>
    <w:rsid w:val="00110B39"/>
    <w:rsid w:val="00111899"/>
    <w:rsid w:val="00112B1B"/>
    <w:rsid w:val="00113167"/>
    <w:rsid w:val="001141E2"/>
    <w:rsid w:val="00114CFC"/>
    <w:rsid w:val="00115A84"/>
    <w:rsid w:val="00117A8F"/>
    <w:rsid w:val="0012182A"/>
    <w:rsid w:val="00121D7F"/>
    <w:rsid w:val="00122468"/>
    <w:rsid w:val="00122855"/>
    <w:rsid w:val="00124E30"/>
    <w:rsid w:val="00126A63"/>
    <w:rsid w:val="00127367"/>
    <w:rsid w:val="00130952"/>
    <w:rsid w:val="00131EA6"/>
    <w:rsid w:val="001331D7"/>
    <w:rsid w:val="00133F1C"/>
    <w:rsid w:val="00135035"/>
    <w:rsid w:val="00135FD3"/>
    <w:rsid w:val="00136EE1"/>
    <w:rsid w:val="00137217"/>
    <w:rsid w:val="0013750E"/>
    <w:rsid w:val="0014564B"/>
    <w:rsid w:val="00150DB8"/>
    <w:rsid w:val="001525EB"/>
    <w:rsid w:val="00152DD1"/>
    <w:rsid w:val="0015319A"/>
    <w:rsid w:val="001534C7"/>
    <w:rsid w:val="001536A5"/>
    <w:rsid w:val="00154264"/>
    <w:rsid w:val="0015549E"/>
    <w:rsid w:val="00155759"/>
    <w:rsid w:val="0015706F"/>
    <w:rsid w:val="00160B54"/>
    <w:rsid w:val="00160E86"/>
    <w:rsid w:val="0016307D"/>
    <w:rsid w:val="00164572"/>
    <w:rsid w:val="00167112"/>
    <w:rsid w:val="001775FA"/>
    <w:rsid w:val="0018013F"/>
    <w:rsid w:val="0018215A"/>
    <w:rsid w:val="001828CC"/>
    <w:rsid w:val="00186FAF"/>
    <w:rsid w:val="0018763E"/>
    <w:rsid w:val="0018782B"/>
    <w:rsid w:val="001909EE"/>
    <w:rsid w:val="00191DD5"/>
    <w:rsid w:val="0019234F"/>
    <w:rsid w:val="0019539D"/>
    <w:rsid w:val="001959A7"/>
    <w:rsid w:val="001A0198"/>
    <w:rsid w:val="001A204F"/>
    <w:rsid w:val="001A2894"/>
    <w:rsid w:val="001A2C92"/>
    <w:rsid w:val="001A7ADE"/>
    <w:rsid w:val="001B3797"/>
    <w:rsid w:val="001B3C8F"/>
    <w:rsid w:val="001B4DA7"/>
    <w:rsid w:val="001B6CF3"/>
    <w:rsid w:val="001B6F9C"/>
    <w:rsid w:val="001B7B50"/>
    <w:rsid w:val="001C12AE"/>
    <w:rsid w:val="001C20E2"/>
    <w:rsid w:val="001C4F0A"/>
    <w:rsid w:val="001C5CE0"/>
    <w:rsid w:val="001C68AC"/>
    <w:rsid w:val="001D4C6A"/>
    <w:rsid w:val="001D53AA"/>
    <w:rsid w:val="001D600E"/>
    <w:rsid w:val="001D6E19"/>
    <w:rsid w:val="001D6E1E"/>
    <w:rsid w:val="001D7869"/>
    <w:rsid w:val="001E1B74"/>
    <w:rsid w:val="001F03E0"/>
    <w:rsid w:val="001F0D42"/>
    <w:rsid w:val="001F2CC7"/>
    <w:rsid w:val="001F464C"/>
    <w:rsid w:val="001F7738"/>
    <w:rsid w:val="00201BCB"/>
    <w:rsid w:val="00203636"/>
    <w:rsid w:val="00204310"/>
    <w:rsid w:val="00204A6E"/>
    <w:rsid w:val="002053AF"/>
    <w:rsid w:val="002054BA"/>
    <w:rsid w:val="002061D0"/>
    <w:rsid w:val="00207679"/>
    <w:rsid w:val="00207E0B"/>
    <w:rsid w:val="00212356"/>
    <w:rsid w:val="00212E33"/>
    <w:rsid w:val="00215DE2"/>
    <w:rsid w:val="0021614B"/>
    <w:rsid w:val="00223598"/>
    <w:rsid w:val="00225DC7"/>
    <w:rsid w:val="00230510"/>
    <w:rsid w:val="00230D22"/>
    <w:rsid w:val="002311D0"/>
    <w:rsid w:val="0023252E"/>
    <w:rsid w:val="00235AAD"/>
    <w:rsid w:val="0023633F"/>
    <w:rsid w:val="00236F8D"/>
    <w:rsid w:val="00240E72"/>
    <w:rsid w:val="00241C60"/>
    <w:rsid w:val="0024370C"/>
    <w:rsid w:val="00244D2C"/>
    <w:rsid w:val="002470CF"/>
    <w:rsid w:val="002475FA"/>
    <w:rsid w:val="00250AED"/>
    <w:rsid w:val="00264D5D"/>
    <w:rsid w:val="00264DF2"/>
    <w:rsid w:val="00264F34"/>
    <w:rsid w:val="00267FE3"/>
    <w:rsid w:val="0027015C"/>
    <w:rsid w:val="002709FC"/>
    <w:rsid w:val="00270C23"/>
    <w:rsid w:val="00270F47"/>
    <w:rsid w:val="002716A0"/>
    <w:rsid w:val="00272666"/>
    <w:rsid w:val="002750AC"/>
    <w:rsid w:val="00275861"/>
    <w:rsid w:val="00275F43"/>
    <w:rsid w:val="00276F12"/>
    <w:rsid w:val="0027701C"/>
    <w:rsid w:val="002802CD"/>
    <w:rsid w:val="00280959"/>
    <w:rsid w:val="002829E4"/>
    <w:rsid w:val="00283915"/>
    <w:rsid w:val="00286F1D"/>
    <w:rsid w:val="00292062"/>
    <w:rsid w:val="0029398F"/>
    <w:rsid w:val="00293F6E"/>
    <w:rsid w:val="0029404C"/>
    <w:rsid w:val="0029449A"/>
    <w:rsid w:val="002947F7"/>
    <w:rsid w:val="002A1C31"/>
    <w:rsid w:val="002A22C0"/>
    <w:rsid w:val="002A238E"/>
    <w:rsid w:val="002A3013"/>
    <w:rsid w:val="002A3C95"/>
    <w:rsid w:val="002B0FDB"/>
    <w:rsid w:val="002B1AB5"/>
    <w:rsid w:val="002B20F7"/>
    <w:rsid w:val="002B560A"/>
    <w:rsid w:val="002B6CE8"/>
    <w:rsid w:val="002C10F9"/>
    <w:rsid w:val="002C1715"/>
    <w:rsid w:val="002C33B8"/>
    <w:rsid w:val="002C3CEE"/>
    <w:rsid w:val="002C5B03"/>
    <w:rsid w:val="002D1802"/>
    <w:rsid w:val="002D6D9C"/>
    <w:rsid w:val="002D7EA0"/>
    <w:rsid w:val="002E1C62"/>
    <w:rsid w:val="002E4BCD"/>
    <w:rsid w:val="002E5C7C"/>
    <w:rsid w:val="002E60B9"/>
    <w:rsid w:val="002E632B"/>
    <w:rsid w:val="002E6EC5"/>
    <w:rsid w:val="002E7422"/>
    <w:rsid w:val="002E7CD1"/>
    <w:rsid w:val="002F2797"/>
    <w:rsid w:val="002F4D7A"/>
    <w:rsid w:val="002F55FC"/>
    <w:rsid w:val="00300331"/>
    <w:rsid w:val="00301894"/>
    <w:rsid w:val="00304251"/>
    <w:rsid w:val="00304558"/>
    <w:rsid w:val="00305A78"/>
    <w:rsid w:val="00305CAC"/>
    <w:rsid w:val="00307F53"/>
    <w:rsid w:val="00311701"/>
    <w:rsid w:val="00311A1D"/>
    <w:rsid w:val="0031215A"/>
    <w:rsid w:val="003144C4"/>
    <w:rsid w:val="0031505C"/>
    <w:rsid w:val="003166A4"/>
    <w:rsid w:val="0031782A"/>
    <w:rsid w:val="00317F94"/>
    <w:rsid w:val="00322719"/>
    <w:rsid w:val="003228A0"/>
    <w:rsid w:val="003317E7"/>
    <w:rsid w:val="003336B4"/>
    <w:rsid w:val="00333C06"/>
    <w:rsid w:val="003344BF"/>
    <w:rsid w:val="00334A9C"/>
    <w:rsid w:val="0033776A"/>
    <w:rsid w:val="00340BAF"/>
    <w:rsid w:val="00341244"/>
    <w:rsid w:val="0034455A"/>
    <w:rsid w:val="00344E20"/>
    <w:rsid w:val="00345DCB"/>
    <w:rsid w:val="00345E49"/>
    <w:rsid w:val="00347C2F"/>
    <w:rsid w:val="0035194A"/>
    <w:rsid w:val="00351D25"/>
    <w:rsid w:val="00352BB5"/>
    <w:rsid w:val="003539F5"/>
    <w:rsid w:val="0035615D"/>
    <w:rsid w:val="00363E6B"/>
    <w:rsid w:val="00365A43"/>
    <w:rsid w:val="0037037D"/>
    <w:rsid w:val="003738B5"/>
    <w:rsid w:val="00373A57"/>
    <w:rsid w:val="00373D7C"/>
    <w:rsid w:val="003761F9"/>
    <w:rsid w:val="003804E6"/>
    <w:rsid w:val="00383437"/>
    <w:rsid w:val="003910C0"/>
    <w:rsid w:val="0039321A"/>
    <w:rsid w:val="003955CA"/>
    <w:rsid w:val="003A225B"/>
    <w:rsid w:val="003A4597"/>
    <w:rsid w:val="003A5F59"/>
    <w:rsid w:val="003A62C1"/>
    <w:rsid w:val="003A70E2"/>
    <w:rsid w:val="003A77E5"/>
    <w:rsid w:val="003B0531"/>
    <w:rsid w:val="003B138A"/>
    <w:rsid w:val="003B2ECF"/>
    <w:rsid w:val="003B41C2"/>
    <w:rsid w:val="003B63DF"/>
    <w:rsid w:val="003C1044"/>
    <w:rsid w:val="003C1C49"/>
    <w:rsid w:val="003C45C3"/>
    <w:rsid w:val="003C5186"/>
    <w:rsid w:val="003C7869"/>
    <w:rsid w:val="003D18E1"/>
    <w:rsid w:val="003D4340"/>
    <w:rsid w:val="003D4618"/>
    <w:rsid w:val="003D7E63"/>
    <w:rsid w:val="003E2BE6"/>
    <w:rsid w:val="003E2EFC"/>
    <w:rsid w:val="003E386F"/>
    <w:rsid w:val="003E3E41"/>
    <w:rsid w:val="003E448C"/>
    <w:rsid w:val="003E49FD"/>
    <w:rsid w:val="003F0E74"/>
    <w:rsid w:val="003F1307"/>
    <w:rsid w:val="003F1C8E"/>
    <w:rsid w:val="003F1D01"/>
    <w:rsid w:val="003F1F07"/>
    <w:rsid w:val="003F28B7"/>
    <w:rsid w:val="003F5667"/>
    <w:rsid w:val="004009C2"/>
    <w:rsid w:val="00400D2F"/>
    <w:rsid w:val="004010C0"/>
    <w:rsid w:val="00402E27"/>
    <w:rsid w:val="00402FF0"/>
    <w:rsid w:val="0040328A"/>
    <w:rsid w:val="004052E5"/>
    <w:rsid w:val="004146C8"/>
    <w:rsid w:val="00415070"/>
    <w:rsid w:val="00417832"/>
    <w:rsid w:val="00417AE3"/>
    <w:rsid w:val="00417D24"/>
    <w:rsid w:val="00417D69"/>
    <w:rsid w:val="004211C7"/>
    <w:rsid w:val="00421820"/>
    <w:rsid w:val="004247A8"/>
    <w:rsid w:val="00427BD4"/>
    <w:rsid w:val="00433049"/>
    <w:rsid w:val="004336B8"/>
    <w:rsid w:val="004451F6"/>
    <w:rsid w:val="00447EB3"/>
    <w:rsid w:val="004503E8"/>
    <w:rsid w:val="00452912"/>
    <w:rsid w:val="00452D81"/>
    <w:rsid w:val="00454832"/>
    <w:rsid w:val="00455AA9"/>
    <w:rsid w:val="004579A9"/>
    <w:rsid w:val="0047005E"/>
    <w:rsid w:val="0047408E"/>
    <w:rsid w:val="0047472B"/>
    <w:rsid w:val="00474FF4"/>
    <w:rsid w:val="004800D4"/>
    <w:rsid w:val="004802A9"/>
    <w:rsid w:val="0048044F"/>
    <w:rsid w:val="00484E1A"/>
    <w:rsid w:val="004876B9"/>
    <w:rsid w:val="00491A91"/>
    <w:rsid w:val="0049226C"/>
    <w:rsid w:val="00493370"/>
    <w:rsid w:val="00493F96"/>
    <w:rsid w:val="00495F45"/>
    <w:rsid w:val="004A6E88"/>
    <w:rsid w:val="004A7094"/>
    <w:rsid w:val="004B263A"/>
    <w:rsid w:val="004B2D03"/>
    <w:rsid w:val="004B36A2"/>
    <w:rsid w:val="004B4F4B"/>
    <w:rsid w:val="004B6C1A"/>
    <w:rsid w:val="004B7345"/>
    <w:rsid w:val="004C1C27"/>
    <w:rsid w:val="004C263C"/>
    <w:rsid w:val="004C679B"/>
    <w:rsid w:val="004C7E4E"/>
    <w:rsid w:val="004D10EA"/>
    <w:rsid w:val="004D1732"/>
    <w:rsid w:val="004D700E"/>
    <w:rsid w:val="004E2443"/>
    <w:rsid w:val="004E2787"/>
    <w:rsid w:val="004E3FCF"/>
    <w:rsid w:val="004E447C"/>
    <w:rsid w:val="004E73F8"/>
    <w:rsid w:val="004F1AEB"/>
    <w:rsid w:val="004F1C4D"/>
    <w:rsid w:val="004F31B4"/>
    <w:rsid w:val="004F4F81"/>
    <w:rsid w:val="004F573E"/>
    <w:rsid w:val="004F7121"/>
    <w:rsid w:val="004F75FA"/>
    <w:rsid w:val="0050100B"/>
    <w:rsid w:val="00502DB9"/>
    <w:rsid w:val="005039B5"/>
    <w:rsid w:val="00503ACB"/>
    <w:rsid w:val="005048F3"/>
    <w:rsid w:val="005137CA"/>
    <w:rsid w:val="00513918"/>
    <w:rsid w:val="00514F3C"/>
    <w:rsid w:val="005207DC"/>
    <w:rsid w:val="00521744"/>
    <w:rsid w:val="005232E5"/>
    <w:rsid w:val="00525A71"/>
    <w:rsid w:val="0052735E"/>
    <w:rsid w:val="00530F24"/>
    <w:rsid w:val="00536AF2"/>
    <w:rsid w:val="005418B4"/>
    <w:rsid w:val="00542098"/>
    <w:rsid w:val="0054293A"/>
    <w:rsid w:val="005442AE"/>
    <w:rsid w:val="00545EC2"/>
    <w:rsid w:val="00546DCC"/>
    <w:rsid w:val="005501F8"/>
    <w:rsid w:val="00550F2E"/>
    <w:rsid w:val="00551060"/>
    <w:rsid w:val="0055171F"/>
    <w:rsid w:val="00552FE6"/>
    <w:rsid w:val="00553194"/>
    <w:rsid w:val="00554FFB"/>
    <w:rsid w:val="005552B5"/>
    <w:rsid w:val="00555987"/>
    <w:rsid w:val="00556939"/>
    <w:rsid w:val="00560CF5"/>
    <w:rsid w:val="00561278"/>
    <w:rsid w:val="00572498"/>
    <w:rsid w:val="00573A0D"/>
    <w:rsid w:val="00573C5A"/>
    <w:rsid w:val="00575375"/>
    <w:rsid w:val="00575603"/>
    <w:rsid w:val="00576E95"/>
    <w:rsid w:val="005802ED"/>
    <w:rsid w:val="0058139F"/>
    <w:rsid w:val="005820D5"/>
    <w:rsid w:val="005824E6"/>
    <w:rsid w:val="00583CCA"/>
    <w:rsid w:val="005858AF"/>
    <w:rsid w:val="005929FC"/>
    <w:rsid w:val="005A17AE"/>
    <w:rsid w:val="005A40C8"/>
    <w:rsid w:val="005A5640"/>
    <w:rsid w:val="005A6FB0"/>
    <w:rsid w:val="005B1FE0"/>
    <w:rsid w:val="005C1583"/>
    <w:rsid w:val="005C71AB"/>
    <w:rsid w:val="005C7805"/>
    <w:rsid w:val="005D582B"/>
    <w:rsid w:val="005D6339"/>
    <w:rsid w:val="005E203A"/>
    <w:rsid w:val="005E2165"/>
    <w:rsid w:val="005E323C"/>
    <w:rsid w:val="005E587E"/>
    <w:rsid w:val="005E70DE"/>
    <w:rsid w:val="005E762F"/>
    <w:rsid w:val="005F0F6B"/>
    <w:rsid w:val="005F3CF7"/>
    <w:rsid w:val="005F41CE"/>
    <w:rsid w:val="005F5B0A"/>
    <w:rsid w:val="005F5DC2"/>
    <w:rsid w:val="006021B8"/>
    <w:rsid w:val="006025B8"/>
    <w:rsid w:val="006040C6"/>
    <w:rsid w:val="00604895"/>
    <w:rsid w:val="006055DD"/>
    <w:rsid w:val="00613347"/>
    <w:rsid w:val="00615BCF"/>
    <w:rsid w:val="00624FD3"/>
    <w:rsid w:val="00627DE6"/>
    <w:rsid w:val="0063154F"/>
    <w:rsid w:val="00632381"/>
    <w:rsid w:val="006366A5"/>
    <w:rsid w:val="0063689A"/>
    <w:rsid w:val="0064261D"/>
    <w:rsid w:val="006455DA"/>
    <w:rsid w:val="006525BB"/>
    <w:rsid w:val="006532D1"/>
    <w:rsid w:val="00654000"/>
    <w:rsid w:val="00657E62"/>
    <w:rsid w:val="006627C6"/>
    <w:rsid w:val="006646A7"/>
    <w:rsid w:val="00667E5E"/>
    <w:rsid w:val="0067033D"/>
    <w:rsid w:val="00682957"/>
    <w:rsid w:val="00685D66"/>
    <w:rsid w:val="00691F1A"/>
    <w:rsid w:val="00692103"/>
    <w:rsid w:val="006926C7"/>
    <w:rsid w:val="00692EB4"/>
    <w:rsid w:val="00693F3F"/>
    <w:rsid w:val="0069409E"/>
    <w:rsid w:val="006A1AC8"/>
    <w:rsid w:val="006A2645"/>
    <w:rsid w:val="006A6471"/>
    <w:rsid w:val="006A7883"/>
    <w:rsid w:val="006B15DC"/>
    <w:rsid w:val="006B23A3"/>
    <w:rsid w:val="006B319E"/>
    <w:rsid w:val="006B3AA2"/>
    <w:rsid w:val="006B5A78"/>
    <w:rsid w:val="006B7A92"/>
    <w:rsid w:val="006C032D"/>
    <w:rsid w:val="006C0FD0"/>
    <w:rsid w:val="006C3954"/>
    <w:rsid w:val="006C4756"/>
    <w:rsid w:val="006C5830"/>
    <w:rsid w:val="006C5C2A"/>
    <w:rsid w:val="006C77B7"/>
    <w:rsid w:val="006D1321"/>
    <w:rsid w:val="006E1051"/>
    <w:rsid w:val="006E1164"/>
    <w:rsid w:val="006E1F68"/>
    <w:rsid w:val="006E590E"/>
    <w:rsid w:val="006E5A2C"/>
    <w:rsid w:val="006F2076"/>
    <w:rsid w:val="006F230D"/>
    <w:rsid w:val="006F258F"/>
    <w:rsid w:val="006F3D3A"/>
    <w:rsid w:val="006F5D86"/>
    <w:rsid w:val="006F6451"/>
    <w:rsid w:val="006F706B"/>
    <w:rsid w:val="006F74DB"/>
    <w:rsid w:val="006F7BBD"/>
    <w:rsid w:val="007004FA"/>
    <w:rsid w:val="00701FF4"/>
    <w:rsid w:val="00703033"/>
    <w:rsid w:val="0070423E"/>
    <w:rsid w:val="007067CA"/>
    <w:rsid w:val="00710279"/>
    <w:rsid w:val="007116D2"/>
    <w:rsid w:val="00715058"/>
    <w:rsid w:val="007161A3"/>
    <w:rsid w:val="00717A46"/>
    <w:rsid w:val="007318D8"/>
    <w:rsid w:val="00732543"/>
    <w:rsid w:val="0073509B"/>
    <w:rsid w:val="00735CF3"/>
    <w:rsid w:val="00741D24"/>
    <w:rsid w:val="00742782"/>
    <w:rsid w:val="00742FB0"/>
    <w:rsid w:val="00745509"/>
    <w:rsid w:val="00745DEA"/>
    <w:rsid w:val="00746BB1"/>
    <w:rsid w:val="00746DB2"/>
    <w:rsid w:val="007517E5"/>
    <w:rsid w:val="007549A8"/>
    <w:rsid w:val="00754C66"/>
    <w:rsid w:val="00755125"/>
    <w:rsid w:val="00760687"/>
    <w:rsid w:val="007626E4"/>
    <w:rsid w:val="00765A5C"/>
    <w:rsid w:val="00771576"/>
    <w:rsid w:val="00772239"/>
    <w:rsid w:val="00783E3A"/>
    <w:rsid w:val="0078616B"/>
    <w:rsid w:val="00786CEB"/>
    <w:rsid w:val="00786EEF"/>
    <w:rsid w:val="00787715"/>
    <w:rsid w:val="00790C3C"/>
    <w:rsid w:val="00791BFD"/>
    <w:rsid w:val="00793D7A"/>
    <w:rsid w:val="00793D8E"/>
    <w:rsid w:val="00794DC6"/>
    <w:rsid w:val="007974A3"/>
    <w:rsid w:val="007A0556"/>
    <w:rsid w:val="007A0721"/>
    <w:rsid w:val="007A1100"/>
    <w:rsid w:val="007A344F"/>
    <w:rsid w:val="007A488F"/>
    <w:rsid w:val="007A756F"/>
    <w:rsid w:val="007B0439"/>
    <w:rsid w:val="007B4290"/>
    <w:rsid w:val="007B48AD"/>
    <w:rsid w:val="007B564B"/>
    <w:rsid w:val="007B5848"/>
    <w:rsid w:val="007B5F94"/>
    <w:rsid w:val="007C5EA0"/>
    <w:rsid w:val="007C6679"/>
    <w:rsid w:val="007D14F3"/>
    <w:rsid w:val="007D2B55"/>
    <w:rsid w:val="007D461E"/>
    <w:rsid w:val="007D53DC"/>
    <w:rsid w:val="007D733F"/>
    <w:rsid w:val="007E0CAE"/>
    <w:rsid w:val="007E192D"/>
    <w:rsid w:val="007E2072"/>
    <w:rsid w:val="007E35AA"/>
    <w:rsid w:val="007E4A35"/>
    <w:rsid w:val="007E6D39"/>
    <w:rsid w:val="007F029B"/>
    <w:rsid w:val="007F0733"/>
    <w:rsid w:val="007F1090"/>
    <w:rsid w:val="007F1267"/>
    <w:rsid w:val="007F20A8"/>
    <w:rsid w:val="007F37E6"/>
    <w:rsid w:val="007F41A7"/>
    <w:rsid w:val="00801C0A"/>
    <w:rsid w:val="00807B73"/>
    <w:rsid w:val="00813225"/>
    <w:rsid w:val="008144CB"/>
    <w:rsid w:val="0081605F"/>
    <w:rsid w:val="00820987"/>
    <w:rsid w:val="008226FF"/>
    <w:rsid w:val="0082475B"/>
    <w:rsid w:val="00824E74"/>
    <w:rsid w:val="0082652B"/>
    <w:rsid w:val="008325EC"/>
    <w:rsid w:val="008355F1"/>
    <w:rsid w:val="00840B02"/>
    <w:rsid w:val="00841DF3"/>
    <w:rsid w:val="00842CE9"/>
    <w:rsid w:val="00850366"/>
    <w:rsid w:val="008538AD"/>
    <w:rsid w:val="00854F8B"/>
    <w:rsid w:val="00855005"/>
    <w:rsid w:val="00857A1C"/>
    <w:rsid w:val="00860096"/>
    <w:rsid w:val="0086656C"/>
    <w:rsid w:val="00866E54"/>
    <w:rsid w:val="00870CBE"/>
    <w:rsid w:val="008715B2"/>
    <w:rsid w:val="008726C6"/>
    <w:rsid w:val="008727D5"/>
    <w:rsid w:val="008737D2"/>
    <w:rsid w:val="00873AAF"/>
    <w:rsid w:val="00873F3E"/>
    <w:rsid w:val="0088174A"/>
    <w:rsid w:val="00882149"/>
    <w:rsid w:val="008841F8"/>
    <w:rsid w:val="00891065"/>
    <w:rsid w:val="0089253B"/>
    <w:rsid w:val="008A0E58"/>
    <w:rsid w:val="008A2873"/>
    <w:rsid w:val="008A516D"/>
    <w:rsid w:val="008A7D9B"/>
    <w:rsid w:val="008B0C26"/>
    <w:rsid w:val="008B520E"/>
    <w:rsid w:val="008B6C4E"/>
    <w:rsid w:val="008C3978"/>
    <w:rsid w:val="008C3F2E"/>
    <w:rsid w:val="008C4189"/>
    <w:rsid w:val="008C4C48"/>
    <w:rsid w:val="008D0DA1"/>
    <w:rsid w:val="008D2A0F"/>
    <w:rsid w:val="008D3521"/>
    <w:rsid w:val="008D3E0A"/>
    <w:rsid w:val="008D4071"/>
    <w:rsid w:val="008D42A2"/>
    <w:rsid w:val="008D43B3"/>
    <w:rsid w:val="008D6C01"/>
    <w:rsid w:val="008E064A"/>
    <w:rsid w:val="008E2701"/>
    <w:rsid w:val="008E3446"/>
    <w:rsid w:val="008E3C0B"/>
    <w:rsid w:val="008E5E25"/>
    <w:rsid w:val="008F0A05"/>
    <w:rsid w:val="008F4790"/>
    <w:rsid w:val="008F4827"/>
    <w:rsid w:val="008F71BE"/>
    <w:rsid w:val="00900106"/>
    <w:rsid w:val="009041DF"/>
    <w:rsid w:val="00905C5F"/>
    <w:rsid w:val="00910AA9"/>
    <w:rsid w:val="0091174F"/>
    <w:rsid w:val="00911D23"/>
    <w:rsid w:val="009153B5"/>
    <w:rsid w:val="00920827"/>
    <w:rsid w:val="00931170"/>
    <w:rsid w:val="00935414"/>
    <w:rsid w:val="00935EEE"/>
    <w:rsid w:val="0094020F"/>
    <w:rsid w:val="00942541"/>
    <w:rsid w:val="00942EB0"/>
    <w:rsid w:val="00944C09"/>
    <w:rsid w:val="00945354"/>
    <w:rsid w:val="0094574D"/>
    <w:rsid w:val="009506D8"/>
    <w:rsid w:val="00951751"/>
    <w:rsid w:val="00955A63"/>
    <w:rsid w:val="00962B88"/>
    <w:rsid w:val="009719B2"/>
    <w:rsid w:val="0097252B"/>
    <w:rsid w:val="00974248"/>
    <w:rsid w:val="00980B1C"/>
    <w:rsid w:val="00985356"/>
    <w:rsid w:val="00985F60"/>
    <w:rsid w:val="009879BF"/>
    <w:rsid w:val="009944F6"/>
    <w:rsid w:val="009944FA"/>
    <w:rsid w:val="0099533F"/>
    <w:rsid w:val="009974E6"/>
    <w:rsid w:val="009A070A"/>
    <w:rsid w:val="009A35E1"/>
    <w:rsid w:val="009A6AD7"/>
    <w:rsid w:val="009A7A77"/>
    <w:rsid w:val="009B0BA8"/>
    <w:rsid w:val="009B175A"/>
    <w:rsid w:val="009B1D1B"/>
    <w:rsid w:val="009B2CCC"/>
    <w:rsid w:val="009B3FDD"/>
    <w:rsid w:val="009B5FA8"/>
    <w:rsid w:val="009B64BE"/>
    <w:rsid w:val="009B6988"/>
    <w:rsid w:val="009C1653"/>
    <w:rsid w:val="009C21B4"/>
    <w:rsid w:val="009C35FC"/>
    <w:rsid w:val="009C51F8"/>
    <w:rsid w:val="009C721C"/>
    <w:rsid w:val="009D20DF"/>
    <w:rsid w:val="009D4B67"/>
    <w:rsid w:val="009D530A"/>
    <w:rsid w:val="009D59C8"/>
    <w:rsid w:val="009E524A"/>
    <w:rsid w:val="009E7255"/>
    <w:rsid w:val="009E7DDE"/>
    <w:rsid w:val="009F0673"/>
    <w:rsid w:val="009F07A0"/>
    <w:rsid w:val="009F0C48"/>
    <w:rsid w:val="009F2B56"/>
    <w:rsid w:val="00A035E5"/>
    <w:rsid w:val="00A03E9A"/>
    <w:rsid w:val="00A06FDA"/>
    <w:rsid w:val="00A07201"/>
    <w:rsid w:val="00A10F87"/>
    <w:rsid w:val="00A12872"/>
    <w:rsid w:val="00A1748D"/>
    <w:rsid w:val="00A20D44"/>
    <w:rsid w:val="00A20F5D"/>
    <w:rsid w:val="00A23056"/>
    <w:rsid w:val="00A23CD5"/>
    <w:rsid w:val="00A23DB0"/>
    <w:rsid w:val="00A240A8"/>
    <w:rsid w:val="00A252C2"/>
    <w:rsid w:val="00A25BB9"/>
    <w:rsid w:val="00A270D0"/>
    <w:rsid w:val="00A3038A"/>
    <w:rsid w:val="00A32264"/>
    <w:rsid w:val="00A3268E"/>
    <w:rsid w:val="00A358F1"/>
    <w:rsid w:val="00A35FEC"/>
    <w:rsid w:val="00A3651C"/>
    <w:rsid w:val="00A41ABF"/>
    <w:rsid w:val="00A41DE8"/>
    <w:rsid w:val="00A43706"/>
    <w:rsid w:val="00A454EF"/>
    <w:rsid w:val="00A51678"/>
    <w:rsid w:val="00A55D6E"/>
    <w:rsid w:val="00A57A0F"/>
    <w:rsid w:val="00A6066B"/>
    <w:rsid w:val="00A6068B"/>
    <w:rsid w:val="00A644A8"/>
    <w:rsid w:val="00A6541F"/>
    <w:rsid w:val="00A70EBB"/>
    <w:rsid w:val="00A7187F"/>
    <w:rsid w:val="00A74651"/>
    <w:rsid w:val="00A75915"/>
    <w:rsid w:val="00A75C0E"/>
    <w:rsid w:val="00A8139C"/>
    <w:rsid w:val="00A86EF4"/>
    <w:rsid w:val="00A959E6"/>
    <w:rsid w:val="00A962C0"/>
    <w:rsid w:val="00A96651"/>
    <w:rsid w:val="00A97A81"/>
    <w:rsid w:val="00AA00F5"/>
    <w:rsid w:val="00AA068A"/>
    <w:rsid w:val="00AA1237"/>
    <w:rsid w:val="00AA3E3E"/>
    <w:rsid w:val="00AA3EB7"/>
    <w:rsid w:val="00AA44B8"/>
    <w:rsid w:val="00AA5E1C"/>
    <w:rsid w:val="00AA5E30"/>
    <w:rsid w:val="00AA7CB5"/>
    <w:rsid w:val="00AB296A"/>
    <w:rsid w:val="00AB60B7"/>
    <w:rsid w:val="00AB691D"/>
    <w:rsid w:val="00AB70E6"/>
    <w:rsid w:val="00AB7420"/>
    <w:rsid w:val="00AC08A6"/>
    <w:rsid w:val="00AC0A7A"/>
    <w:rsid w:val="00AC654A"/>
    <w:rsid w:val="00AC77FC"/>
    <w:rsid w:val="00AC795F"/>
    <w:rsid w:val="00AD7970"/>
    <w:rsid w:val="00AE0A05"/>
    <w:rsid w:val="00AE2902"/>
    <w:rsid w:val="00AE4AF1"/>
    <w:rsid w:val="00AF2B52"/>
    <w:rsid w:val="00B001F3"/>
    <w:rsid w:val="00B01BB6"/>
    <w:rsid w:val="00B073AF"/>
    <w:rsid w:val="00B1658A"/>
    <w:rsid w:val="00B16BA7"/>
    <w:rsid w:val="00B17848"/>
    <w:rsid w:val="00B20902"/>
    <w:rsid w:val="00B20F54"/>
    <w:rsid w:val="00B22F17"/>
    <w:rsid w:val="00B24443"/>
    <w:rsid w:val="00B24C20"/>
    <w:rsid w:val="00B30C46"/>
    <w:rsid w:val="00B35429"/>
    <w:rsid w:val="00B35A08"/>
    <w:rsid w:val="00B36BAB"/>
    <w:rsid w:val="00B379C8"/>
    <w:rsid w:val="00B37F34"/>
    <w:rsid w:val="00B40F6D"/>
    <w:rsid w:val="00B422F9"/>
    <w:rsid w:val="00B44304"/>
    <w:rsid w:val="00B50D1C"/>
    <w:rsid w:val="00B5276A"/>
    <w:rsid w:val="00B53A6F"/>
    <w:rsid w:val="00B56C88"/>
    <w:rsid w:val="00B56C93"/>
    <w:rsid w:val="00B57451"/>
    <w:rsid w:val="00B61CFB"/>
    <w:rsid w:val="00B6363D"/>
    <w:rsid w:val="00B67B5E"/>
    <w:rsid w:val="00B70480"/>
    <w:rsid w:val="00B7663D"/>
    <w:rsid w:val="00B80447"/>
    <w:rsid w:val="00B83B0B"/>
    <w:rsid w:val="00B90CC2"/>
    <w:rsid w:val="00B9100C"/>
    <w:rsid w:val="00B9605A"/>
    <w:rsid w:val="00B96918"/>
    <w:rsid w:val="00B97CE2"/>
    <w:rsid w:val="00BA091E"/>
    <w:rsid w:val="00BA222D"/>
    <w:rsid w:val="00BA45F5"/>
    <w:rsid w:val="00BA5F9C"/>
    <w:rsid w:val="00BA74CD"/>
    <w:rsid w:val="00BB06C8"/>
    <w:rsid w:val="00BB14DC"/>
    <w:rsid w:val="00BB21C1"/>
    <w:rsid w:val="00BB59D2"/>
    <w:rsid w:val="00BB7A85"/>
    <w:rsid w:val="00BC24E8"/>
    <w:rsid w:val="00BC5E38"/>
    <w:rsid w:val="00BC76F5"/>
    <w:rsid w:val="00BD0E20"/>
    <w:rsid w:val="00BD1667"/>
    <w:rsid w:val="00BD2552"/>
    <w:rsid w:val="00BD5922"/>
    <w:rsid w:val="00BD6097"/>
    <w:rsid w:val="00BE385D"/>
    <w:rsid w:val="00BE3DFB"/>
    <w:rsid w:val="00BE3F37"/>
    <w:rsid w:val="00BE58D5"/>
    <w:rsid w:val="00BE5B97"/>
    <w:rsid w:val="00BE6C32"/>
    <w:rsid w:val="00BE6D01"/>
    <w:rsid w:val="00BE79A2"/>
    <w:rsid w:val="00BE79E0"/>
    <w:rsid w:val="00BF6AD6"/>
    <w:rsid w:val="00C0010C"/>
    <w:rsid w:val="00C01C78"/>
    <w:rsid w:val="00C02DE3"/>
    <w:rsid w:val="00C02F53"/>
    <w:rsid w:val="00C04FD3"/>
    <w:rsid w:val="00C10CA5"/>
    <w:rsid w:val="00C13940"/>
    <w:rsid w:val="00C17717"/>
    <w:rsid w:val="00C22AB7"/>
    <w:rsid w:val="00C248D2"/>
    <w:rsid w:val="00C2507F"/>
    <w:rsid w:val="00C26914"/>
    <w:rsid w:val="00C27C0B"/>
    <w:rsid w:val="00C306CD"/>
    <w:rsid w:val="00C3110F"/>
    <w:rsid w:val="00C31C52"/>
    <w:rsid w:val="00C322F5"/>
    <w:rsid w:val="00C32CBF"/>
    <w:rsid w:val="00C3311D"/>
    <w:rsid w:val="00C34582"/>
    <w:rsid w:val="00C346A4"/>
    <w:rsid w:val="00C41D8F"/>
    <w:rsid w:val="00C42860"/>
    <w:rsid w:val="00C42C26"/>
    <w:rsid w:val="00C45ABF"/>
    <w:rsid w:val="00C4781A"/>
    <w:rsid w:val="00C50082"/>
    <w:rsid w:val="00C51527"/>
    <w:rsid w:val="00C525F8"/>
    <w:rsid w:val="00C56C38"/>
    <w:rsid w:val="00C62125"/>
    <w:rsid w:val="00C621FB"/>
    <w:rsid w:val="00C63E40"/>
    <w:rsid w:val="00C66204"/>
    <w:rsid w:val="00C66961"/>
    <w:rsid w:val="00C66A65"/>
    <w:rsid w:val="00C671BF"/>
    <w:rsid w:val="00C672AA"/>
    <w:rsid w:val="00C700B3"/>
    <w:rsid w:val="00C736E5"/>
    <w:rsid w:val="00C83391"/>
    <w:rsid w:val="00C86E03"/>
    <w:rsid w:val="00C86F3F"/>
    <w:rsid w:val="00C90C53"/>
    <w:rsid w:val="00C92ECF"/>
    <w:rsid w:val="00C9525C"/>
    <w:rsid w:val="00C95361"/>
    <w:rsid w:val="00C97422"/>
    <w:rsid w:val="00C97D7D"/>
    <w:rsid w:val="00CA4A54"/>
    <w:rsid w:val="00CA5345"/>
    <w:rsid w:val="00CA6600"/>
    <w:rsid w:val="00CB1DA8"/>
    <w:rsid w:val="00CB319F"/>
    <w:rsid w:val="00CB35D1"/>
    <w:rsid w:val="00CB3F55"/>
    <w:rsid w:val="00CB512D"/>
    <w:rsid w:val="00CB673F"/>
    <w:rsid w:val="00CB6ECC"/>
    <w:rsid w:val="00CC2657"/>
    <w:rsid w:val="00CC56C0"/>
    <w:rsid w:val="00CC68AA"/>
    <w:rsid w:val="00CD3121"/>
    <w:rsid w:val="00CE23DB"/>
    <w:rsid w:val="00CE2AA9"/>
    <w:rsid w:val="00CE4F56"/>
    <w:rsid w:val="00CE56A5"/>
    <w:rsid w:val="00CF0537"/>
    <w:rsid w:val="00CF1812"/>
    <w:rsid w:val="00CF3900"/>
    <w:rsid w:val="00CF7911"/>
    <w:rsid w:val="00CF7BEA"/>
    <w:rsid w:val="00D00616"/>
    <w:rsid w:val="00D050D2"/>
    <w:rsid w:val="00D06005"/>
    <w:rsid w:val="00D0601E"/>
    <w:rsid w:val="00D064EE"/>
    <w:rsid w:val="00D07614"/>
    <w:rsid w:val="00D10A9C"/>
    <w:rsid w:val="00D10AB4"/>
    <w:rsid w:val="00D129A3"/>
    <w:rsid w:val="00D14A31"/>
    <w:rsid w:val="00D14AF4"/>
    <w:rsid w:val="00D152F4"/>
    <w:rsid w:val="00D17B6E"/>
    <w:rsid w:val="00D214BA"/>
    <w:rsid w:val="00D25FFF"/>
    <w:rsid w:val="00D26D9D"/>
    <w:rsid w:val="00D316E1"/>
    <w:rsid w:val="00D316E6"/>
    <w:rsid w:val="00D3268A"/>
    <w:rsid w:val="00D35F91"/>
    <w:rsid w:val="00D40806"/>
    <w:rsid w:val="00D42E9E"/>
    <w:rsid w:val="00D43059"/>
    <w:rsid w:val="00D44FFC"/>
    <w:rsid w:val="00D47412"/>
    <w:rsid w:val="00D50B3B"/>
    <w:rsid w:val="00D50C17"/>
    <w:rsid w:val="00D513C2"/>
    <w:rsid w:val="00D53669"/>
    <w:rsid w:val="00D61494"/>
    <w:rsid w:val="00D65F2B"/>
    <w:rsid w:val="00D664FE"/>
    <w:rsid w:val="00D71AAF"/>
    <w:rsid w:val="00D73714"/>
    <w:rsid w:val="00D737F9"/>
    <w:rsid w:val="00D74B7B"/>
    <w:rsid w:val="00D76F65"/>
    <w:rsid w:val="00D77D18"/>
    <w:rsid w:val="00D84BBC"/>
    <w:rsid w:val="00D920E2"/>
    <w:rsid w:val="00D92EFA"/>
    <w:rsid w:val="00D93FD2"/>
    <w:rsid w:val="00D9753A"/>
    <w:rsid w:val="00DA3B18"/>
    <w:rsid w:val="00DB189E"/>
    <w:rsid w:val="00DB2B21"/>
    <w:rsid w:val="00DB2C70"/>
    <w:rsid w:val="00DC5732"/>
    <w:rsid w:val="00DC775C"/>
    <w:rsid w:val="00DC7E24"/>
    <w:rsid w:val="00DD15F0"/>
    <w:rsid w:val="00DD225C"/>
    <w:rsid w:val="00DD3079"/>
    <w:rsid w:val="00DD4A86"/>
    <w:rsid w:val="00DD5491"/>
    <w:rsid w:val="00DD59F0"/>
    <w:rsid w:val="00DE219E"/>
    <w:rsid w:val="00DE28BD"/>
    <w:rsid w:val="00DE34DB"/>
    <w:rsid w:val="00DE4C41"/>
    <w:rsid w:val="00DE4CCD"/>
    <w:rsid w:val="00DE614C"/>
    <w:rsid w:val="00DE7047"/>
    <w:rsid w:val="00DF09AD"/>
    <w:rsid w:val="00DF2A25"/>
    <w:rsid w:val="00DF49AD"/>
    <w:rsid w:val="00DF61EB"/>
    <w:rsid w:val="00DF6254"/>
    <w:rsid w:val="00E00B7E"/>
    <w:rsid w:val="00E0133A"/>
    <w:rsid w:val="00E01594"/>
    <w:rsid w:val="00E01A0C"/>
    <w:rsid w:val="00E02D4B"/>
    <w:rsid w:val="00E03DBA"/>
    <w:rsid w:val="00E0440F"/>
    <w:rsid w:val="00E05FE2"/>
    <w:rsid w:val="00E07497"/>
    <w:rsid w:val="00E075A4"/>
    <w:rsid w:val="00E07AC9"/>
    <w:rsid w:val="00E103B5"/>
    <w:rsid w:val="00E11DE4"/>
    <w:rsid w:val="00E12AE8"/>
    <w:rsid w:val="00E17088"/>
    <w:rsid w:val="00E2367A"/>
    <w:rsid w:val="00E30329"/>
    <w:rsid w:val="00E30B6F"/>
    <w:rsid w:val="00E31EB7"/>
    <w:rsid w:val="00E34E62"/>
    <w:rsid w:val="00E37323"/>
    <w:rsid w:val="00E37C62"/>
    <w:rsid w:val="00E407FE"/>
    <w:rsid w:val="00E43297"/>
    <w:rsid w:val="00E432A7"/>
    <w:rsid w:val="00E47505"/>
    <w:rsid w:val="00E54AFB"/>
    <w:rsid w:val="00E555AA"/>
    <w:rsid w:val="00E5797B"/>
    <w:rsid w:val="00E579DA"/>
    <w:rsid w:val="00E600AB"/>
    <w:rsid w:val="00E60640"/>
    <w:rsid w:val="00E609F8"/>
    <w:rsid w:val="00E636C3"/>
    <w:rsid w:val="00E64726"/>
    <w:rsid w:val="00E70167"/>
    <w:rsid w:val="00E70205"/>
    <w:rsid w:val="00E71169"/>
    <w:rsid w:val="00E72365"/>
    <w:rsid w:val="00E737F7"/>
    <w:rsid w:val="00E76119"/>
    <w:rsid w:val="00E76B37"/>
    <w:rsid w:val="00E77BBA"/>
    <w:rsid w:val="00E77E98"/>
    <w:rsid w:val="00E80C05"/>
    <w:rsid w:val="00E812F8"/>
    <w:rsid w:val="00E84E1B"/>
    <w:rsid w:val="00E9160F"/>
    <w:rsid w:val="00E9300C"/>
    <w:rsid w:val="00E95466"/>
    <w:rsid w:val="00EA24B1"/>
    <w:rsid w:val="00EA4097"/>
    <w:rsid w:val="00EA4BEF"/>
    <w:rsid w:val="00EB0B32"/>
    <w:rsid w:val="00EB3298"/>
    <w:rsid w:val="00EB4819"/>
    <w:rsid w:val="00EC1E19"/>
    <w:rsid w:val="00EC2DED"/>
    <w:rsid w:val="00EC7497"/>
    <w:rsid w:val="00ED06EE"/>
    <w:rsid w:val="00ED09A6"/>
    <w:rsid w:val="00ED1CFC"/>
    <w:rsid w:val="00ED40C1"/>
    <w:rsid w:val="00ED4D2D"/>
    <w:rsid w:val="00ED58B8"/>
    <w:rsid w:val="00EE0EDF"/>
    <w:rsid w:val="00EE0EF0"/>
    <w:rsid w:val="00EE10C3"/>
    <w:rsid w:val="00EE1D99"/>
    <w:rsid w:val="00EE6929"/>
    <w:rsid w:val="00EE7CA8"/>
    <w:rsid w:val="00EF0C50"/>
    <w:rsid w:val="00EF69D9"/>
    <w:rsid w:val="00EF70DC"/>
    <w:rsid w:val="00F06D91"/>
    <w:rsid w:val="00F10E0D"/>
    <w:rsid w:val="00F14F35"/>
    <w:rsid w:val="00F15B30"/>
    <w:rsid w:val="00F16CE1"/>
    <w:rsid w:val="00F22831"/>
    <w:rsid w:val="00F22B61"/>
    <w:rsid w:val="00F26AF7"/>
    <w:rsid w:val="00F324D3"/>
    <w:rsid w:val="00F35C87"/>
    <w:rsid w:val="00F37AB0"/>
    <w:rsid w:val="00F423EE"/>
    <w:rsid w:val="00F42C38"/>
    <w:rsid w:val="00F4344E"/>
    <w:rsid w:val="00F44B6F"/>
    <w:rsid w:val="00F44E98"/>
    <w:rsid w:val="00F45940"/>
    <w:rsid w:val="00F45A82"/>
    <w:rsid w:val="00F47A22"/>
    <w:rsid w:val="00F51277"/>
    <w:rsid w:val="00F54170"/>
    <w:rsid w:val="00F56C2D"/>
    <w:rsid w:val="00F61A7A"/>
    <w:rsid w:val="00F6269F"/>
    <w:rsid w:val="00F627C0"/>
    <w:rsid w:val="00F645EB"/>
    <w:rsid w:val="00F65198"/>
    <w:rsid w:val="00F6583B"/>
    <w:rsid w:val="00F6628C"/>
    <w:rsid w:val="00F67BBE"/>
    <w:rsid w:val="00F739FD"/>
    <w:rsid w:val="00F742D9"/>
    <w:rsid w:val="00F76346"/>
    <w:rsid w:val="00F76F21"/>
    <w:rsid w:val="00F82E41"/>
    <w:rsid w:val="00F873F4"/>
    <w:rsid w:val="00F87D4D"/>
    <w:rsid w:val="00F93671"/>
    <w:rsid w:val="00F95870"/>
    <w:rsid w:val="00FA081A"/>
    <w:rsid w:val="00FA09CC"/>
    <w:rsid w:val="00FA5EA4"/>
    <w:rsid w:val="00FB062C"/>
    <w:rsid w:val="00FB3E76"/>
    <w:rsid w:val="00FB6D59"/>
    <w:rsid w:val="00FC31E9"/>
    <w:rsid w:val="00FC40AF"/>
    <w:rsid w:val="00FC7F10"/>
    <w:rsid w:val="00FD0D51"/>
    <w:rsid w:val="00FD3D7C"/>
    <w:rsid w:val="00FD48F1"/>
    <w:rsid w:val="00FD4F56"/>
    <w:rsid w:val="00FD546E"/>
    <w:rsid w:val="00FD637F"/>
    <w:rsid w:val="00FD6782"/>
    <w:rsid w:val="00FE0275"/>
    <w:rsid w:val="00FE2E00"/>
    <w:rsid w:val="00FF095C"/>
    <w:rsid w:val="00FF157A"/>
    <w:rsid w:val="00FF2401"/>
    <w:rsid w:val="00FF3745"/>
    <w:rsid w:val="00FF45FC"/>
    <w:rsid w:val="74275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40C478E8-9839-4A94-9CD0-F2813CAF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CB1DA8"/>
    <w:pPr>
      <w:spacing w:line="480" w:lineRule="auto"/>
      <w:jc w:val="both"/>
      <w:outlineLvl w:val="0"/>
    </w:pPr>
    <w:rPr>
      <w:rFonts w:eastAsiaTheme="min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link w:val="TeaserChar"/>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styleId="UnresolvedMention">
    <w:name w:val="Unresolved Mention"/>
    <w:basedOn w:val="DefaultParagraphFont"/>
    <w:uiPriority w:val="99"/>
    <w:semiHidden/>
    <w:unhideWhenUsed/>
    <w:rsid w:val="00F26AF7"/>
    <w:rPr>
      <w:color w:val="808080"/>
      <w:shd w:val="clear" w:color="auto" w:fill="E6E6E6"/>
    </w:rPr>
  </w:style>
  <w:style w:type="paragraph" w:customStyle="1" w:styleId="EndNoteBibliographyTitle">
    <w:name w:val="EndNote Bibliography Title"/>
    <w:basedOn w:val="Normal"/>
    <w:link w:val="EndNoteBibliographyTitleChar"/>
    <w:rsid w:val="0067033D"/>
    <w:pPr>
      <w:jc w:val="center"/>
    </w:pPr>
    <w:rPr>
      <w:noProof/>
      <w:sz w:val="24"/>
    </w:rPr>
  </w:style>
  <w:style w:type="character" w:customStyle="1" w:styleId="BaseTextChar">
    <w:name w:val="Base_Text Char"/>
    <w:basedOn w:val="DefaultParagraphFont"/>
    <w:link w:val="BaseText"/>
    <w:rsid w:val="0067033D"/>
    <w:rPr>
      <w:rFonts w:eastAsia="Times New Roman"/>
      <w:sz w:val="24"/>
      <w:szCs w:val="24"/>
    </w:rPr>
  </w:style>
  <w:style w:type="character" w:customStyle="1" w:styleId="TeaserChar">
    <w:name w:val="Teaser Char"/>
    <w:basedOn w:val="BaseTextChar"/>
    <w:link w:val="Teaser"/>
    <w:rsid w:val="0067033D"/>
    <w:rPr>
      <w:rFonts w:eastAsia="Times New Roman"/>
      <w:sz w:val="24"/>
      <w:szCs w:val="24"/>
    </w:rPr>
  </w:style>
  <w:style w:type="character" w:customStyle="1" w:styleId="EndNoteBibliographyTitleChar">
    <w:name w:val="EndNote Bibliography Title Char"/>
    <w:basedOn w:val="TeaserChar"/>
    <w:link w:val="EndNoteBibliographyTitle"/>
    <w:rsid w:val="0067033D"/>
    <w:rPr>
      <w:rFonts w:eastAsia="Times New Roman"/>
      <w:noProof/>
      <w:sz w:val="24"/>
      <w:szCs w:val="24"/>
    </w:rPr>
  </w:style>
  <w:style w:type="paragraph" w:customStyle="1" w:styleId="EndNoteBibliography">
    <w:name w:val="EndNote Bibliography"/>
    <w:basedOn w:val="Normal"/>
    <w:link w:val="EndNoteBibliographyChar"/>
    <w:rsid w:val="0067033D"/>
    <w:rPr>
      <w:noProof/>
      <w:sz w:val="24"/>
    </w:rPr>
  </w:style>
  <w:style w:type="character" w:customStyle="1" w:styleId="EndNoteBibliographyChar">
    <w:name w:val="EndNote Bibliography Char"/>
    <w:basedOn w:val="TeaserChar"/>
    <w:link w:val="EndNoteBibliography"/>
    <w:rsid w:val="0067033D"/>
    <w:rPr>
      <w:rFonts w:eastAsia="Times New Roman"/>
      <w:noProof/>
      <w:sz w:val="24"/>
      <w:szCs w:val="24"/>
    </w:rPr>
  </w:style>
  <w:style w:type="character" w:customStyle="1" w:styleId="normaltextrun">
    <w:name w:val="normaltextrun"/>
    <w:basedOn w:val="DefaultParagraphFont"/>
    <w:rsid w:val="00BE3F37"/>
  </w:style>
  <w:style w:type="paragraph" w:customStyle="1" w:styleId="paragraph0">
    <w:name w:val="paragraph"/>
    <w:basedOn w:val="Normal"/>
    <w:rsid w:val="00160B54"/>
    <w:pPr>
      <w:spacing w:before="100" w:beforeAutospacing="1" w:after="100" w:afterAutospacing="1"/>
    </w:pPr>
    <w:rPr>
      <w:rFonts w:eastAsia="Times New Roman"/>
      <w:sz w:val="24"/>
      <w:szCs w:val="24"/>
    </w:rPr>
  </w:style>
  <w:style w:type="character" w:customStyle="1" w:styleId="eop">
    <w:name w:val="eop"/>
    <w:basedOn w:val="DefaultParagraphFont"/>
    <w:rsid w:val="001D53AA"/>
  </w:style>
  <w:style w:type="paragraph" w:customStyle="1" w:styleId="MDPI52figure">
    <w:name w:val="MDPI_5.2_figure"/>
    <w:qFormat/>
    <w:rsid w:val="001D53AA"/>
    <w:pPr>
      <w:jc w:val="center"/>
    </w:pPr>
    <w:rPr>
      <w:rFonts w:ascii="Palatino Linotype" w:eastAsia="Times New Roman" w:hAnsi="Palatino Linotype"/>
      <w:snapToGrid w:val="0"/>
      <w:color w:val="000000"/>
      <w:sz w:val="24"/>
      <w:lang w:eastAsia="de-DE" w:bidi="en-US"/>
    </w:rPr>
  </w:style>
  <w:style w:type="paragraph" w:customStyle="1" w:styleId="MDPI51figurecaption">
    <w:name w:val="MDPI_5.1_figure_caption"/>
    <w:basedOn w:val="Normal"/>
    <w:qFormat/>
    <w:rsid w:val="001D53AA"/>
    <w:pPr>
      <w:adjustRightInd w:val="0"/>
      <w:snapToGrid w:val="0"/>
      <w:spacing w:before="120" w:after="240" w:line="260" w:lineRule="atLeast"/>
      <w:ind w:left="425" w:right="425"/>
      <w:jc w:val="both"/>
    </w:pPr>
    <w:rPr>
      <w:rFonts w:ascii="Palatino Linotype" w:eastAsia="Times New Roman" w:hAnsi="Palatino Linotype"/>
      <w:color w:val="000000"/>
      <w:sz w:val="18"/>
      <w:lang w:eastAsia="de-DE" w:bidi="en-US"/>
    </w:rPr>
  </w:style>
  <w:style w:type="paragraph" w:styleId="Revision">
    <w:name w:val="Revision"/>
    <w:hidden/>
    <w:uiPriority w:val="71"/>
    <w:rsid w:val="00692103"/>
  </w:style>
  <w:style w:type="character" w:customStyle="1" w:styleId="Heading1Char">
    <w:name w:val="Heading 1 Char"/>
    <w:basedOn w:val="DefaultParagraphFont"/>
    <w:link w:val="Heading1"/>
    <w:uiPriority w:val="9"/>
    <w:rsid w:val="00CB1DA8"/>
    <w:rPr>
      <w:rFonts w:eastAsiaTheme="minorHAnsi"/>
      <w:b/>
      <w:bCs/>
      <w:sz w:val="24"/>
      <w:szCs w:val="24"/>
    </w:rPr>
  </w:style>
  <w:style w:type="paragraph" w:customStyle="1" w:styleId="SMHeading">
    <w:name w:val="SM Heading"/>
    <w:basedOn w:val="Heading1"/>
    <w:qFormat/>
    <w:rsid w:val="005B1FE0"/>
    <w:pPr>
      <w:keepNext/>
      <w:spacing w:before="240" w:after="60" w:line="240" w:lineRule="auto"/>
      <w:jc w:val="left"/>
    </w:pPr>
    <w:rPr>
      <w:rFonts w:eastAsia="Times New Roman"/>
      <w:kern w:val="32"/>
    </w:rPr>
  </w:style>
  <w:style w:type="paragraph" w:customStyle="1" w:styleId="SMText">
    <w:name w:val="SM Text"/>
    <w:basedOn w:val="Normal"/>
    <w:link w:val="SMTextChar"/>
    <w:qFormat/>
    <w:rsid w:val="005B1FE0"/>
    <w:pPr>
      <w:jc w:val="both"/>
    </w:pPr>
    <w:rPr>
      <w:rFonts w:eastAsia="Times New Roman"/>
      <w:sz w:val="24"/>
    </w:rPr>
  </w:style>
  <w:style w:type="paragraph" w:customStyle="1" w:styleId="MDPI31text">
    <w:name w:val="MDPI_3.1_text"/>
    <w:qFormat/>
    <w:rsid w:val="005B1FE0"/>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SMTextChar">
    <w:name w:val="SM Text Char"/>
    <w:basedOn w:val="DefaultParagraphFont"/>
    <w:link w:val="SMText"/>
    <w:rsid w:val="005B1FE0"/>
    <w:rPr>
      <w:rFonts w:eastAsia="Times New Roman"/>
      <w:sz w:val="24"/>
    </w:rPr>
  </w:style>
  <w:style w:type="paragraph" w:customStyle="1" w:styleId="SMSubheading">
    <w:name w:val="SM Subheading"/>
    <w:basedOn w:val="Normal"/>
    <w:qFormat/>
    <w:rsid w:val="00080FC2"/>
    <w:rPr>
      <w:rFonts w:eastAsia="Times New Roman"/>
      <w:sz w:val="24"/>
      <w:u w:val="words"/>
    </w:rPr>
  </w:style>
  <w:style w:type="paragraph" w:customStyle="1" w:styleId="SMcaption">
    <w:name w:val="SM caption"/>
    <w:basedOn w:val="SMText"/>
    <w:qFormat/>
    <w:rsid w:val="00080FC2"/>
  </w:style>
  <w:style w:type="table" w:styleId="TableGrid">
    <w:name w:val="Table Grid"/>
    <w:basedOn w:val="TableNormal"/>
    <w:uiPriority w:val="39"/>
    <w:rsid w:val="00080FC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0F6B"/>
    <w:pPr>
      <w:spacing w:after="200"/>
    </w:pPr>
    <w:rPr>
      <w:i/>
      <w:iCs/>
      <w:color w:val="1F497D" w:themeColor="text2"/>
      <w:sz w:val="18"/>
      <w:szCs w:val="18"/>
    </w:rPr>
  </w:style>
  <w:style w:type="character" w:styleId="PlaceholderText">
    <w:name w:val="Placeholder Text"/>
    <w:basedOn w:val="DefaultParagraphFont"/>
    <w:uiPriority w:val="99"/>
    <w:unhideWhenUsed/>
    <w:rsid w:val="009C165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97044">
      <w:bodyDiv w:val="1"/>
      <w:marLeft w:val="0"/>
      <w:marRight w:val="0"/>
      <w:marTop w:val="0"/>
      <w:marBottom w:val="0"/>
      <w:divBdr>
        <w:top w:val="none" w:sz="0" w:space="0" w:color="auto"/>
        <w:left w:val="none" w:sz="0" w:space="0" w:color="auto"/>
        <w:bottom w:val="none" w:sz="0" w:space="0" w:color="auto"/>
        <w:right w:val="none" w:sz="0" w:space="0" w:color="auto"/>
      </w:divBdr>
    </w:div>
    <w:div w:id="146097224">
      <w:bodyDiv w:val="1"/>
      <w:marLeft w:val="0"/>
      <w:marRight w:val="0"/>
      <w:marTop w:val="0"/>
      <w:marBottom w:val="0"/>
      <w:divBdr>
        <w:top w:val="none" w:sz="0" w:space="0" w:color="auto"/>
        <w:left w:val="none" w:sz="0" w:space="0" w:color="auto"/>
        <w:bottom w:val="none" w:sz="0" w:space="0" w:color="auto"/>
        <w:right w:val="none" w:sz="0" w:space="0" w:color="auto"/>
      </w:divBdr>
    </w:div>
    <w:div w:id="227305042">
      <w:bodyDiv w:val="1"/>
      <w:marLeft w:val="0"/>
      <w:marRight w:val="0"/>
      <w:marTop w:val="0"/>
      <w:marBottom w:val="0"/>
      <w:divBdr>
        <w:top w:val="none" w:sz="0" w:space="0" w:color="auto"/>
        <w:left w:val="none" w:sz="0" w:space="0" w:color="auto"/>
        <w:bottom w:val="none" w:sz="0" w:space="0" w:color="auto"/>
        <w:right w:val="none" w:sz="0" w:space="0" w:color="auto"/>
      </w:divBdr>
    </w:div>
    <w:div w:id="233515789">
      <w:bodyDiv w:val="1"/>
      <w:marLeft w:val="0"/>
      <w:marRight w:val="0"/>
      <w:marTop w:val="0"/>
      <w:marBottom w:val="0"/>
      <w:divBdr>
        <w:top w:val="none" w:sz="0" w:space="0" w:color="auto"/>
        <w:left w:val="none" w:sz="0" w:space="0" w:color="auto"/>
        <w:bottom w:val="none" w:sz="0" w:space="0" w:color="auto"/>
        <w:right w:val="none" w:sz="0" w:space="0" w:color="auto"/>
      </w:divBdr>
    </w:div>
    <w:div w:id="246234338">
      <w:bodyDiv w:val="1"/>
      <w:marLeft w:val="0"/>
      <w:marRight w:val="0"/>
      <w:marTop w:val="0"/>
      <w:marBottom w:val="0"/>
      <w:divBdr>
        <w:top w:val="none" w:sz="0" w:space="0" w:color="auto"/>
        <w:left w:val="none" w:sz="0" w:space="0" w:color="auto"/>
        <w:bottom w:val="none" w:sz="0" w:space="0" w:color="auto"/>
        <w:right w:val="none" w:sz="0" w:space="0" w:color="auto"/>
      </w:divBdr>
    </w:div>
    <w:div w:id="325668848">
      <w:bodyDiv w:val="1"/>
      <w:marLeft w:val="0"/>
      <w:marRight w:val="0"/>
      <w:marTop w:val="0"/>
      <w:marBottom w:val="0"/>
      <w:divBdr>
        <w:top w:val="none" w:sz="0" w:space="0" w:color="auto"/>
        <w:left w:val="none" w:sz="0" w:space="0" w:color="auto"/>
        <w:bottom w:val="none" w:sz="0" w:space="0" w:color="auto"/>
        <w:right w:val="none" w:sz="0" w:space="0" w:color="auto"/>
      </w:divBdr>
    </w:div>
    <w:div w:id="345596802">
      <w:bodyDiv w:val="1"/>
      <w:marLeft w:val="0"/>
      <w:marRight w:val="0"/>
      <w:marTop w:val="0"/>
      <w:marBottom w:val="0"/>
      <w:divBdr>
        <w:top w:val="none" w:sz="0" w:space="0" w:color="auto"/>
        <w:left w:val="none" w:sz="0" w:space="0" w:color="auto"/>
        <w:bottom w:val="none" w:sz="0" w:space="0" w:color="auto"/>
        <w:right w:val="none" w:sz="0" w:space="0" w:color="auto"/>
      </w:divBdr>
    </w:div>
    <w:div w:id="402800035">
      <w:bodyDiv w:val="1"/>
      <w:marLeft w:val="0"/>
      <w:marRight w:val="0"/>
      <w:marTop w:val="0"/>
      <w:marBottom w:val="0"/>
      <w:divBdr>
        <w:top w:val="none" w:sz="0" w:space="0" w:color="auto"/>
        <w:left w:val="none" w:sz="0" w:space="0" w:color="auto"/>
        <w:bottom w:val="none" w:sz="0" w:space="0" w:color="auto"/>
        <w:right w:val="none" w:sz="0" w:space="0" w:color="auto"/>
      </w:divBdr>
    </w:div>
    <w:div w:id="532302405">
      <w:bodyDiv w:val="1"/>
      <w:marLeft w:val="0"/>
      <w:marRight w:val="0"/>
      <w:marTop w:val="0"/>
      <w:marBottom w:val="0"/>
      <w:divBdr>
        <w:top w:val="none" w:sz="0" w:space="0" w:color="auto"/>
        <w:left w:val="none" w:sz="0" w:space="0" w:color="auto"/>
        <w:bottom w:val="none" w:sz="0" w:space="0" w:color="auto"/>
        <w:right w:val="none" w:sz="0" w:space="0" w:color="auto"/>
      </w:divBdr>
    </w:div>
    <w:div w:id="534317467">
      <w:bodyDiv w:val="1"/>
      <w:marLeft w:val="0"/>
      <w:marRight w:val="0"/>
      <w:marTop w:val="0"/>
      <w:marBottom w:val="0"/>
      <w:divBdr>
        <w:top w:val="none" w:sz="0" w:space="0" w:color="auto"/>
        <w:left w:val="none" w:sz="0" w:space="0" w:color="auto"/>
        <w:bottom w:val="none" w:sz="0" w:space="0" w:color="auto"/>
        <w:right w:val="none" w:sz="0" w:space="0" w:color="auto"/>
      </w:divBdr>
    </w:div>
    <w:div w:id="585265943">
      <w:bodyDiv w:val="1"/>
      <w:marLeft w:val="0"/>
      <w:marRight w:val="0"/>
      <w:marTop w:val="0"/>
      <w:marBottom w:val="0"/>
      <w:divBdr>
        <w:top w:val="none" w:sz="0" w:space="0" w:color="auto"/>
        <w:left w:val="none" w:sz="0" w:space="0" w:color="auto"/>
        <w:bottom w:val="none" w:sz="0" w:space="0" w:color="auto"/>
        <w:right w:val="none" w:sz="0" w:space="0" w:color="auto"/>
      </w:divBdr>
    </w:div>
    <w:div w:id="639306373">
      <w:bodyDiv w:val="1"/>
      <w:marLeft w:val="0"/>
      <w:marRight w:val="0"/>
      <w:marTop w:val="0"/>
      <w:marBottom w:val="0"/>
      <w:divBdr>
        <w:top w:val="none" w:sz="0" w:space="0" w:color="auto"/>
        <w:left w:val="none" w:sz="0" w:space="0" w:color="auto"/>
        <w:bottom w:val="none" w:sz="0" w:space="0" w:color="auto"/>
        <w:right w:val="none" w:sz="0" w:space="0" w:color="auto"/>
      </w:divBdr>
    </w:div>
    <w:div w:id="648628938">
      <w:bodyDiv w:val="1"/>
      <w:marLeft w:val="0"/>
      <w:marRight w:val="0"/>
      <w:marTop w:val="0"/>
      <w:marBottom w:val="0"/>
      <w:divBdr>
        <w:top w:val="none" w:sz="0" w:space="0" w:color="auto"/>
        <w:left w:val="none" w:sz="0" w:space="0" w:color="auto"/>
        <w:bottom w:val="none" w:sz="0" w:space="0" w:color="auto"/>
        <w:right w:val="none" w:sz="0" w:space="0" w:color="auto"/>
      </w:divBdr>
    </w:div>
    <w:div w:id="692613479">
      <w:bodyDiv w:val="1"/>
      <w:marLeft w:val="0"/>
      <w:marRight w:val="0"/>
      <w:marTop w:val="0"/>
      <w:marBottom w:val="0"/>
      <w:divBdr>
        <w:top w:val="none" w:sz="0" w:space="0" w:color="auto"/>
        <w:left w:val="none" w:sz="0" w:space="0" w:color="auto"/>
        <w:bottom w:val="none" w:sz="0" w:space="0" w:color="auto"/>
        <w:right w:val="none" w:sz="0" w:space="0" w:color="auto"/>
      </w:divBdr>
    </w:div>
    <w:div w:id="779570457">
      <w:bodyDiv w:val="1"/>
      <w:marLeft w:val="0"/>
      <w:marRight w:val="0"/>
      <w:marTop w:val="0"/>
      <w:marBottom w:val="0"/>
      <w:divBdr>
        <w:top w:val="none" w:sz="0" w:space="0" w:color="auto"/>
        <w:left w:val="none" w:sz="0" w:space="0" w:color="auto"/>
        <w:bottom w:val="none" w:sz="0" w:space="0" w:color="auto"/>
        <w:right w:val="none" w:sz="0" w:space="0" w:color="auto"/>
      </w:divBdr>
    </w:div>
    <w:div w:id="814566234">
      <w:bodyDiv w:val="1"/>
      <w:marLeft w:val="0"/>
      <w:marRight w:val="0"/>
      <w:marTop w:val="0"/>
      <w:marBottom w:val="0"/>
      <w:divBdr>
        <w:top w:val="none" w:sz="0" w:space="0" w:color="auto"/>
        <w:left w:val="none" w:sz="0" w:space="0" w:color="auto"/>
        <w:bottom w:val="none" w:sz="0" w:space="0" w:color="auto"/>
        <w:right w:val="none" w:sz="0" w:space="0" w:color="auto"/>
      </w:divBdr>
    </w:div>
    <w:div w:id="919103465">
      <w:bodyDiv w:val="1"/>
      <w:marLeft w:val="0"/>
      <w:marRight w:val="0"/>
      <w:marTop w:val="0"/>
      <w:marBottom w:val="0"/>
      <w:divBdr>
        <w:top w:val="none" w:sz="0" w:space="0" w:color="auto"/>
        <w:left w:val="none" w:sz="0" w:space="0" w:color="auto"/>
        <w:bottom w:val="none" w:sz="0" w:space="0" w:color="auto"/>
        <w:right w:val="none" w:sz="0" w:space="0" w:color="auto"/>
      </w:divBdr>
    </w:div>
    <w:div w:id="952244647">
      <w:bodyDiv w:val="1"/>
      <w:marLeft w:val="0"/>
      <w:marRight w:val="0"/>
      <w:marTop w:val="0"/>
      <w:marBottom w:val="0"/>
      <w:divBdr>
        <w:top w:val="none" w:sz="0" w:space="0" w:color="auto"/>
        <w:left w:val="none" w:sz="0" w:space="0" w:color="auto"/>
        <w:bottom w:val="none" w:sz="0" w:space="0" w:color="auto"/>
        <w:right w:val="none" w:sz="0" w:space="0" w:color="auto"/>
      </w:divBdr>
    </w:div>
    <w:div w:id="971248298">
      <w:bodyDiv w:val="1"/>
      <w:marLeft w:val="0"/>
      <w:marRight w:val="0"/>
      <w:marTop w:val="0"/>
      <w:marBottom w:val="0"/>
      <w:divBdr>
        <w:top w:val="none" w:sz="0" w:space="0" w:color="auto"/>
        <w:left w:val="none" w:sz="0" w:space="0" w:color="auto"/>
        <w:bottom w:val="none" w:sz="0" w:space="0" w:color="auto"/>
        <w:right w:val="none" w:sz="0" w:space="0" w:color="auto"/>
      </w:divBdr>
    </w:div>
    <w:div w:id="1102069811">
      <w:bodyDiv w:val="1"/>
      <w:marLeft w:val="0"/>
      <w:marRight w:val="0"/>
      <w:marTop w:val="0"/>
      <w:marBottom w:val="0"/>
      <w:divBdr>
        <w:top w:val="none" w:sz="0" w:space="0" w:color="auto"/>
        <w:left w:val="none" w:sz="0" w:space="0" w:color="auto"/>
        <w:bottom w:val="none" w:sz="0" w:space="0" w:color="auto"/>
        <w:right w:val="none" w:sz="0" w:space="0" w:color="auto"/>
      </w:divBdr>
    </w:div>
    <w:div w:id="1122263006">
      <w:bodyDiv w:val="1"/>
      <w:marLeft w:val="0"/>
      <w:marRight w:val="0"/>
      <w:marTop w:val="0"/>
      <w:marBottom w:val="0"/>
      <w:divBdr>
        <w:top w:val="none" w:sz="0" w:space="0" w:color="auto"/>
        <w:left w:val="none" w:sz="0" w:space="0" w:color="auto"/>
        <w:bottom w:val="none" w:sz="0" w:space="0" w:color="auto"/>
        <w:right w:val="none" w:sz="0" w:space="0" w:color="auto"/>
      </w:divBdr>
    </w:div>
    <w:div w:id="1137532502">
      <w:bodyDiv w:val="1"/>
      <w:marLeft w:val="0"/>
      <w:marRight w:val="0"/>
      <w:marTop w:val="0"/>
      <w:marBottom w:val="0"/>
      <w:divBdr>
        <w:top w:val="none" w:sz="0" w:space="0" w:color="auto"/>
        <w:left w:val="none" w:sz="0" w:space="0" w:color="auto"/>
        <w:bottom w:val="none" w:sz="0" w:space="0" w:color="auto"/>
        <w:right w:val="none" w:sz="0" w:space="0" w:color="auto"/>
      </w:divBdr>
    </w:div>
    <w:div w:id="1158570277">
      <w:bodyDiv w:val="1"/>
      <w:marLeft w:val="0"/>
      <w:marRight w:val="0"/>
      <w:marTop w:val="0"/>
      <w:marBottom w:val="0"/>
      <w:divBdr>
        <w:top w:val="none" w:sz="0" w:space="0" w:color="auto"/>
        <w:left w:val="none" w:sz="0" w:space="0" w:color="auto"/>
        <w:bottom w:val="none" w:sz="0" w:space="0" w:color="auto"/>
        <w:right w:val="none" w:sz="0" w:space="0" w:color="auto"/>
      </w:divBdr>
    </w:div>
    <w:div w:id="1187788545">
      <w:bodyDiv w:val="1"/>
      <w:marLeft w:val="0"/>
      <w:marRight w:val="0"/>
      <w:marTop w:val="0"/>
      <w:marBottom w:val="0"/>
      <w:divBdr>
        <w:top w:val="none" w:sz="0" w:space="0" w:color="auto"/>
        <w:left w:val="none" w:sz="0" w:space="0" w:color="auto"/>
        <w:bottom w:val="none" w:sz="0" w:space="0" w:color="auto"/>
        <w:right w:val="none" w:sz="0" w:space="0" w:color="auto"/>
      </w:divBdr>
    </w:div>
    <w:div w:id="1257405070">
      <w:bodyDiv w:val="1"/>
      <w:marLeft w:val="0"/>
      <w:marRight w:val="0"/>
      <w:marTop w:val="0"/>
      <w:marBottom w:val="0"/>
      <w:divBdr>
        <w:top w:val="none" w:sz="0" w:space="0" w:color="auto"/>
        <w:left w:val="none" w:sz="0" w:space="0" w:color="auto"/>
        <w:bottom w:val="none" w:sz="0" w:space="0" w:color="auto"/>
        <w:right w:val="none" w:sz="0" w:space="0" w:color="auto"/>
      </w:divBdr>
      <w:divsChild>
        <w:div w:id="1559437970">
          <w:marLeft w:val="0"/>
          <w:marRight w:val="0"/>
          <w:marTop w:val="0"/>
          <w:marBottom w:val="0"/>
          <w:divBdr>
            <w:top w:val="none" w:sz="0" w:space="0" w:color="auto"/>
            <w:left w:val="none" w:sz="0" w:space="0" w:color="auto"/>
            <w:bottom w:val="none" w:sz="0" w:space="0" w:color="auto"/>
            <w:right w:val="none" w:sz="0" w:space="0" w:color="auto"/>
          </w:divBdr>
        </w:div>
        <w:div w:id="867062702">
          <w:marLeft w:val="0"/>
          <w:marRight w:val="0"/>
          <w:marTop w:val="0"/>
          <w:marBottom w:val="0"/>
          <w:divBdr>
            <w:top w:val="none" w:sz="0" w:space="0" w:color="auto"/>
            <w:left w:val="none" w:sz="0" w:space="0" w:color="auto"/>
            <w:bottom w:val="none" w:sz="0" w:space="0" w:color="auto"/>
            <w:right w:val="none" w:sz="0" w:space="0" w:color="auto"/>
          </w:divBdr>
          <w:divsChild>
            <w:div w:id="8497588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77306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 w:id="1323199725">
      <w:bodyDiv w:val="1"/>
      <w:marLeft w:val="0"/>
      <w:marRight w:val="0"/>
      <w:marTop w:val="0"/>
      <w:marBottom w:val="0"/>
      <w:divBdr>
        <w:top w:val="none" w:sz="0" w:space="0" w:color="auto"/>
        <w:left w:val="none" w:sz="0" w:space="0" w:color="auto"/>
        <w:bottom w:val="none" w:sz="0" w:space="0" w:color="auto"/>
        <w:right w:val="none" w:sz="0" w:space="0" w:color="auto"/>
      </w:divBdr>
    </w:div>
    <w:div w:id="1346403031">
      <w:bodyDiv w:val="1"/>
      <w:marLeft w:val="0"/>
      <w:marRight w:val="0"/>
      <w:marTop w:val="0"/>
      <w:marBottom w:val="0"/>
      <w:divBdr>
        <w:top w:val="none" w:sz="0" w:space="0" w:color="auto"/>
        <w:left w:val="none" w:sz="0" w:space="0" w:color="auto"/>
        <w:bottom w:val="none" w:sz="0" w:space="0" w:color="auto"/>
        <w:right w:val="none" w:sz="0" w:space="0" w:color="auto"/>
      </w:divBdr>
    </w:div>
    <w:div w:id="1361976510">
      <w:bodyDiv w:val="1"/>
      <w:marLeft w:val="0"/>
      <w:marRight w:val="0"/>
      <w:marTop w:val="0"/>
      <w:marBottom w:val="0"/>
      <w:divBdr>
        <w:top w:val="none" w:sz="0" w:space="0" w:color="auto"/>
        <w:left w:val="none" w:sz="0" w:space="0" w:color="auto"/>
        <w:bottom w:val="none" w:sz="0" w:space="0" w:color="auto"/>
        <w:right w:val="none" w:sz="0" w:space="0" w:color="auto"/>
      </w:divBdr>
    </w:div>
    <w:div w:id="1419249993">
      <w:bodyDiv w:val="1"/>
      <w:marLeft w:val="0"/>
      <w:marRight w:val="0"/>
      <w:marTop w:val="0"/>
      <w:marBottom w:val="0"/>
      <w:divBdr>
        <w:top w:val="none" w:sz="0" w:space="0" w:color="auto"/>
        <w:left w:val="none" w:sz="0" w:space="0" w:color="auto"/>
        <w:bottom w:val="none" w:sz="0" w:space="0" w:color="auto"/>
        <w:right w:val="none" w:sz="0" w:space="0" w:color="auto"/>
      </w:divBdr>
    </w:div>
    <w:div w:id="1493906146">
      <w:bodyDiv w:val="1"/>
      <w:marLeft w:val="0"/>
      <w:marRight w:val="0"/>
      <w:marTop w:val="0"/>
      <w:marBottom w:val="0"/>
      <w:divBdr>
        <w:top w:val="none" w:sz="0" w:space="0" w:color="auto"/>
        <w:left w:val="none" w:sz="0" w:space="0" w:color="auto"/>
        <w:bottom w:val="none" w:sz="0" w:space="0" w:color="auto"/>
        <w:right w:val="none" w:sz="0" w:space="0" w:color="auto"/>
      </w:divBdr>
    </w:div>
    <w:div w:id="1523476070">
      <w:bodyDiv w:val="1"/>
      <w:marLeft w:val="0"/>
      <w:marRight w:val="0"/>
      <w:marTop w:val="0"/>
      <w:marBottom w:val="0"/>
      <w:divBdr>
        <w:top w:val="none" w:sz="0" w:space="0" w:color="auto"/>
        <w:left w:val="none" w:sz="0" w:space="0" w:color="auto"/>
        <w:bottom w:val="none" w:sz="0" w:space="0" w:color="auto"/>
        <w:right w:val="none" w:sz="0" w:space="0" w:color="auto"/>
      </w:divBdr>
    </w:div>
    <w:div w:id="1529682009">
      <w:bodyDiv w:val="1"/>
      <w:marLeft w:val="0"/>
      <w:marRight w:val="0"/>
      <w:marTop w:val="0"/>
      <w:marBottom w:val="0"/>
      <w:divBdr>
        <w:top w:val="none" w:sz="0" w:space="0" w:color="auto"/>
        <w:left w:val="none" w:sz="0" w:space="0" w:color="auto"/>
        <w:bottom w:val="none" w:sz="0" w:space="0" w:color="auto"/>
        <w:right w:val="none" w:sz="0" w:space="0" w:color="auto"/>
      </w:divBdr>
    </w:div>
    <w:div w:id="1558974514">
      <w:bodyDiv w:val="1"/>
      <w:marLeft w:val="0"/>
      <w:marRight w:val="0"/>
      <w:marTop w:val="0"/>
      <w:marBottom w:val="0"/>
      <w:divBdr>
        <w:top w:val="none" w:sz="0" w:space="0" w:color="auto"/>
        <w:left w:val="none" w:sz="0" w:space="0" w:color="auto"/>
        <w:bottom w:val="none" w:sz="0" w:space="0" w:color="auto"/>
        <w:right w:val="none" w:sz="0" w:space="0" w:color="auto"/>
      </w:divBdr>
    </w:div>
    <w:div w:id="1613198270">
      <w:bodyDiv w:val="1"/>
      <w:marLeft w:val="0"/>
      <w:marRight w:val="0"/>
      <w:marTop w:val="0"/>
      <w:marBottom w:val="0"/>
      <w:divBdr>
        <w:top w:val="none" w:sz="0" w:space="0" w:color="auto"/>
        <w:left w:val="none" w:sz="0" w:space="0" w:color="auto"/>
        <w:bottom w:val="none" w:sz="0" w:space="0" w:color="auto"/>
        <w:right w:val="none" w:sz="0" w:space="0" w:color="auto"/>
      </w:divBdr>
    </w:div>
    <w:div w:id="1784424510">
      <w:bodyDiv w:val="1"/>
      <w:marLeft w:val="0"/>
      <w:marRight w:val="0"/>
      <w:marTop w:val="0"/>
      <w:marBottom w:val="0"/>
      <w:divBdr>
        <w:top w:val="none" w:sz="0" w:space="0" w:color="auto"/>
        <w:left w:val="none" w:sz="0" w:space="0" w:color="auto"/>
        <w:bottom w:val="none" w:sz="0" w:space="0" w:color="auto"/>
        <w:right w:val="none" w:sz="0" w:space="0" w:color="auto"/>
      </w:divBdr>
    </w:div>
    <w:div w:id="1788768875">
      <w:bodyDiv w:val="1"/>
      <w:marLeft w:val="0"/>
      <w:marRight w:val="0"/>
      <w:marTop w:val="0"/>
      <w:marBottom w:val="0"/>
      <w:divBdr>
        <w:top w:val="none" w:sz="0" w:space="0" w:color="auto"/>
        <w:left w:val="none" w:sz="0" w:space="0" w:color="auto"/>
        <w:bottom w:val="none" w:sz="0" w:space="0" w:color="auto"/>
        <w:right w:val="none" w:sz="0" w:space="0" w:color="auto"/>
      </w:divBdr>
    </w:div>
    <w:div w:id="1805733604">
      <w:bodyDiv w:val="1"/>
      <w:marLeft w:val="0"/>
      <w:marRight w:val="0"/>
      <w:marTop w:val="0"/>
      <w:marBottom w:val="0"/>
      <w:divBdr>
        <w:top w:val="none" w:sz="0" w:space="0" w:color="auto"/>
        <w:left w:val="none" w:sz="0" w:space="0" w:color="auto"/>
        <w:bottom w:val="none" w:sz="0" w:space="0" w:color="auto"/>
        <w:right w:val="none" w:sz="0" w:space="0" w:color="auto"/>
      </w:divBdr>
    </w:div>
    <w:div w:id="1913540078">
      <w:bodyDiv w:val="1"/>
      <w:marLeft w:val="0"/>
      <w:marRight w:val="0"/>
      <w:marTop w:val="0"/>
      <w:marBottom w:val="0"/>
      <w:divBdr>
        <w:top w:val="none" w:sz="0" w:space="0" w:color="auto"/>
        <w:left w:val="none" w:sz="0" w:space="0" w:color="auto"/>
        <w:bottom w:val="none" w:sz="0" w:space="0" w:color="auto"/>
        <w:right w:val="none" w:sz="0" w:space="0" w:color="auto"/>
      </w:divBdr>
    </w:div>
    <w:div w:id="1921713191">
      <w:bodyDiv w:val="1"/>
      <w:marLeft w:val="0"/>
      <w:marRight w:val="0"/>
      <w:marTop w:val="0"/>
      <w:marBottom w:val="0"/>
      <w:divBdr>
        <w:top w:val="none" w:sz="0" w:space="0" w:color="auto"/>
        <w:left w:val="none" w:sz="0" w:space="0" w:color="auto"/>
        <w:bottom w:val="none" w:sz="0" w:space="0" w:color="auto"/>
        <w:right w:val="none" w:sz="0" w:space="0" w:color="auto"/>
      </w:divBdr>
    </w:div>
    <w:div w:id="1938098527">
      <w:bodyDiv w:val="1"/>
      <w:marLeft w:val="0"/>
      <w:marRight w:val="0"/>
      <w:marTop w:val="0"/>
      <w:marBottom w:val="0"/>
      <w:divBdr>
        <w:top w:val="none" w:sz="0" w:space="0" w:color="auto"/>
        <w:left w:val="none" w:sz="0" w:space="0" w:color="auto"/>
        <w:bottom w:val="none" w:sz="0" w:space="0" w:color="auto"/>
        <w:right w:val="none" w:sz="0" w:space="0" w:color="auto"/>
      </w:divBdr>
    </w:div>
    <w:div w:id="1950236997">
      <w:bodyDiv w:val="1"/>
      <w:marLeft w:val="0"/>
      <w:marRight w:val="0"/>
      <w:marTop w:val="0"/>
      <w:marBottom w:val="0"/>
      <w:divBdr>
        <w:top w:val="none" w:sz="0" w:space="0" w:color="auto"/>
        <w:left w:val="none" w:sz="0" w:space="0" w:color="auto"/>
        <w:bottom w:val="none" w:sz="0" w:space="0" w:color="auto"/>
        <w:right w:val="none" w:sz="0" w:space="0" w:color="auto"/>
      </w:divBdr>
    </w:div>
    <w:div w:id="1972010653">
      <w:bodyDiv w:val="1"/>
      <w:marLeft w:val="0"/>
      <w:marRight w:val="0"/>
      <w:marTop w:val="0"/>
      <w:marBottom w:val="0"/>
      <w:divBdr>
        <w:top w:val="none" w:sz="0" w:space="0" w:color="auto"/>
        <w:left w:val="none" w:sz="0" w:space="0" w:color="auto"/>
        <w:bottom w:val="none" w:sz="0" w:space="0" w:color="auto"/>
        <w:right w:val="none" w:sz="0" w:space="0" w:color="auto"/>
      </w:divBdr>
    </w:div>
    <w:div w:id="2031179664">
      <w:bodyDiv w:val="1"/>
      <w:marLeft w:val="0"/>
      <w:marRight w:val="0"/>
      <w:marTop w:val="0"/>
      <w:marBottom w:val="0"/>
      <w:divBdr>
        <w:top w:val="none" w:sz="0" w:space="0" w:color="auto"/>
        <w:left w:val="none" w:sz="0" w:space="0" w:color="auto"/>
        <w:bottom w:val="none" w:sz="0" w:space="0" w:color="auto"/>
        <w:right w:val="none" w:sz="0" w:space="0" w:color="auto"/>
      </w:divBdr>
    </w:div>
    <w:div w:id="2072117574">
      <w:bodyDiv w:val="1"/>
      <w:marLeft w:val="0"/>
      <w:marRight w:val="0"/>
      <w:marTop w:val="0"/>
      <w:marBottom w:val="0"/>
      <w:divBdr>
        <w:top w:val="none" w:sz="0" w:space="0" w:color="auto"/>
        <w:left w:val="none" w:sz="0" w:space="0" w:color="auto"/>
        <w:bottom w:val="none" w:sz="0" w:space="0" w:color="auto"/>
        <w:right w:val="none" w:sz="0" w:space="0" w:color="auto"/>
      </w:divBdr>
    </w:div>
    <w:div w:id="21141260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EBA5C-2E45-4B37-AB1E-3FC7D0B04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762</Words>
  <Characters>1574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anson</dc:creator>
  <cp:lastModifiedBy>Microsoft Office User</cp:lastModifiedBy>
  <cp:revision>2</cp:revision>
  <cp:lastPrinted>2021-05-31T19:48:00Z</cp:lastPrinted>
  <dcterms:created xsi:type="dcterms:W3CDTF">2021-08-06T05:23:00Z</dcterms:created>
  <dcterms:modified xsi:type="dcterms:W3CDTF">2021-08-06T05:23:00Z</dcterms:modified>
</cp:coreProperties>
</file>